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4A035" w14:textId="5B8F5700" w:rsidR="006C3A85" w:rsidRDefault="004E7F79" w:rsidP="004C04AE">
      <w:pPr>
        <w:spacing w:line="480" w:lineRule="auto"/>
      </w:pPr>
      <w:r>
        <w:rPr>
          <w:b/>
          <w:bCs/>
        </w:rPr>
        <w:t>Supplement</w:t>
      </w:r>
    </w:p>
    <w:p w14:paraId="0A383D46" w14:textId="2F068B6C" w:rsidR="004E7F79" w:rsidRDefault="001B68F7" w:rsidP="004C04AE">
      <w:pPr>
        <w:spacing w:line="480" w:lineRule="auto"/>
        <w:rPr>
          <w:u w:val="single"/>
        </w:rPr>
      </w:pPr>
      <w:r>
        <w:rPr>
          <w:u w:val="single"/>
        </w:rPr>
        <w:t>Prompt</w:t>
      </w:r>
    </w:p>
    <w:p w14:paraId="1B9DE577" w14:textId="0C61924B" w:rsidR="00182AEB" w:rsidRPr="00BC029C" w:rsidRDefault="00182AEB" w:rsidP="00BC029C">
      <w:pPr>
        <w:pStyle w:val="SourceCode"/>
        <w:spacing w:line="48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You are a JSON extraction assistant.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Output only a single JSON object (no prose, no markdown, no explanations).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Given a clinical psychiatric intake note, extract the following fields: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-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proofErr w:type="spellStart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peer_conflict</w:t>
      </w:r>
      <w:proofErr w:type="spellEnd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description: Has the patient recently had peer conflict issues at school, online, or in another setting (verbal, physical, or social)?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type: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, null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-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sleep`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description: Has the patient recently experienced sleep disruptions or changes to their sleep schedule?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type: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, null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-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proofErr w:type="spellStart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school_issues_academic</w:t>
      </w:r>
      <w:proofErr w:type="spellEnd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description: Has the patient experienced academic struggles at school?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type: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, null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-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proofErr w:type="spellStart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school_issues_attendance</w:t>
      </w:r>
      <w:proofErr w:type="spellEnd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description: Has the patient had issues with absenteeism or truancy from school?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type: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, null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-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proofErr w:type="spellStart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school_issues_disciplinary</w:t>
      </w:r>
      <w:proofErr w:type="spellEnd"/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description: Has the patient experienced disciplinary problems at school?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SpecialStringTok"/>
          <w:rFonts w:ascii="Courier New" w:hAnsi="Courier New" w:cs="Courier New"/>
          <w:color w:val="000000" w:themeColor="text1"/>
          <w:sz w:val="18"/>
          <w:szCs w:val="18"/>
        </w:rPr>
        <w:t xml:space="preserve">  - 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type: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, null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For </w:t>
      </w:r>
      <w:proofErr w:type="spellStart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boolean</w:t>
      </w:r>
      <w:proofErr w:type="spellEnd"/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 data, return </w:t>
      </w:r>
      <w:r w:rsidRPr="00182AEB">
        <w:rPr>
          <w:rStyle w:val="InformationTok"/>
          <w:rFonts w:ascii="Courier New" w:hAnsi="Courier New" w:cs="Courier New"/>
          <w:color w:val="000000" w:themeColor="text1"/>
          <w:sz w:val="18"/>
          <w:szCs w:val="18"/>
        </w:rPr>
        <w:t>`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false</w:t>
      </w:r>
      <w:r w:rsidRPr="00182AEB">
        <w:rPr>
          <w:rStyle w:val="InformationTok"/>
          <w:rFonts w:ascii="Courier New" w:hAnsi="Courier New" w:cs="Courier New"/>
          <w:color w:val="000000" w:themeColor="text1"/>
          <w:sz w:val="18"/>
          <w:szCs w:val="18"/>
        </w:rPr>
        <w:t>`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 if the note explicitly indicates absence of the risk factor and return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null`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 if the note does not provide enough information to determine presence or absence.</w:t>
      </w:r>
      <w:r w:rsidRPr="00182AEB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In addition to each field value, concisely provide evidence used to determine the value. Make each field have fields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value`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 xml:space="preserve"> and </w:t>
      </w:r>
      <w:r w:rsidRPr="00F0461B">
        <w:rPr>
          <w:rStyle w:val="InformationTok"/>
          <w:rFonts w:ascii="Courier New" w:hAnsi="Courier New" w:cs="Courier New"/>
          <w:b w:val="0"/>
          <w:bCs/>
          <w:i w:val="0"/>
          <w:iCs/>
          <w:color w:val="000000" w:themeColor="text1"/>
          <w:sz w:val="18"/>
          <w:szCs w:val="18"/>
        </w:rPr>
        <w:t>`evidence`</w:t>
      </w:r>
      <w:r w:rsidRPr="00182AEB">
        <w:rPr>
          <w:rStyle w:val="NormalTok"/>
          <w:rFonts w:ascii="Courier New" w:hAnsi="Courier New" w:cs="Courier New"/>
          <w:color w:val="000000" w:themeColor="text1"/>
          <w:sz w:val="18"/>
          <w:szCs w:val="18"/>
        </w:rPr>
        <w:t>.</w:t>
      </w:r>
    </w:p>
    <w:p w14:paraId="21E40E52" w14:textId="7A45CD7F" w:rsidR="00F15FE6" w:rsidRDefault="00F15FE6" w:rsidP="004C04AE">
      <w:pPr>
        <w:spacing w:line="480" w:lineRule="auto"/>
        <w:rPr>
          <w:u w:val="single"/>
        </w:rPr>
      </w:pPr>
      <w:r w:rsidRPr="005D3574">
        <w:rPr>
          <w:u w:val="single"/>
        </w:rPr>
        <w:t>Table</w:t>
      </w:r>
      <w:r w:rsidR="005C4356" w:rsidRPr="005D3574">
        <w:rPr>
          <w:u w:val="single"/>
        </w:rPr>
        <w:t xml:space="preserve"> S</w:t>
      </w:r>
      <w:r w:rsidR="00396582" w:rsidRPr="005D3574">
        <w:rPr>
          <w:u w:val="single"/>
        </w:rPr>
        <w:t>1</w:t>
      </w:r>
    </w:p>
    <w:p w14:paraId="5B0431BF" w14:textId="10C060B7" w:rsidR="003628C4" w:rsidRPr="003628C4" w:rsidRDefault="003628C4" w:rsidP="004C04AE">
      <w:pPr>
        <w:spacing w:line="480" w:lineRule="auto"/>
      </w:pPr>
      <w:r>
        <w:t>Select billing codes used to define pediatric psychiatric exacerbations</w:t>
      </w:r>
      <w:r w:rsidR="00566D7C">
        <w:t xml:space="preserve"> grouped by </w:t>
      </w:r>
      <w:r w:rsidR="00E418C5">
        <w:t>the corresponding PECCS category.</w:t>
      </w:r>
      <w:r w:rsidR="001D7BB3">
        <w:t xml:space="preserve"> </w:t>
      </w:r>
      <w:r w:rsidR="001644C1">
        <w:t xml:space="preserve">Examples of excluded codes for </w:t>
      </w:r>
      <w:r w:rsidR="001644C1" w:rsidRPr="001644C1">
        <w:t>impulse control disorders</w:t>
      </w:r>
      <w:r w:rsidR="00807456">
        <w:t>:</w:t>
      </w:r>
      <w:r w:rsidR="001644C1" w:rsidRPr="001644C1">
        <w:t xml:space="preserve"> "pathological gambling", "kleptomania", </w:t>
      </w:r>
      <w:r w:rsidR="001644C1" w:rsidRPr="001644C1">
        <w:lastRenderedPageBreak/>
        <w:t xml:space="preserve">"trichotillomania"; </w:t>
      </w:r>
      <w:r w:rsidR="00807456">
        <w:t xml:space="preserve">for </w:t>
      </w:r>
      <w:r w:rsidR="001644C1" w:rsidRPr="001644C1">
        <w:t>anxiety disorders</w:t>
      </w:r>
      <w:r w:rsidR="00807456">
        <w:t>:</w:t>
      </w:r>
      <w:r w:rsidR="001644C1" w:rsidRPr="001644C1">
        <w:t xml:space="preserve"> "hoarding disorder", "excoriation disorder", "nonpsychotic mental disorder"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F15FE6" w:rsidRPr="00475D19" w14:paraId="473AD31B" w14:textId="77777777">
        <w:tc>
          <w:tcPr>
            <w:tcW w:w="5395" w:type="dxa"/>
          </w:tcPr>
          <w:p w14:paraId="0D4BE46A" w14:textId="77777777" w:rsidR="00F15FE6" w:rsidRPr="00475D19" w:rsidRDefault="00F15FE6" w:rsidP="00C463E0">
            <w:pPr>
              <w:spacing w:line="48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475D19">
              <w:rPr>
                <w:rFonts w:cs="Arial"/>
                <w:b/>
                <w:bCs/>
                <w:sz w:val="18"/>
                <w:szCs w:val="18"/>
              </w:rPr>
              <w:t>PECCS category</w:t>
            </w:r>
          </w:p>
        </w:tc>
        <w:tc>
          <w:tcPr>
            <w:tcW w:w="5395" w:type="dxa"/>
          </w:tcPr>
          <w:p w14:paraId="33866E1B" w14:textId="77777777" w:rsidR="00F15FE6" w:rsidRPr="00475D19" w:rsidRDefault="00F15FE6" w:rsidP="00C463E0">
            <w:pPr>
              <w:spacing w:line="48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475D19">
              <w:rPr>
                <w:rFonts w:cs="Arial"/>
                <w:b/>
                <w:bCs/>
                <w:sz w:val="18"/>
                <w:szCs w:val="18"/>
              </w:rPr>
              <w:t>ICD-10-CM codes</w:t>
            </w:r>
          </w:p>
        </w:tc>
      </w:tr>
      <w:tr w:rsidR="00F15FE6" w:rsidRPr="00475D19" w14:paraId="0FC37EBB" w14:textId="77777777">
        <w:tc>
          <w:tcPr>
            <w:tcW w:w="5395" w:type="dxa"/>
          </w:tcPr>
          <w:p w14:paraId="36C18FB8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Adjustment disorders</w:t>
            </w:r>
          </w:p>
        </w:tc>
        <w:tc>
          <w:tcPr>
            <w:tcW w:w="5395" w:type="dxa"/>
          </w:tcPr>
          <w:p w14:paraId="3AB368AD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43.20, F43.21, F43.22, F43.23, F43.24, F43.25, F43.29, F43.8, F43.9</w:t>
            </w:r>
          </w:p>
        </w:tc>
      </w:tr>
      <w:tr w:rsidR="00F15FE6" w:rsidRPr="00475D19" w14:paraId="0909C9DA" w14:textId="77777777">
        <w:tc>
          <w:tcPr>
            <w:tcW w:w="5395" w:type="dxa"/>
          </w:tcPr>
          <w:p w14:paraId="59E18328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Anxiety disorders</w:t>
            </w:r>
          </w:p>
        </w:tc>
        <w:tc>
          <w:tcPr>
            <w:tcW w:w="5395" w:type="dxa"/>
          </w:tcPr>
          <w:p w14:paraId="3B716A5A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41.0, F41.1, F41.3, F41.8, F41.9, F43.0</w:t>
            </w:r>
          </w:p>
        </w:tc>
      </w:tr>
      <w:tr w:rsidR="00F15FE6" w:rsidRPr="00475D19" w14:paraId="13071689" w14:textId="77777777">
        <w:tc>
          <w:tcPr>
            <w:tcW w:w="5395" w:type="dxa"/>
          </w:tcPr>
          <w:p w14:paraId="57916ACA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Disorders usually diagnosed in infancy childhood or adolescence</w:t>
            </w:r>
          </w:p>
        </w:tc>
        <w:tc>
          <w:tcPr>
            <w:tcW w:w="5395" w:type="dxa"/>
          </w:tcPr>
          <w:p w14:paraId="00BAA2E0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93.0</w:t>
            </w:r>
          </w:p>
        </w:tc>
      </w:tr>
      <w:tr w:rsidR="00F15FE6" w:rsidRPr="00475D19" w14:paraId="7EBB9B7F" w14:textId="77777777">
        <w:tc>
          <w:tcPr>
            <w:tcW w:w="5395" w:type="dxa"/>
          </w:tcPr>
          <w:p w14:paraId="11F8513A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Attention-deficit hyperactivity disorder</w:t>
            </w:r>
          </w:p>
        </w:tc>
        <w:tc>
          <w:tcPr>
            <w:tcW w:w="5395" w:type="dxa"/>
          </w:tcPr>
          <w:p w14:paraId="7E50D9AC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90.0, F90.1, F90.2, F90.8, F90.9</w:t>
            </w:r>
          </w:p>
        </w:tc>
      </w:tr>
      <w:tr w:rsidR="00F15FE6" w:rsidRPr="00475D19" w14:paraId="7429A887" w14:textId="77777777">
        <w:tc>
          <w:tcPr>
            <w:tcW w:w="5395" w:type="dxa"/>
          </w:tcPr>
          <w:p w14:paraId="7E4950E4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Conduct disorder</w:t>
            </w:r>
          </w:p>
        </w:tc>
        <w:tc>
          <w:tcPr>
            <w:tcW w:w="5395" w:type="dxa"/>
          </w:tcPr>
          <w:p w14:paraId="5DB14179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91.1, F91.2, F91.8, F91.9</w:t>
            </w:r>
          </w:p>
        </w:tc>
      </w:tr>
      <w:tr w:rsidR="00F15FE6" w:rsidRPr="00475D19" w14:paraId="4F1A623D" w14:textId="77777777">
        <w:tc>
          <w:tcPr>
            <w:tcW w:w="5395" w:type="dxa"/>
          </w:tcPr>
          <w:p w14:paraId="7D33409F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Oppositional defiant disorder</w:t>
            </w:r>
          </w:p>
        </w:tc>
        <w:tc>
          <w:tcPr>
            <w:tcW w:w="5395" w:type="dxa"/>
          </w:tcPr>
          <w:p w14:paraId="3242FE16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91.3</w:t>
            </w:r>
          </w:p>
        </w:tc>
      </w:tr>
      <w:tr w:rsidR="00F15FE6" w:rsidRPr="00475D19" w14:paraId="3C56A4CF" w14:textId="77777777">
        <w:tc>
          <w:tcPr>
            <w:tcW w:w="5395" w:type="dxa"/>
          </w:tcPr>
          <w:p w14:paraId="4237AC9B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Disruptive behavior disorder</w:t>
            </w:r>
          </w:p>
        </w:tc>
        <w:tc>
          <w:tcPr>
            <w:tcW w:w="5395" w:type="dxa"/>
          </w:tcPr>
          <w:p w14:paraId="6CE5861B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R46.89</w:t>
            </w:r>
          </w:p>
        </w:tc>
      </w:tr>
      <w:tr w:rsidR="00F15FE6" w:rsidRPr="00475D19" w14:paraId="144D8C47" w14:textId="77777777">
        <w:tc>
          <w:tcPr>
            <w:tcW w:w="5395" w:type="dxa"/>
          </w:tcPr>
          <w:p w14:paraId="62FD5B5C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Impulse control disorders NEC</w:t>
            </w:r>
          </w:p>
        </w:tc>
        <w:tc>
          <w:tcPr>
            <w:tcW w:w="5395" w:type="dxa"/>
          </w:tcPr>
          <w:p w14:paraId="2CA6C12C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63.1, F63.89, F63.9, R45.850</w:t>
            </w:r>
          </w:p>
        </w:tc>
      </w:tr>
      <w:tr w:rsidR="00F15FE6" w:rsidRPr="00475D19" w14:paraId="7F0C36E6" w14:textId="77777777">
        <w:tc>
          <w:tcPr>
            <w:tcW w:w="5395" w:type="dxa"/>
          </w:tcPr>
          <w:p w14:paraId="7E0B4AB8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Intermittent explosive disorder</w:t>
            </w:r>
          </w:p>
        </w:tc>
        <w:tc>
          <w:tcPr>
            <w:tcW w:w="5395" w:type="dxa"/>
          </w:tcPr>
          <w:p w14:paraId="123E6743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63.81</w:t>
            </w:r>
          </w:p>
        </w:tc>
      </w:tr>
      <w:tr w:rsidR="00F15FE6" w:rsidRPr="00475D19" w14:paraId="2D9B35CE" w14:textId="77777777">
        <w:tc>
          <w:tcPr>
            <w:tcW w:w="5395" w:type="dxa"/>
          </w:tcPr>
          <w:p w14:paraId="12A3134A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Mood disorders</w:t>
            </w:r>
          </w:p>
        </w:tc>
        <w:tc>
          <w:tcPr>
            <w:tcW w:w="5395" w:type="dxa"/>
          </w:tcPr>
          <w:p w14:paraId="1527A96B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34.0, F34.1, F34.8, F34.81, F34.89, F34.9, F39</w:t>
            </w:r>
          </w:p>
        </w:tc>
      </w:tr>
      <w:tr w:rsidR="00F15FE6" w:rsidRPr="00475D19" w14:paraId="18FEF1B2" w14:textId="77777777">
        <w:tc>
          <w:tcPr>
            <w:tcW w:w="5395" w:type="dxa"/>
          </w:tcPr>
          <w:p w14:paraId="366BE1B3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Mood disorders (bipolar disorder)</w:t>
            </w:r>
          </w:p>
        </w:tc>
        <w:tc>
          <w:tcPr>
            <w:tcW w:w="5395" w:type="dxa"/>
          </w:tcPr>
          <w:p w14:paraId="63BE5CE7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31.0, F31.10, F31.12, F31.13, F31.2, F31.30, F31.31, F31.32, F31.4, F31.5, F31.60, F31.61, F31.62, F31.63, F31.64, F31.70, F31.73, F31.75, F31.77, F31.81, F31.89, F31.9</w:t>
            </w:r>
          </w:p>
        </w:tc>
      </w:tr>
      <w:tr w:rsidR="00F15FE6" w:rsidRPr="00475D19" w14:paraId="2B6F841B" w14:textId="77777777">
        <w:tc>
          <w:tcPr>
            <w:tcW w:w="5395" w:type="dxa"/>
          </w:tcPr>
          <w:p w14:paraId="078B0319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Mood disorders (major depressive disorder)</w:t>
            </w:r>
          </w:p>
        </w:tc>
        <w:tc>
          <w:tcPr>
            <w:tcW w:w="5395" w:type="dxa"/>
          </w:tcPr>
          <w:p w14:paraId="7B0289DB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32.0, F32.1, F32.2, F32.3, F32.5, F32.8, F32.89, F32.9, F33.0, F33.1, F33.2, F33.3, F33.40, F33.8, F33.9</w:t>
            </w:r>
          </w:p>
        </w:tc>
      </w:tr>
      <w:tr w:rsidR="00F15FE6" w:rsidRPr="00475D19" w14:paraId="0EA282EC" w14:textId="77777777">
        <w:tc>
          <w:tcPr>
            <w:tcW w:w="5395" w:type="dxa"/>
          </w:tcPr>
          <w:p w14:paraId="702BC8B6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Mood disorders (manic episodes)</w:t>
            </w:r>
          </w:p>
        </w:tc>
        <w:tc>
          <w:tcPr>
            <w:tcW w:w="5395" w:type="dxa"/>
          </w:tcPr>
          <w:p w14:paraId="5ABFE434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30.2, F30.8, F30.9</w:t>
            </w:r>
          </w:p>
        </w:tc>
      </w:tr>
      <w:tr w:rsidR="00F15FE6" w:rsidRPr="00475D19" w14:paraId="14574AD5" w14:textId="77777777">
        <w:tc>
          <w:tcPr>
            <w:tcW w:w="5395" w:type="dxa"/>
          </w:tcPr>
          <w:p w14:paraId="0B855E05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Personality disorders</w:t>
            </w:r>
          </w:p>
        </w:tc>
        <w:tc>
          <w:tcPr>
            <w:tcW w:w="5395" w:type="dxa"/>
          </w:tcPr>
          <w:p w14:paraId="1674A7D5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60.3, F60.89, F60.9</w:t>
            </w:r>
          </w:p>
        </w:tc>
      </w:tr>
      <w:tr w:rsidR="00F15FE6" w:rsidRPr="00475D19" w14:paraId="3BF5D784" w14:textId="77777777">
        <w:tc>
          <w:tcPr>
            <w:tcW w:w="5395" w:type="dxa"/>
          </w:tcPr>
          <w:p w14:paraId="73DE868C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Phobias</w:t>
            </w:r>
          </w:p>
        </w:tc>
        <w:tc>
          <w:tcPr>
            <w:tcW w:w="5395" w:type="dxa"/>
          </w:tcPr>
          <w:p w14:paraId="3ADC9967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40.00, F40.01, F40.10, F40.11, F40.298</w:t>
            </w:r>
          </w:p>
        </w:tc>
      </w:tr>
      <w:tr w:rsidR="00F15FE6" w:rsidRPr="00475D19" w14:paraId="372FF0A4" w14:textId="77777777">
        <w:tc>
          <w:tcPr>
            <w:tcW w:w="5395" w:type="dxa"/>
          </w:tcPr>
          <w:p w14:paraId="6159A749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Posttraumatic stress disorder</w:t>
            </w:r>
          </w:p>
        </w:tc>
        <w:tc>
          <w:tcPr>
            <w:tcW w:w="5395" w:type="dxa"/>
          </w:tcPr>
          <w:p w14:paraId="47738E89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43.10, F43.11, F43.12</w:t>
            </w:r>
          </w:p>
        </w:tc>
      </w:tr>
      <w:tr w:rsidR="00F15FE6" w:rsidRPr="00475D19" w14:paraId="1669CECB" w14:textId="77777777">
        <w:tc>
          <w:tcPr>
            <w:tcW w:w="5395" w:type="dxa"/>
          </w:tcPr>
          <w:p w14:paraId="452F995F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Schizophrenia and other psychotic disorders</w:t>
            </w:r>
          </w:p>
        </w:tc>
        <w:tc>
          <w:tcPr>
            <w:tcW w:w="5395" w:type="dxa"/>
          </w:tcPr>
          <w:p w14:paraId="4E1BAA87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F20.0, F20.1, F20.2, F20.3, F20.5, F20.81, F20.89, F20.9, F22, F23, F24, F25.0, F25.1, F25.8, F25.9, F29</w:t>
            </w:r>
          </w:p>
        </w:tc>
      </w:tr>
      <w:tr w:rsidR="00F15FE6" w:rsidRPr="00475D19" w14:paraId="46332831" w14:textId="77777777">
        <w:tc>
          <w:tcPr>
            <w:tcW w:w="5395" w:type="dxa"/>
          </w:tcPr>
          <w:p w14:paraId="742EFBBD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>Suicide and intentional self-inflicted injury</w:t>
            </w:r>
          </w:p>
        </w:tc>
        <w:tc>
          <w:tcPr>
            <w:tcW w:w="5395" w:type="dxa"/>
          </w:tcPr>
          <w:p w14:paraId="497C7221" w14:textId="77777777" w:rsidR="00F15FE6" w:rsidRPr="00475D19" w:rsidRDefault="00F15FE6" w:rsidP="00C463E0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475D19">
              <w:rPr>
                <w:rFonts w:cs="Arial"/>
                <w:sz w:val="18"/>
                <w:szCs w:val="18"/>
              </w:rPr>
              <w:t xml:space="preserve">R45.851, T14.91, T36.1X2A, T37.5X2A, T38.1X2A, T38.3X2A, T39.012A, T39.1X2A, T39.1X2D, T39.312A, T39.392A, T39.8X2A, T39.92XA, T40.2X2A, T40.4X2A, T40.7X2A, T40.8X2A, T42.4X2A, T42.6X2A, T42.8X2A, T43.012A, T43.212A, T43.222A, T43.292A, T43.3X2A, T43.592A, T43.612A, T43.622A, T43.632A, T44.3X2A, T44.7X2A, T44.992A, T45.0X2A, T45.2X2A, T45.4X2A, T46.1X2A, T46.4X2A, T46.5X2A, T47.0X2A, T47.92XA, T48.1X2A, </w:t>
            </w:r>
            <w:r w:rsidRPr="00475D19">
              <w:rPr>
                <w:rFonts w:cs="Arial"/>
                <w:sz w:val="18"/>
                <w:szCs w:val="18"/>
              </w:rPr>
              <w:lastRenderedPageBreak/>
              <w:t>T48.3X2A, T48.4X2A, T49.0X2A, T50.902A, T50.992A, T51.0X2A, T54.1X2A, T54.92XA, T65.892A, T71.162A</w:t>
            </w:r>
          </w:p>
        </w:tc>
      </w:tr>
    </w:tbl>
    <w:p w14:paraId="2C67C773" w14:textId="77777777" w:rsidR="00E418C5" w:rsidRDefault="00E418C5" w:rsidP="004C04AE">
      <w:pPr>
        <w:spacing w:line="480" w:lineRule="auto"/>
        <w:rPr>
          <w:u w:val="single"/>
        </w:rPr>
      </w:pPr>
    </w:p>
    <w:p w14:paraId="74A61970" w14:textId="34A9060B" w:rsidR="00EC6DFB" w:rsidRDefault="00182AEB" w:rsidP="004C04AE">
      <w:pPr>
        <w:spacing w:line="480" w:lineRule="auto"/>
        <w:rPr>
          <w:u w:val="single"/>
        </w:rPr>
      </w:pPr>
      <w:r>
        <w:rPr>
          <w:u w:val="single"/>
        </w:rPr>
        <w:t>Table S</w:t>
      </w:r>
      <w:r w:rsidR="00396582">
        <w:rPr>
          <w:u w:val="single"/>
        </w:rPr>
        <w:t>2</w:t>
      </w:r>
    </w:p>
    <w:p w14:paraId="420825C7" w14:textId="3C60E55E" w:rsidR="00EC6DFB" w:rsidRDefault="00EC6DFB" w:rsidP="004C04AE">
      <w:pPr>
        <w:spacing w:line="480" w:lineRule="auto"/>
      </w:pPr>
      <w:r w:rsidRPr="00EC6DFB">
        <w:t xml:space="preserve">Differences in patient- and encounter-level characteristics by </w:t>
      </w:r>
      <w:proofErr w:type="gramStart"/>
      <w:r w:rsidRPr="00EC6DFB">
        <w:t>whether or not</w:t>
      </w:r>
      <w:proofErr w:type="gramEnd"/>
      <w:r w:rsidRPr="00EC6DFB">
        <w:t xml:space="preserve"> an associated psychiatric intake assessment note was present in the electronic health record. Significant differences were assessed using p-values from Chi-squared statistic for categorical characteristics (specifically applying a Bonferroni correction for tests on billing code categories) and a Wilcoxon rank</w:t>
      </w:r>
      <w:r w:rsidR="00FD255E">
        <w:t>-sum</w:t>
      </w:r>
      <w:r w:rsidRPr="00EC6DFB">
        <w:t xml:space="preserve"> statistics for continuous characteristics.</w:t>
      </w:r>
    </w:p>
    <w:tbl>
      <w:tblPr>
        <w:tblStyle w:val="PlainTable2"/>
        <w:tblW w:w="4669" w:type="pct"/>
        <w:tblLayout w:type="fixed"/>
        <w:tblLook w:val="0020" w:firstRow="1" w:lastRow="0" w:firstColumn="0" w:lastColumn="0" w:noHBand="0" w:noVBand="0"/>
      </w:tblPr>
      <w:tblGrid>
        <w:gridCol w:w="6127"/>
        <w:gridCol w:w="1652"/>
        <w:gridCol w:w="1360"/>
        <w:gridCol w:w="937"/>
      </w:tblGrid>
      <w:tr w:rsidR="00525FEC" w:rsidRPr="000F5F96" w14:paraId="2720CC24" w14:textId="77777777" w:rsidTr="49687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4C83857D" w14:textId="4BC2B733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C</w:t>
            </w:r>
            <w:r w:rsidR="00525FEC" w:rsidRPr="000F5F96">
              <w:rPr>
                <w:sz w:val="18"/>
                <w:szCs w:val="18"/>
              </w:rPr>
              <w:t>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6CA4E6C5" w14:textId="4129693C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N</w:t>
            </w:r>
            <w:r w:rsidR="00525FEC" w:rsidRPr="000F5F96">
              <w:rPr>
                <w:sz w:val="18"/>
                <w:szCs w:val="18"/>
              </w:rPr>
              <w:t>o note (n=15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0D361605" w14:textId="7E7F1901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N</w:t>
            </w:r>
            <w:r w:rsidR="00525FEC" w:rsidRPr="000F5F96">
              <w:rPr>
                <w:sz w:val="18"/>
                <w:szCs w:val="18"/>
              </w:rPr>
              <w:t>ote (n=</w:t>
            </w:r>
            <w:r w:rsidR="00584EED">
              <w:rPr>
                <w:sz w:val="18"/>
                <w:szCs w:val="18"/>
              </w:rPr>
              <w:t>22,284</w:t>
            </w:r>
            <w:r w:rsidR="00525FEC" w:rsidRPr="000F5F96">
              <w:rPr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6EF77A6E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stat sig (p&lt;0.05)</w:t>
            </w:r>
          </w:p>
        </w:tc>
      </w:tr>
      <w:tr w:rsidR="00525FEC" w:rsidRPr="000F5F96" w14:paraId="55E49B6A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3044566C" w14:textId="53F80C3C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A</w:t>
            </w:r>
            <w:r w:rsidR="00525FEC" w:rsidRPr="000F5F96">
              <w:rPr>
                <w:sz w:val="18"/>
                <w:szCs w:val="18"/>
              </w:rPr>
              <w:t>ge (year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48B442CD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46739CF2" w14:textId="6CEF2875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4.</w:t>
            </w:r>
            <w:r w:rsidR="00490C92">
              <w:rPr>
                <w:sz w:val="18"/>
                <w:szCs w:val="18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5C58CE06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594F54E5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3E2B062D" w14:textId="315F941D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G</w:t>
            </w:r>
            <w:r w:rsidR="00525FEC" w:rsidRPr="000F5F96">
              <w:rPr>
                <w:sz w:val="18"/>
                <w:szCs w:val="18"/>
              </w:rPr>
              <w:t>ender (% femal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1398CFEE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5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686DA04B" w14:textId="2DEFFC54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58.</w:t>
            </w:r>
            <w:r w:rsidR="00EB6E69">
              <w:rPr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50AB5E59" w14:textId="2DBD05F6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</w:p>
        </w:tc>
      </w:tr>
      <w:tr w:rsidR="00525FEC" w:rsidRPr="000F5F96" w14:paraId="3E349A54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5378C9DB" w14:textId="3CF61F7B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E</w:t>
            </w:r>
            <w:r w:rsidR="00525FEC" w:rsidRPr="000F5F96">
              <w:rPr>
                <w:sz w:val="18"/>
                <w:szCs w:val="18"/>
              </w:rPr>
              <w:t>ncounter d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5BE4A947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2020-10-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6E3EF703" w14:textId="78E4A998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2020-0</w:t>
            </w:r>
            <w:r w:rsidR="00C30F9E">
              <w:rPr>
                <w:sz w:val="18"/>
                <w:szCs w:val="18"/>
              </w:rPr>
              <w:t>7</w:t>
            </w:r>
            <w:r w:rsidRPr="000F5F96">
              <w:rPr>
                <w:sz w:val="18"/>
                <w:szCs w:val="18"/>
              </w:rPr>
              <w:t>-</w:t>
            </w:r>
            <w:r w:rsidR="00C30F9E">
              <w:rPr>
                <w:sz w:val="18"/>
                <w:szCs w:val="18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00970F5A" w14:textId="246D51C7" w:rsidR="00525FEC" w:rsidRPr="000F5F96" w:rsidRDefault="7050BEC3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49687795">
              <w:rPr>
                <w:sz w:val="18"/>
                <w:szCs w:val="18"/>
              </w:rPr>
              <w:t>*</w:t>
            </w:r>
          </w:p>
        </w:tc>
      </w:tr>
      <w:tr w:rsidR="00525FEC" w:rsidRPr="000F5F96" w14:paraId="4CBEE519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03116FEC" w14:textId="47342DB0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A</w:t>
            </w:r>
            <w:r w:rsidR="00525FEC" w:rsidRPr="000F5F96">
              <w:rPr>
                <w:sz w:val="18"/>
                <w:szCs w:val="18"/>
              </w:rPr>
              <w:t>djustment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4EFF62C9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367D9FC0" w14:textId="774B29DF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9.</w:t>
            </w:r>
            <w:r w:rsidR="00002F92">
              <w:rPr>
                <w:sz w:val="18"/>
                <w:szCs w:val="18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0C66545B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44FC9B84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5267D935" w14:textId="37C9A356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A</w:t>
            </w:r>
            <w:r w:rsidR="00525FEC" w:rsidRPr="000F5F96">
              <w:rPr>
                <w:sz w:val="18"/>
                <w:szCs w:val="18"/>
              </w:rPr>
              <w:t>nxiety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75049A05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4C95B4DE" w14:textId="19924162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1.</w:t>
            </w:r>
            <w:r w:rsidR="00C06001">
              <w:rPr>
                <w:sz w:val="18"/>
                <w:szCs w:val="18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264876A7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430FBE0C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29E6EF4C" w14:textId="4D8BF162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D</w:t>
            </w:r>
            <w:r w:rsidR="00525FEC" w:rsidRPr="000F5F96">
              <w:rPr>
                <w:sz w:val="18"/>
                <w:szCs w:val="18"/>
              </w:rPr>
              <w:t>isorder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usually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agnose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in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infancy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childhoo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or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adolescence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1B76F002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3CE23573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4D294382" w14:textId="1047CE2B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</w:p>
        </w:tc>
      </w:tr>
      <w:tr w:rsidR="00525FEC" w:rsidRPr="000F5F96" w14:paraId="4FA07248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4871CAFA" w14:textId="0CB81FF6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I</w:t>
            </w:r>
            <w:r w:rsidR="00525FEC" w:rsidRPr="000F5F96">
              <w:rPr>
                <w:sz w:val="18"/>
                <w:szCs w:val="18"/>
              </w:rPr>
              <w:t>mpulse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control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nec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5084A758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0C14C299" w14:textId="1AE2F956" w:rsidR="00525FEC" w:rsidRPr="000F5F96" w:rsidRDefault="00C06001" w:rsidP="00525FEC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137A2314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3D332D3D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594D20F3" w14:textId="0EAECE4D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I</w:t>
            </w:r>
            <w:r w:rsidR="00525FEC" w:rsidRPr="000F5F96">
              <w:rPr>
                <w:sz w:val="18"/>
                <w:szCs w:val="18"/>
              </w:rPr>
              <w:t>ntermittent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explosive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7EF60096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3E81736D" w14:textId="10841C94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7.</w:t>
            </w:r>
            <w:r w:rsidR="00C06001">
              <w:rPr>
                <w:sz w:val="18"/>
                <w:szCs w:val="18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0735FCE2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597BA677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6F5B4D68" w14:textId="632D20B5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M</w:t>
            </w:r>
            <w:r w:rsidR="00525FEC" w:rsidRPr="000F5F96">
              <w:rPr>
                <w:sz w:val="18"/>
                <w:szCs w:val="18"/>
              </w:rPr>
              <w:t>oo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1CB57D3A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7991E9DE" w14:textId="3749266B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22.</w:t>
            </w:r>
            <w:r w:rsidR="002B3906">
              <w:rPr>
                <w:sz w:val="18"/>
                <w:szCs w:val="18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6DC5D4A5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5F1D4A10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77AE0C0D" w14:textId="554CBD8F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M</w:t>
            </w:r>
            <w:r w:rsidR="00525FEC" w:rsidRPr="000F5F96">
              <w:rPr>
                <w:sz w:val="18"/>
                <w:szCs w:val="18"/>
              </w:rPr>
              <w:t>oo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bipolar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6B115358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12B74424" w14:textId="0C53A9BF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5.</w:t>
            </w:r>
            <w:r w:rsidR="002B3906">
              <w:rPr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1BBDE595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1DDA8E13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01AF25DA" w14:textId="7C10EFD0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M</w:t>
            </w:r>
            <w:r w:rsidR="00525FEC" w:rsidRPr="000F5F96">
              <w:rPr>
                <w:sz w:val="18"/>
                <w:szCs w:val="18"/>
              </w:rPr>
              <w:t>oo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major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epressive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374BCE19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3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722E6DDF" w14:textId="00A3B3D2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4</w:t>
            </w:r>
            <w:r w:rsidR="002B3906">
              <w:rPr>
                <w:sz w:val="18"/>
                <w:szCs w:val="18"/>
              </w:rPr>
              <w:t>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7A39FE37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1C083DED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64893FC0" w14:textId="30CCE8BD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M</w:t>
            </w:r>
            <w:r w:rsidR="00525FEC" w:rsidRPr="000F5F96">
              <w:rPr>
                <w:sz w:val="18"/>
                <w:szCs w:val="18"/>
              </w:rPr>
              <w:t>oo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manic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episode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005F8238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6B134D2C" w14:textId="233631F1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</w:t>
            </w:r>
            <w:r w:rsidR="00AA794A">
              <w:rPr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5E847EFB" w14:textId="1FE7878C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</w:p>
        </w:tc>
      </w:tr>
      <w:tr w:rsidR="00525FEC" w:rsidRPr="000F5F96" w14:paraId="461E76BC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033C5F4E" w14:textId="40095CF9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P</w:t>
            </w:r>
            <w:r w:rsidR="00525FEC" w:rsidRPr="000F5F96">
              <w:rPr>
                <w:sz w:val="18"/>
                <w:szCs w:val="18"/>
              </w:rPr>
              <w:t>ersonality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3E20DB46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0D88DF28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56E5BA07" w14:textId="1CD7DA89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</w:p>
        </w:tc>
      </w:tr>
      <w:tr w:rsidR="00525FEC" w:rsidRPr="000F5F96" w14:paraId="23CB9FCB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19BDDC1F" w14:textId="42408CC8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P</w:t>
            </w:r>
            <w:r w:rsidR="00525FEC" w:rsidRPr="000F5F96">
              <w:rPr>
                <w:sz w:val="18"/>
                <w:szCs w:val="18"/>
              </w:rPr>
              <w:t>hobia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23B2523A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0B09410F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7D118296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3530EAC5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55BDE66B" w14:textId="4165A3B5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lastRenderedPageBreak/>
              <w:t>P</w:t>
            </w:r>
            <w:r w:rsidR="00525FEC" w:rsidRPr="000F5F96">
              <w:rPr>
                <w:sz w:val="18"/>
                <w:szCs w:val="18"/>
              </w:rPr>
              <w:t>osttraumatic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stress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713D6F22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5CDD6A81" w14:textId="7126BC4C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16.</w:t>
            </w:r>
            <w:r w:rsidR="00AA794A">
              <w:rPr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354BBA25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31841D49" w14:textId="77777777" w:rsidTr="496877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30AB4C6D" w14:textId="7346226E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S</w:t>
            </w:r>
            <w:r w:rsidR="00525FEC" w:rsidRPr="000F5F96">
              <w:rPr>
                <w:sz w:val="18"/>
                <w:szCs w:val="18"/>
              </w:rPr>
              <w:t>chizophrenia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an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other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psychotic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disorders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369FC8AA" w14:textId="76129B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2.</w:t>
            </w:r>
            <w:r w:rsidR="00652AAB">
              <w:rPr>
                <w:sz w:val="18"/>
                <w:szCs w:val="18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2AE1FE25" w14:textId="42E32362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3.</w:t>
            </w:r>
            <w:r w:rsidR="00652AAB">
              <w:rPr>
                <w:sz w:val="18"/>
                <w:szCs w:val="18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3ADFA9DC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  <w:tr w:rsidR="00525FEC" w:rsidRPr="000F5F96" w14:paraId="60B2FF6A" w14:textId="77777777" w:rsidTr="4968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7" w:type="dxa"/>
          </w:tcPr>
          <w:p w14:paraId="3464547C" w14:textId="64A3C155" w:rsidR="00525FEC" w:rsidRPr="000F5F96" w:rsidRDefault="007D4611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S</w:t>
            </w:r>
            <w:r w:rsidR="00525FEC" w:rsidRPr="000F5F96">
              <w:rPr>
                <w:sz w:val="18"/>
                <w:szCs w:val="18"/>
              </w:rPr>
              <w:t>uicide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and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intentional</w:t>
            </w:r>
            <w:r w:rsidRPr="000F5F96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525FEC" w:rsidRPr="000F5F96">
              <w:rPr>
                <w:sz w:val="18"/>
                <w:szCs w:val="18"/>
              </w:rPr>
              <w:t>self</w:t>
            </w:r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inflicted</w:t>
            </w:r>
            <w:proofErr w:type="spellEnd"/>
            <w:proofErr w:type="gramEnd"/>
            <w:r w:rsidRPr="000F5F96">
              <w:rPr>
                <w:sz w:val="18"/>
                <w:szCs w:val="18"/>
              </w:rPr>
              <w:t xml:space="preserve"> </w:t>
            </w:r>
            <w:r w:rsidR="00525FEC" w:rsidRPr="000F5F96">
              <w:rPr>
                <w:sz w:val="18"/>
                <w:szCs w:val="18"/>
              </w:rPr>
              <w:t>injury</w:t>
            </w:r>
            <w:r w:rsidR="00520826">
              <w:rPr>
                <w:sz w:val="18"/>
                <w:szCs w:val="18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2" w:type="dxa"/>
          </w:tcPr>
          <w:p w14:paraId="0809E028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3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0" w:type="dxa"/>
          </w:tcPr>
          <w:p w14:paraId="7DE92077" w14:textId="1ED149E2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53.</w:t>
            </w:r>
            <w:r w:rsidR="00652AAB">
              <w:rPr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7" w:type="dxa"/>
          </w:tcPr>
          <w:p w14:paraId="738F6F70" w14:textId="77777777" w:rsidR="00525FEC" w:rsidRPr="000F5F96" w:rsidRDefault="00525FEC" w:rsidP="00525FEC">
            <w:pPr>
              <w:spacing w:after="200" w:line="480" w:lineRule="auto"/>
              <w:rPr>
                <w:sz w:val="18"/>
                <w:szCs w:val="18"/>
              </w:rPr>
            </w:pPr>
            <w:r w:rsidRPr="000F5F96">
              <w:rPr>
                <w:sz w:val="18"/>
                <w:szCs w:val="18"/>
              </w:rPr>
              <w:t>*</w:t>
            </w:r>
          </w:p>
        </w:tc>
      </w:tr>
    </w:tbl>
    <w:p w14:paraId="66A7C027" w14:textId="77777777" w:rsidR="00525FEC" w:rsidRDefault="00525FEC" w:rsidP="004C04AE">
      <w:pPr>
        <w:spacing w:line="480" w:lineRule="auto"/>
      </w:pPr>
    </w:p>
    <w:p w14:paraId="1E96179C" w14:textId="78F786C0" w:rsidR="00223E4C" w:rsidRDefault="00223E4C" w:rsidP="00223E4C">
      <w:pPr>
        <w:spacing w:line="480" w:lineRule="auto"/>
      </w:pPr>
      <w:r w:rsidRPr="00223E4C">
        <w:rPr>
          <w:u w:val="single"/>
        </w:rPr>
        <w:t>Table</w:t>
      </w:r>
      <w:r>
        <w:rPr>
          <w:u w:val="single"/>
        </w:rPr>
        <w:t xml:space="preserve"> S</w:t>
      </w:r>
      <w:r w:rsidR="00396582">
        <w:rPr>
          <w:u w:val="single"/>
        </w:rPr>
        <w:t>3</w:t>
      </w:r>
    </w:p>
    <w:p w14:paraId="1524575F" w14:textId="6E4D9BA7" w:rsidR="00223E4C" w:rsidRPr="00223E4C" w:rsidRDefault="00223E4C" w:rsidP="00223E4C">
      <w:pPr>
        <w:spacing w:line="480" w:lineRule="auto"/>
      </w:pPr>
      <w:r w:rsidRPr="00223E4C">
        <w:t>Fleiss’ kappa</w:t>
      </w:r>
      <w:r w:rsidR="0014333A">
        <w:t xml:space="preserve"> (</w:t>
      </w:r>
      <w:r w:rsidR="0014333A" w:rsidRPr="00E208FC">
        <w:t>κ</w:t>
      </w:r>
      <w:r w:rsidR="0014333A">
        <w:t>)</w:t>
      </w:r>
      <w:r w:rsidRPr="00223E4C">
        <w:t>, a measure of interrater reliability for human</w:t>
      </w:r>
      <w:r w:rsidR="00936DEF">
        <w:t>-only raters</w:t>
      </w:r>
      <w:r w:rsidRPr="00223E4C">
        <w:t xml:space="preserve"> or human and LLM</w:t>
      </w:r>
      <w:r w:rsidR="00936DEF">
        <w:t xml:space="preserve"> raters</w:t>
      </w:r>
      <w:r w:rsidRPr="00223E4C">
        <w:t xml:space="preserve"> </w:t>
      </w:r>
      <w:r w:rsidR="477BCA1D">
        <w:t xml:space="preserve">(120b and 20b models) </w:t>
      </w:r>
      <w:r w:rsidRPr="00223E4C">
        <w:t>across five measures extracted from psychiatric intake assessment notes using a two-level coding scheme (detected vs. negated or indeterminate).</w:t>
      </w:r>
    </w:p>
    <w:tbl>
      <w:tblPr>
        <w:tblStyle w:val="PlainTable2"/>
        <w:tblW w:w="10800" w:type="dxa"/>
        <w:tblLayout w:type="fixed"/>
        <w:tblLook w:val="0020" w:firstRow="1" w:lastRow="0" w:firstColumn="0" w:lastColumn="0" w:noHBand="0" w:noVBand="0"/>
      </w:tblPr>
      <w:tblGrid>
        <w:gridCol w:w="2700"/>
        <w:gridCol w:w="2245"/>
        <w:gridCol w:w="2880"/>
        <w:gridCol w:w="2975"/>
      </w:tblGrid>
      <w:tr w:rsidR="00223E4C" w:rsidRPr="00177042" w14:paraId="52F8F210" w14:textId="13400E11" w:rsidTr="003B2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2E3893AE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Mea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4B864E94" w14:textId="4EB4F10B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 xml:space="preserve">Human </w:t>
            </w:r>
            <w:r w:rsidR="0014333A" w:rsidRPr="00E208FC">
              <w:t>κ</w:t>
            </w:r>
            <w:r w:rsidR="0014333A" w:rsidRPr="00177042">
              <w:rPr>
                <w:sz w:val="18"/>
                <w:szCs w:val="18"/>
              </w:rPr>
              <w:t xml:space="preserve"> </w:t>
            </w:r>
            <w:r w:rsidRPr="00177042">
              <w:rPr>
                <w:sz w:val="18"/>
                <w:szCs w:val="18"/>
              </w:rPr>
              <w:t>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7A8171D5" w14:textId="18E8A2C2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Human + LLM</w:t>
            </w:r>
            <w:r w:rsidR="0B6CFA95" w:rsidRPr="60840DA4">
              <w:rPr>
                <w:sz w:val="18"/>
                <w:szCs w:val="18"/>
              </w:rPr>
              <w:t>-120b</w:t>
            </w:r>
            <w:r w:rsidRPr="00177042">
              <w:rPr>
                <w:sz w:val="18"/>
                <w:szCs w:val="18"/>
              </w:rPr>
              <w:t xml:space="preserve"> </w:t>
            </w:r>
            <w:r w:rsidR="0014333A" w:rsidRPr="00E208FC">
              <w:t>κ</w:t>
            </w:r>
            <w:r w:rsidR="0014333A" w:rsidRPr="00177042">
              <w:rPr>
                <w:sz w:val="18"/>
                <w:szCs w:val="18"/>
              </w:rPr>
              <w:t xml:space="preserve"> </w:t>
            </w:r>
            <w:r w:rsidRPr="00177042">
              <w:rPr>
                <w:sz w:val="18"/>
                <w:szCs w:val="18"/>
              </w:rPr>
              <w:t>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79D112DA" w14:textId="2A3133B6" w:rsidR="5738F86C" w:rsidRDefault="5A813E26" w:rsidP="156BB7FD">
            <w:pPr>
              <w:spacing w:after="200" w:line="480" w:lineRule="auto"/>
              <w:rPr>
                <w:sz w:val="18"/>
                <w:szCs w:val="18"/>
              </w:rPr>
            </w:pPr>
            <w:r w:rsidRPr="68CE5036">
              <w:rPr>
                <w:sz w:val="18"/>
                <w:szCs w:val="18"/>
              </w:rPr>
              <w:t>Human + LLM-</w:t>
            </w:r>
            <w:r w:rsidRPr="156BB7FD">
              <w:rPr>
                <w:sz w:val="18"/>
                <w:szCs w:val="18"/>
              </w:rPr>
              <w:t>20b</w:t>
            </w:r>
            <w:r w:rsidRPr="68CE5036">
              <w:rPr>
                <w:sz w:val="18"/>
                <w:szCs w:val="18"/>
              </w:rPr>
              <w:t xml:space="preserve"> </w:t>
            </w:r>
            <w:r w:rsidR="0014333A" w:rsidRPr="00E208FC">
              <w:t>κ</w:t>
            </w:r>
            <w:r w:rsidR="0014333A" w:rsidRPr="68CE5036">
              <w:rPr>
                <w:sz w:val="18"/>
                <w:szCs w:val="18"/>
              </w:rPr>
              <w:t xml:space="preserve"> </w:t>
            </w:r>
            <w:r w:rsidRPr="68CE5036">
              <w:rPr>
                <w:sz w:val="18"/>
                <w:szCs w:val="18"/>
              </w:rPr>
              <w:t>(95% CI)</w:t>
            </w:r>
          </w:p>
        </w:tc>
      </w:tr>
      <w:tr w:rsidR="00223E4C" w:rsidRPr="00177042" w14:paraId="1E12023E" w14:textId="47B889F5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336B290E" w14:textId="7CC7B933" w:rsidR="00223E4C" w:rsidRPr="00177042" w:rsidRDefault="008C5D1A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P</w:t>
            </w:r>
            <w:r w:rsidR="00223E4C" w:rsidRPr="00177042">
              <w:rPr>
                <w:sz w:val="18"/>
                <w:szCs w:val="18"/>
              </w:rPr>
              <w:t>eer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confli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3112BE60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90 (0.81, 0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371E3CDF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80 (0.70, 0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797B964D" w14:textId="231FCB48" w:rsidR="5738F86C" w:rsidRDefault="31A2027F" w:rsidP="5738F86C">
            <w:pPr>
              <w:spacing w:line="480" w:lineRule="auto"/>
            </w:pPr>
            <w:r w:rsidRPr="669D7F19">
              <w:rPr>
                <w:rFonts w:eastAsia="Arial" w:cs="Arial"/>
                <w:sz w:val="18"/>
                <w:szCs w:val="18"/>
              </w:rPr>
              <w:t>0.81 (0.70, 0.91)</w:t>
            </w:r>
          </w:p>
        </w:tc>
      </w:tr>
      <w:tr w:rsidR="00223E4C" w:rsidRPr="00177042" w14:paraId="5D97B9B8" w14:textId="6FE6735F" w:rsidTr="003B2D8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33ECC616" w14:textId="28FFEB4A" w:rsidR="00223E4C" w:rsidRPr="00177042" w:rsidRDefault="008C5D1A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</w:t>
            </w:r>
            <w:r w:rsidR="00223E4C" w:rsidRPr="00177042">
              <w:rPr>
                <w:sz w:val="18"/>
                <w:szCs w:val="18"/>
              </w:rPr>
              <w:t>chool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issues</w:t>
            </w:r>
            <w:r w:rsidR="7D5BC464" w:rsidRPr="41F397E7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1D78115C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71 (0.56, 0.8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223EC852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70 (0.58, 0.8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372D95BD" w14:textId="254FDEC8" w:rsidR="5738F86C" w:rsidRDefault="58E2DE88" w:rsidP="5738F86C">
            <w:pPr>
              <w:spacing w:line="480" w:lineRule="auto"/>
            </w:pPr>
            <w:r w:rsidRPr="272A72CF">
              <w:rPr>
                <w:rFonts w:eastAsia="Arial" w:cs="Arial"/>
                <w:sz w:val="18"/>
                <w:szCs w:val="18"/>
              </w:rPr>
              <w:t>0.74 (0.61, 0.86)</w:t>
            </w:r>
          </w:p>
        </w:tc>
      </w:tr>
      <w:tr w:rsidR="00223E4C" w:rsidRPr="00177042" w14:paraId="48A642F4" w14:textId="29F51C69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20BCB012" w14:textId="32CF9B37" w:rsidR="00223E4C" w:rsidRPr="00177042" w:rsidRDefault="008C5D1A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</w:t>
            </w:r>
            <w:r w:rsidR="00223E4C" w:rsidRPr="00177042">
              <w:rPr>
                <w:sz w:val="18"/>
                <w:szCs w:val="18"/>
              </w:rPr>
              <w:t>chool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issues</w:t>
            </w:r>
            <w:r w:rsidR="4EAC9C82" w:rsidRPr="41F397E7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atten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01BB6F6B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86 (0.74, 0.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0EAE1D49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82 (0.70, 0.9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0F9EA457" w14:textId="19482083" w:rsidR="5738F86C" w:rsidRDefault="14A9831E" w:rsidP="5738F86C">
            <w:pPr>
              <w:spacing w:line="480" w:lineRule="auto"/>
            </w:pPr>
            <w:r w:rsidRPr="11157DB3">
              <w:rPr>
                <w:rFonts w:eastAsia="Arial" w:cs="Arial"/>
                <w:sz w:val="18"/>
                <w:szCs w:val="18"/>
              </w:rPr>
              <w:t>0.78 (0.66, 0.91)</w:t>
            </w:r>
          </w:p>
        </w:tc>
      </w:tr>
      <w:tr w:rsidR="00223E4C" w:rsidRPr="00177042" w14:paraId="5E14513F" w14:textId="6392CE41" w:rsidTr="003B2D8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2D63556C" w14:textId="30E49A32" w:rsidR="00223E4C" w:rsidRPr="00177042" w:rsidRDefault="008C5D1A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</w:t>
            </w:r>
            <w:r w:rsidR="00223E4C" w:rsidRPr="00177042">
              <w:rPr>
                <w:sz w:val="18"/>
                <w:szCs w:val="18"/>
              </w:rPr>
              <w:t>chool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issues</w:t>
            </w:r>
            <w:r w:rsidR="4D41810B" w:rsidRPr="18092DAC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</w:t>
            </w:r>
            <w:r w:rsidR="00223E4C" w:rsidRPr="00177042">
              <w:rPr>
                <w:sz w:val="18"/>
                <w:szCs w:val="18"/>
              </w:rPr>
              <w:t>disciplin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56D0CE59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85 (0.74, 0.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23891C6D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74 (0.61, 0.8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73754E4D" w14:textId="2AE1D29E" w:rsidR="5738F86C" w:rsidRDefault="047C9B7A" w:rsidP="5738F86C">
            <w:pPr>
              <w:spacing w:line="480" w:lineRule="auto"/>
            </w:pPr>
            <w:r w:rsidRPr="11157DB3">
              <w:rPr>
                <w:rFonts w:eastAsia="Arial" w:cs="Arial"/>
                <w:sz w:val="18"/>
                <w:szCs w:val="18"/>
              </w:rPr>
              <w:t>0.71 (0.58, 0.84)</w:t>
            </w:r>
          </w:p>
        </w:tc>
      </w:tr>
      <w:tr w:rsidR="00223E4C" w:rsidRPr="00177042" w14:paraId="404A9AF4" w14:textId="4A416F8C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</w:tcPr>
          <w:p w14:paraId="4C7DBAF2" w14:textId="53218426" w:rsidR="00223E4C" w:rsidRPr="00177042" w:rsidRDefault="008C5D1A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18092DAC">
              <w:rPr>
                <w:sz w:val="18"/>
                <w:szCs w:val="18"/>
              </w:rPr>
              <w:t>S</w:t>
            </w:r>
            <w:r w:rsidR="00223E4C" w:rsidRPr="18092DAC">
              <w:rPr>
                <w:sz w:val="18"/>
                <w:szCs w:val="18"/>
              </w:rPr>
              <w:t>leep</w:t>
            </w:r>
            <w:r w:rsidR="728030BF" w:rsidRPr="18092DAC">
              <w:rPr>
                <w:sz w:val="18"/>
                <w:szCs w:val="18"/>
              </w:rPr>
              <w:t xml:space="preserve"> disrup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0E79C6AF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94 (0.86, 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70C7E935" w14:textId="77777777" w:rsidR="00223E4C" w:rsidRPr="00177042" w:rsidRDefault="00223E4C" w:rsidP="00223E4C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0.93 (0.86, 1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526632DD" w14:textId="0FBB1478" w:rsidR="5738F86C" w:rsidRDefault="6DCFD37C" w:rsidP="5738F86C">
            <w:pPr>
              <w:spacing w:line="480" w:lineRule="auto"/>
            </w:pPr>
            <w:r w:rsidRPr="2396F0C8">
              <w:rPr>
                <w:rFonts w:eastAsia="Arial" w:cs="Arial"/>
                <w:sz w:val="18"/>
                <w:szCs w:val="18"/>
              </w:rPr>
              <w:t>0.91 (0.84, 0.99)</w:t>
            </w:r>
          </w:p>
        </w:tc>
      </w:tr>
    </w:tbl>
    <w:p w14:paraId="7E261FA3" w14:textId="77777777" w:rsidR="002D30A6" w:rsidRDefault="002D30A6" w:rsidP="00223E4C">
      <w:pPr>
        <w:spacing w:line="480" w:lineRule="auto"/>
        <w:rPr>
          <w:u w:val="single"/>
        </w:rPr>
      </w:pPr>
    </w:p>
    <w:p w14:paraId="35844537" w14:textId="5E582F98" w:rsidR="008C5D1A" w:rsidRPr="008C5D1A" w:rsidRDefault="008C5D1A" w:rsidP="00223E4C">
      <w:pPr>
        <w:spacing w:line="480" w:lineRule="auto"/>
        <w:rPr>
          <w:u w:val="single"/>
        </w:rPr>
      </w:pPr>
      <w:r w:rsidRPr="008C5D1A">
        <w:rPr>
          <w:u w:val="single"/>
        </w:rPr>
        <w:t>Table S</w:t>
      </w:r>
      <w:r w:rsidR="00396582">
        <w:rPr>
          <w:u w:val="single"/>
        </w:rPr>
        <w:t>4</w:t>
      </w:r>
    </w:p>
    <w:p w14:paraId="0927507F" w14:textId="4BFBD2E8" w:rsidR="00223E4C" w:rsidRPr="00223E4C" w:rsidRDefault="00223E4C" w:rsidP="00223E4C">
      <w:pPr>
        <w:spacing w:line="480" w:lineRule="auto"/>
      </w:pPr>
      <w:r w:rsidRPr="00223E4C">
        <w:t>Fleiss’ kappa</w:t>
      </w:r>
      <w:r w:rsidR="003B2D88">
        <w:t xml:space="preserve"> (</w:t>
      </w:r>
      <w:r w:rsidR="003B2D88" w:rsidRPr="00E208FC">
        <w:t>κ</w:t>
      </w:r>
      <w:r w:rsidR="003B2D88">
        <w:t>)</w:t>
      </w:r>
      <w:r w:rsidRPr="00223E4C">
        <w:t>, a measure of interrater reliability for human</w:t>
      </w:r>
      <w:r w:rsidR="0015782B">
        <w:t>-only raters</w:t>
      </w:r>
      <w:r w:rsidRPr="00223E4C">
        <w:t xml:space="preserve"> or humans and LLM</w:t>
      </w:r>
      <w:r w:rsidR="0015782B">
        <w:t xml:space="preserve"> raters</w:t>
      </w:r>
      <w:r w:rsidRPr="00223E4C">
        <w:t xml:space="preserve"> </w:t>
      </w:r>
      <w:r w:rsidR="03092EF5">
        <w:t xml:space="preserve">(120b and 20b models) </w:t>
      </w:r>
      <w:r w:rsidRPr="00223E4C">
        <w:t>across five measures extracted from psychiatric intake assessment notes using a three-level coding scheme (detected vs. negated vs. indeterminate).</w:t>
      </w:r>
    </w:p>
    <w:tbl>
      <w:tblPr>
        <w:tblStyle w:val="PlainTable2"/>
        <w:tblW w:w="10800" w:type="dxa"/>
        <w:tblLayout w:type="fixed"/>
        <w:tblLook w:val="0020" w:firstRow="1" w:lastRow="0" w:firstColumn="0" w:lastColumn="0" w:noHBand="0" w:noVBand="0"/>
      </w:tblPr>
      <w:tblGrid>
        <w:gridCol w:w="2715"/>
        <w:gridCol w:w="2320"/>
        <w:gridCol w:w="2880"/>
        <w:gridCol w:w="2885"/>
      </w:tblGrid>
      <w:tr w:rsidR="008C5D1A" w:rsidRPr="00177042" w14:paraId="12F82628" w14:textId="0E306949" w:rsidTr="003B2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65BE7333" w14:textId="77777777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Mea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56565001" w14:textId="7146506A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 xml:space="preserve">Human </w:t>
            </w:r>
            <w:r w:rsidR="003B2D88" w:rsidRPr="00E208FC">
              <w:t>κ</w:t>
            </w:r>
            <w:r w:rsidR="003B2D88" w:rsidRPr="00177042">
              <w:rPr>
                <w:sz w:val="18"/>
                <w:szCs w:val="18"/>
              </w:rPr>
              <w:t xml:space="preserve"> </w:t>
            </w:r>
            <w:r w:rsidRPr="00177042">
              <w:rPr>
                <w:sz w:val="18"/>
                <w:szCs w:val="18"/>
              </w:rPr>
              <w:t>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48482675" w14:textId="09C0D20D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Human + LLM</w:t>
            </w:r>
            <w:r w:rsidR="3B860FCF" w:rsidRPr="3E79EF8D">
              <w:rPr>
                <w:sz w:val="18"/>
                <w:szCs w:val="18"/>
              </w:rPr>
              <w:t>-</w:t>
            </w:r>
            <w:r w:rsidR="3B860FCF" w:rsidRPr="114F78B6">
              <w:rPr>
                <w:sz w:val="18"/>
                <w:szCs w:val="18"/>
              </w:rPr>
              <w:t>120b</w:t>
            </w:r>
            <w:r w:rsidRPr="00177042">
              <w:rPr>
                <w:sz w:val="18"/>
                <w:szCs w:val="18"/>
              </w:rPr>
              <w:t xml:space="preserve"> </w:t>
            </w:r>
            <w:r w:rsidR="003B2D88" w:rsidRPr="00E208FC">
              <w:t>κ</w:t>
            </w:r>
            <w:r w:rsidR="003B2D88" w:rsidRPr="00177042">
              <w:rPr>
                <w:sz w:val="18"/>
                <w:szCs w:val="18"/>
              </w:rPr>
              <w:t xml:space="preserve"> </w:t>
            </w:r>
            <w:r w:rsidRPr="00177042">
              <w:rPr>
                <w:sz w:val="18"/>
                <w:szCs w:val="18"/>
              </w:rPr>
              <w:t>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009F4323" w14:textId="4E0B0C91" w:rsidR="4556BB65" w:rsidRDefault="473772F9" w:rsidP="114F78B6">
            <w:pPr>
              <w:spacing w:after="200" w:line="480" w:lineRule="auto"/>
              <w:rPr>
                <w:sz w:val="18"/>
                <w:szCs w:val="18"/>
              </w:rPr>
            </w:pPr>
            <w:r w:rsidRPr="114F78B6">
              <w:rPr>
                <w:sz w:val="18"/>
                <w:szCs w:val="18"/>
              </w:rPr>
              <w:t xml:space="preserve">Human + LLM-20b </w:t>
            </w:r>
            <w:r w:rsidR="003B2D88" w:rsidRPr="00E208FC">
              <w:t>κ</w:t>
            </w:r>
            <w:r w:rsidR="003B2D88" w:rsidRPr="114F78B6">
              <w:rPr>
                <w:sz w:val="18"/>
                <w:szCs w:val="18"/>
              </w:rPr>
              <w:t xml:space="preserve"> </w:t>
            </w:r>
            <w:r w:rsidRPr="114F78B6">
              <w:rPr>
                <w:sz w:val="18"/>
                <w:szCs w:val="18"/>
              </w:rPr>
              <w:t>(95% CI)</w:t>
            </w:r>
          </w:p>
        </w:tc>
      </w:tr>
      <w:tr w:rsidR="008C5D1A" w:rsidRPr="00177042" w14:paraId="69F4C45B" w14:textId="2D69C410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54DC833A" w14:textId="77777777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Peer confli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2AA338D7" w14:textId="273A4BFF" w:rsidR="008C5D1A" w:rsidRPr="00177042" w:rsidRDefault="4856A59D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84 (0.74, 0.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52C851BE" w14:textId="6AFFE4C5" w:rsidR="008C5D1A" w:rsidRPr="00177042" w:rsidRDefault="67C47250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76 (0.65, 0.8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4447A439" w14:textId="29C94DC3" w:rsidR="4556BB65" w:rsidRDefault="52C30DA5" w:rsidP="4556BB65">
            <w:pPr>
              <w:spacing w:line="480" w:lineRule="auto"/>
            </w:pPr>
            <w:r w:rsidRPr="628A70BC">
              <w:rPr>
                <w:rFonts w:eastAsia="Arial" w:cs="Arial"/>
                <w:sz w:val="18"/>
                <w:szCs w:val="18"/>
              </w:rPr>
              <w:t>0.76 (0.65, 0.87)</w:t>
            </w:r>
          </w:p>
        </w:tc>
      </w:tr>
      <w:tr w:rsidR="008C5D1A" w:rsidRPr="00177042" w14:paraId="4A2C3722" w14:textId="0854E707" w:rsidTr="003B2D8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6E1DCB32" w14:textId="7FB54BEC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chool issues</w:t>
            </w:r>
            <w:r w:rsidR="0832438C" w:rsidRPr="5E9DD0DF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08092BD6" w14:textId="52EB58BC" w:rsidR="008C5D1A" w:rsidRPr="00177042" w:rsidRDefault="46359F0B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56 (0.45, 0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62E36F28" w14:textId="64108062" w:rsidR="008C5D1A" w:rsidRPr="00177042" w:rsidRDefault="0A4E6047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59 (0.48, 0.6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45BEA208" w14:textId="6537B7AA" w:rsidR="4556BB65" w:rsidRDefault="647E050F" w:rsidP="4556BB65">
            <w:pPr>
              <w:spacing w:line="480" w:lineRule="auto"/>
            </w:pPr>
            <w:r w:rsidRPr="3FFAA7C2">
              <w:rPr>
                <w:rFonts w:eastAsia="Arial" w:cs="Arial"/>
                <w:sz w:val="18"/>
                <w:szCs w:val="18"/>
              </w:rPr>
              <w:t>0.61 (0.51, 0.72)</w:t>
            </w:r>
          </w:p>
        </w:tc>
      </w:tr>
      <w:tr w:rsidR="008C5D1A" w:rsidRPr="00177042" w14:paraId="07DB0531" w14:textId="3AAE4A35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1D4BF8E2" w14:textId="38CB1F11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lastRenderedPageBreak/>
              <w:t>School issues</w:t>
            </w:r>
            <w:r w:rsidR="195C74B9" w:rsidRPr="585598EA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atten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0697AE4D" w14:textId="4FF3F142" w:rsidR="008C5D1A" w:rsidRPr="00177042" w:rsidRDefault="334BE16A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40 (0.26, 0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04067C4B" w14:textId="078F4E39" w:rsidR="008C5D1A" w:rsidRPr="00177042" w:rsidRDefault="58EE94B0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42 (0.30, 0.5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53A01FE4" w14:textId="43134387" w:rsidR="4556BB65" w:rsidRDefault="42447A00" w:rsidP="4556BB65">
            <w:pPr>
              <w:spacing w:line="480" w:lineRule="auto"/>
            </w:pPr>
            <w:r w:rsidRPr="1A39ED96">
              <w:rPr>
                <w:rFonts w:eastAsia="Arial" w:cs="Arial"/>
                <w:sz w:val="18"/>
                <w:szCs w:val="18"/>
              </w:rPr>
              <w:t>0.40 (0.28, 0.53)</w:t>
            </w:r>
          </w:p>
        </w:tc>
      </w:tr>
      <w:tr w:rsidR="008C5D1A" w:rsidRPr="00177042" w14:paraId="5E6A216E" w14:textId="61A83068" w:rsidTr="003B2D8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7862E843" w14:textId="793D580B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chool issues</w:t>
            </w:r>
            <w:r w:rsidR="537BAB1D" w:rsidRPr="585598EA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disciplin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05754CC7" w14:textId="17D5F239" w:rsidR="008C5D1A" w:rsidRPr="00177042" w:rsidRDefault="4AD01BBA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52 (0.41, 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000F1A21" w14:textId="68A71548" w:rsidR="008C5D1A" w:rsidRPr="00177042" w:rsidRDefault="4FEE0EAA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42 (0.32, 0.5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4C5E2BE8" w14:textId="32C57D3E" w:rsidR="4556BB65" w:rsidRDefault="6C92883A" w:rsidP="4556BB65">
            <w:pPr>
              <w:spacing w:line="480" w:lineRule="auto"/>
            </w:pPr>
            <w:r w:rsidRPr="2BA854A9">
              <w:rPr>
                <w:rFonts w:eastAsia="Arial" w:cs="Arial"/>
                <w:sz w:val="18"/>
                <w:szCs w:val="18"/>
              </w:rPr>
              <w:t>0.43 (0.33, 0.53)</w:t>
            </w:r>
          </w:p>
        </w:tc>
      </w:tr>
      <w:tr w:rsidR="008C5D1A" w:rsidRPr="00177042" w14:paraId="0E618408" w14:textId="241E4422" w:rsidTr="003B2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5" w:type="dxa"/>
          </w:tcPr>
          <w:p w14:paraId="289150B5" w14:textId="4AB20307" w:rsidR="008C5D1A" w:rsidRPr="00177042" w:rsidRDefault="008C5D1A">
            <w:pPr>
              <w:spacing w:after="200" w:line="480" w:lineRule="auto"/>
              <w:rPr>
                <w:sz w:val="18"/>
                <w:szCs w:val="18"/>
              </w:rPr>
            </w:pPr>
            <w:r w:rsidRPr="585598EA">
              <w:rPr>
                <w:sz w:val="18"/>
                <w:szCs w:val="18"/>
              </w:rPr>
              <w:t>Sleep</w:t>
            </w:r>
            <w:r w:rsidR="401A124F" w:rsidRPr="585598EA">
              <w:rPr>
                <w:sz w:val="18"/>
                <w:szCs w:val="18"/>
              </w:rPr>
              <w:t xml:space="preserve"> disrup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0" w:type="dxa"/>
          </w:tcPr>
          <w:p w14:paraId="69D1E566" w14:textId="614D805E" w:rsidR="008C5D1A" w:rsidRPr="00177042" w:rsidRDefault="5CA53B92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92 (0.84, 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345A7C5B" w14:textId="5DD3949E" w:rsidR="008C5D1A" w:rsidRPr="00177042" w:rsidRDefault="1431FA50">
            <w:pPr>
              <w:spacing w:after="200" w:line="480" w:lineRule="auto"/>
              <w:rPr>
                <w:sz w:val="18"/>
                <w:szCs w:val="18"/>
              </w:rPr>
            </w:pPr>
            <w:r w:rsidRPr="18CDB12D">
              <w:rPr>
                <w:sz w:val="18"/>
                <w:szCs w:val="18"/>
              </w:rPr>
              <w:t>0.92 (0.85, 0.9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5" w:type="dxa"/>
          </w:tcPr>
          <w:p w14:paraId="398B40CD" w14:textId="256A5738" w:rsidR="4556BB65" w:rsidRDefault="0BAF3799" w:rsidP="4556BB65">
            <w:pPr>
              <w:spacing w:line="480" w:lineRule="auto"/>
            </w:pPr>
            <w:r w:rsidRPr="517416BB">
              <w:rPr>
                <w:rFonts w:eastAsia="Arial" w:cs="Arial"/>
                <w:sz w:val="18"/>
                <w:szCs w:val="18"/>
              </w:rPr>
              <w:t>0.87 (0.79, 0.96)</w:t>
            </w:r>
          </w:p>
        </w:tc>
      </w:tr>
    </w:tbl>
    <w:p w14:paraId="411E56AF" w14:textId="77777777" w:rsidR="009D68B6" w:rsidRDefault="009D68B6" w:rsidP="004C04AE">
      <w:pPr>
        <w:spacing w:line="480" w:lineRule="auto"/>
      </w:pPr>
    </w:p>
    <w:p w14:paraId="0A5FC0B1" w14:textId="01B67F87" w:rsidR="000A5483" w:rsidRDefault="000A5483" w:rsidP="443158C4">
      <w:pPr>
        <w:spacing w:line="480" w:lineRule="auto"/>
        <w:rPr>
          <w:u w:val="single"/>
        </w:rPr>
      </w:pPr>
      <w:r w:rsidRPr="2992A9A9">
        <w:rPr>
          <w:u w:val="single"/>
        </w:rPr>
        <w:t>Table S</w:t>
      </w:r>
      <w:r w:rsidR="00396582">
        <w:rPr>
          <w:u w:val="single"/>
        </w:rPr>
        <w:t>5</w:t>
      </w:r>
    </w:p>
    <w:p w14:paraId="036CE3A2" w14:textId="1D8F6E36" w:rsidR="000A5483" w:rsidRDefault="000A5483" w:rsidP="004C04AE">
      <w:pPr>
        <w:spacing w:line="480" w:lineRule="auto"/>
      </w:pPr>
      <w:r>
        <w:t>Stability (% o</w:t>
      </w:r>
      <w:r w:rsidR="002244D5">
        <w:t xml:space="preserve">f </w:t>
      </w:r>
      <w:r w:rsidR="081C3591">
        <w:t xml:space="preserve">50 </w:t>
      </w:r>
      <w:r w:rsidR="002244D5">
        <w:t>repeated responses</w:t>
      </w:r>
      <w:r w:rsidR="00661CC2">
        <w:t xml:space="preserve"> that agreed with the most common response) was characterized for each measure</w:t>
      </w:r>
      <w:r w:rsidR="00DE0670">
        <w:t xml:space="preserve"> </w:t>
      </w:r>
      <w:r w:rsidR="00F2019B">
        <w:t>across all 50 notes in the evaluation set.</w:t>
      </w:r>
      <w:r w:rsidR="00DE0670">
        <w:t xml:space="preserve"> </w:t>
      </w:r>
    </w:p>
    <w:tbl>
      <w:tblPr>
        <w:tblStyle w:val="PlainTable2"/>
        <w:tblW w:w="5000" w:type="pct"/>
        <w:tblInd w:w="5" w:type="dxa"/>
        <w:tblLayout w:type="fixed"/>
        <w:tblLook w:val="0020" w:firstRow="1" w:lastRow="0" w:firstColumn="0" w:lastColumn="0" w:noHBand="0" w:noVBand="0"/>
      </w:tblPr>
      <w:tblGrid>
        <w:gridCol w:w="2860"/>
        <w:gridCol w:w="2214"/>
        <w:gridCol w:w="2858"/>
        <w:gridCol w:w="2858"/>
      </w:tblGrid>
      <w:tr w:rsidR="005706CA" w:rsidRPr="00177042" w14:paraId="61CF0855" w14:textId="09C948B1" w:rsidTr="2992A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00CFFAE9" w14:textId="77777777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Mea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45D96FAC" w14:textId="31C1C735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t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419DE7B6" w14:textId="149ADF70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tability &lt;8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09F67077" w14:textId="5B63F106" w:rsidR="005706CA" w:rsidRDefault="005706CA" w:rsidP="001B54E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tability =100%</w:t>
            </w:r>
          </w:p>
        </w:tc>
      </w:tr>
      <w:tr w:rsidR="005706CA" w:rsidRPr="00177042" w14:paraId="30E761CE" w14:textId="75D3043A" w:rsidTr="2992A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5E7F8F33" w14:textId="77777777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Peer confli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5EA58E10" w14:textId="4553128B" w:rsidR="005706CA" w:rsidRPr="00177042" w:rsidRDefault="46D5142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2.5</w:t>
            </w:r>
            <w:r w:rsidR="005706CA"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1047E34B" w14:textId="0ED733CA" w:rsidR="005706CA" w:rsidRPr="00177042" w:rsidRDefault="17D0383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18</w:t>
            </w:r>
            <w:r w:rsidR="009244C5"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3B56177D" w14:textId="44D32BC6" w:rsidR="005706CA" w:rsidRPr="18CDB12D" w:rsidRDefault="00B22FC7" w:rsidP="001B54E9">
            <w:pPr>
              <w:spacing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5</w:t>
            </w:r>
            <w:r w:rsidR="5E3A3FC3" w:rsidRPr="2992A9A9">
              <w:rPr>
                <w:sz w:val="18"/>
                <w:szCs w:val="18"/>
              </w:rPr>
              <w:t>6</w:t>
            </w:r>
            <w:r w:rsidRPr="2992A9A9">
              <w:rPr>
                <w:sz w:val="18"/>
                <w:szCs w:val="18"/>
              </w:rPr>
              <w:t>%</w:t>
            </w:r>
          </w:p>
        </w:tc>
      </w:tr>
      <w:tr w:rsidR="005706CA" w:rsidRPr="00177042" w14:paraId="47F8F595" w14:textId="5C196A8C" w:rsidTr="2992A9A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379FE019" w14:textId="15A2E70E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chool issues</w:t>
            </w:r>
            <w:r w:rsidR="5DC8E97A" w:rsidRPr="5E9DD0DF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0B64E4C5" w14:textId="18A139D7" w:rsidR="005706CA" w:rsidRPr="00177042" w:rsidRDefault="003359B5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</w:t>
            </w:r>
            <w:r w:rsidR="1B8640FC" w:rsidRPr="2992A9A9">
              <w:rPr>
                <w:sz w:val="18"/>
                <w:szCs w:val="18"/>
              </w:rPr>
              <w:t>7</w:t>
            </w:r>
            <w:r w:rsidRPr="2992A9A9">
              <w:rPr>
                <w:sz w:val="18"/>
                <w:szCs w:val="18"/>
              </w:rPr>
              <w:t>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38A90A32" w14:textId="6CC8CDBD" w:rsidR="005706CA" w:rsidRPr="00177042" w:rsidRDefault="366D9E92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0</w:t>
            </w:r>
            <w:r w:rsidR="009244C5"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56196B3A" w14:textId="79CE967E" w:rsidR="005706CA" w:rsidRPr="18CDB12D" w:rsidRDefault="13BA5989" w:rsidP="001B54E9">
            <w:pPr>
              <w:spacing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72</w:t>
            </w:r>
            <w:r w:rsidR="00B22FC7" w:rsidRPr="2992A9A9">
              <w:rPr>
                <w:sz w:val="18"/>
                <w:szCs w:val="18"/>
              </w:rPr>
              <w:t>%</w:t>
            </w:r>
          </w:p>
        </w:tc>
      </w:tr>
      <w:tr w:rsidR="005706CA" w:rsidRPr="00177042" w14:paraId="60BD2DBE" w14:textId="319E9CA8" w:rsidTr="2992A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34F231AB" w14:textId="3D4850DC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chool issues</w:t>
            </w:r>
            <w:r w:rsidR="65B5AED1" w:rsidRPr="5A383CE8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atten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4A682D1C" w14:textId="30797226" w:rsidR="005706CA" w:rsidRPr="00177042" w:rsidRDefault="003359B5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</w:t>
            </w:r>
            <w:r w:rsidR="5B869A3A" w:rsidRPr="2992A9A9">
              <w:rPr>
                <w:sz w:val="18"/>
                <w:szCs w:val="18"/>
              </w:rPr>
              <w:t>6.2</w:t>
            </w:r>
            <w:r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199769A9" w14:textId="473E8D05" w:rsidR="005706CA" w:rsidRPr="00177042" w:rsidRDefault="009244C5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8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2CEC9EF1" w14:textId="65889141" w:rsidR="005706CA" w:rsidRPr="18CDB12D" w:rsidRDefault="67E9D084" w:rsidP="001B54E9">
            <w:pPr>
              <w:spacing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72</w:t>
            </w:r>
            <w:r w:rsidR="00B22FC7" w:rsidRPr="2992A9A9">
              <w:rPr>
                <w:sz w:val="18"/>
                <w:szCs w:val="18"/>
              </w:rPr>
              <w:t>%</w:t>
            </w:r>
          </w:p>
        </w:tc>
      </w:tr>
      <w:tr w:rsidR="005706CA" w:rsidRPr="00177042" w14:paraId="3080E0FC" w14:textId="170C9C06" w:rsidTr="2992A9A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5490B873" w14:textId="1FB31C15" w:rsidR="005706CA" w:rsidRPr="00177042" w:rsidRDefault="005706CA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00177042">
              <w:rPr>
                <w:sz w:val="18"/>
                <w:szCs w:val="18"/>
              </w:rPr>
              <w:t>School issues</w:t>
            </w:r>
            <w:r w:rsidR="275EBA24" w:rsidRPr="5A383CE8">
              <w:rPr>
                <w:sz w:val="18"/>
                <w:szCs w:val="18"/>
              </w:rPr>
              <w:t>:</w:t>
            </w:r>
            <w:r w:rsidRPr="00177042">
              <w:rPr>
                <w:sz w:val="18"/>
                <w:szCs w:val="18"/>
              </w:rPr>
              <w:t xml:space="preserve"> disciplin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4F00F93B" w14:textId="6F427728" w:rsidR="005706CA" w:rsidRPr="00177042" w:rsidRDefault="003359B5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</w:t>
            </w:r>
            <w:r w:rsidR="12CC8FE2" w:rsidRPr="2992A9A9">
              <w:rPr>
                <w:sz w:val="18"/>
                <w:szCs w:val="18"/>
              </w:rPr>
              <w:t>4.1</w:t>
            </w:r>
            <w:r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73662406" w14:textId="32447020" w:rsidR="005706CA" w:rsidRPr="00177042" w:rsidRDefault="70ADA1EB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6</w:t>
            </w:r>
            <w:r w:rsidR="009244C5"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59CA479A" w14:textId="3D7D3C97" w:rsidR="005706CA" w:rsidRPr="18CDB12D" w:rsidRDefault="00B22FC7" w:rsidP="001B54E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%</w:t>
            </w:r>
          </w:p>
        </w:tc>
      </w:tr>
      <w:tr w:rsidR="005706CA" w:rsidRPr="00177042" w14:paraId="04A0F49F" w14:textId="3CC3FD27" w:rsidTr="2992A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0" w:type="dxa"/>
          </w:tcPr>
          <w:p w14:paraId="5B43DF1D" w14:textId="38D403DD" w:rsidR="005706CA" w:rsidRPr="00177042" w:rsidRDefault="291F0226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5A383CE8">
              <w:rPr>
                <w:sz w:val="18"/>
                <w:szCs w:val="18"/>
              </w:rPr>
              <w:t>Sleep</w:t>
            </w:r>
            <w:r w:rsidR="389004CE" w:rsidRPr="5A383CE8">
              <w:rPr>
                <w:sz w:val="18"/>
                <w:szCs w:val="18"/>
              </w:rPr>
              <w:t xml:space="preserve"> disrup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14" w:type="dxa"/>
          </w:tcPr>
          <w:p w14:paraId="55D344E2" w14:textId="623BA978" w:rsidR="005706CA" w:rsidRPr="00177042" w:rsidRDefault="003359B5" w:rsidP="001B54E9">
            <w:pPr>
              <w:spacing w:after="200"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</w:t>
            </w:r>
            <w:r w:rsidR="254AE3A8" w:rsidRPr="2992A9A9">
              <w:rPr>
                <w:sz w:val="18"/>
                <w:szCs w:val="18"/>
              </w:rPr>
              <w:t>8.6</w:t>
            </w:r>
            <w:r w:rsidRPr="2992A9A9">
              <w:rPr>
                <w:sz w:val="18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8" w:type="dxa"/>
          </w:tcPr>
          <w:p w14:paraId="25067AC7" w14:textId="6E81A797" w:rsidR="005706CA" w:rsidRPr="00177042" w:rsidRDefault="009244C5" w:rsidP="001B54E9">
            <w:pPr>
              <w:spacing w:after="20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58" w:type="dxa"/>
          </w:tcPr>
          <w:p w14:paraId="45D3A473" w14:textId="6050A6C1" w:rsidR="005706CA" w:rsidRPr="18CDB12D" w:rsidRDefault="00B22FC7" w:rsidP="001B54E9">
            <w:pPr>
              <w:spacing w:line="480" w:lineRule="auto"/>
              <w:rPr>
                <w:sz w:val="18"/>
                <w:szCs w:val="18"/>
              </w:rPr>
            </w:pPr>
            <w:r w:rsidRPr="2992A9A9">
              <w:rPr>
                <w:sz w:val="18"/>
                <w:szCs w:val="18"/>
              </w:rPr>
              <w:t>9</w:t>
            </w:r>
            <w:r w:rsidR="327A7AC4" w:rsidRPr="2992A9A9">
              <w:rPr>
                <w:sz w:val="18"/>
                <w:szCs w:val="18"/>
              </w:rPr>
              <w:t>2</w:t>
            </w:r>
            <w:r w:rsidRPr="2992A9A9">
              <w:rPr>
                <w:sz w:val="18"/>
                <w:szCs w:val="18"/>
              </w:rPr>
              <w:t>%</w:t>
            </w:r>
          </w:p>
        </w:tc>
      </w:tr>
    </w:tbl>
    <w:p w14:paraId="6CF1517C" w14:textId="77777777" w:rsidR="00DE0670" w:rsidRPr="000A5483" w:rsidRDefault="00DE0670" w:rsidP="004C04AE">
      <w:pPr>
        <w:spacing w:line="480" w:lineRule="auto"/>
      </w:pPr>
    </w:p>
    <w:p w14:paraId="5D7F899E" w14:textId="2EC2A9A1" w:rsidR="00CE1CF2" w:rsidRDefault="006D4A2A">
      <w:pPr>
        <w:spacing w:line="480" w:lineRule="auto"/>
        <w:rPr>
          <w:u w:val="single"/>
        </w:rPr>
      </w:pPr>
      <w:r>
        <w:rPr>
          <w:u w:val="single"/>
        </w:rPr>
        <w:t>Table S</w:t>
      </w:r>
      <w:r w:rsidR="00396582">
        <w:rPr>
          <w:u w:val="single"/>
        </w:rPr>
        <w:t>6</w:t>
      </w:r>
    </w:p>
    <w:p w14:paraId="00CF5382" w14:textId="77777777" w:rsidR="00CE1CF2" w:rsidRDefault="006D4A2A">
      <w:pPr>
        <w:spacing w:line="480" w:lineRule="auto"/>
      </w:pPr>
      <w:r>
        <w:t>LLM-human agreement by stability band across 250 note-measure combinations in the 50-note evaluation set.</w:t>
      </w:r>
    </w:p>
    <w:tbl>
      <w:tblPr>
        <w:tblStyle w:val="PlainTable2"/>
        <w:tblW w:w="5000" w:type="pct"/>
        <w:tblInd w:w="5" w:type="dxa"/>
        <w:tblLayout w:type="fixed"/>
        <w:tblLook w:val="0020" w:firstRow="1" w:lastRow="0" w:firstColumn="0" w:lastColumn="0" w:noHBand="0" w:noVBand="0"/>
      </w:tblPr>
      <w:tblGrid>
        <w:gridCol w:w="1900"/>
        <w:gridCol w:w="1700"/>
        <w:gridCol w:w="1900"/>
        <w:gridCol w:w="2600"/>
        <w:gridCol w:w="2690"/>
      </w:tblGrid>
      <w:tr w:rsidR="00CE1CF2" w:rsidRPr="007C6779" w14:paraId="79F62540" w14:textId="77777777" w:rsidTr="00CE1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2CC3654A" w14:textId="77777777" w:rsidR="00CE1CF2" w:rsidRPr="007C6779" w:rsidRDefault="006D4A2A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Stability ba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5F11912A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n note-measu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3FFACFF6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Mean st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00" w:type="dxa"/>
          </w:tcPr>
          <w:p w14:paraId="1408EE7B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Mean LLM-human agre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</w:tcPr>
          <w:p w14:paraId="35B19D8E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LLM agrees with human plurality</w:t>
            </w:r>
          </w:p>
        </w:tc>
      </w:tr>
      <w:tr w:rsidR="00CE1CF2" w:rsidRPr="007C6779" w14:paraId="5B4C19CE" w14:textId="77777777" w:rsidTr="00CE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73001231" w14:textId="77777777" w:rsidR="00CE1CF2" w:rsidRPr="007C6779" w:rsidRDefault="006D4A2A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&lt;8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64C6CB13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396979AF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65.2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00" w:type="dxa"/>
          </w:tcPr>
          <w:p w14:paraId="1E6E09FD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4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</w:tcPr>
          <w:p w14:paraId="7E81F976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47.1%</w:t>
            </w:r>
          </w:p>
        </w:tc>
      </w:tr>
      <w:tr w:rsidR="00CE1CF2" w:rsidRPr="007C6779" w14:paraId="1916C2BC" w14:textId="77777777" w:rsidTr="00CE1CF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1186C9EF" w14:textId="77777777" w:rsidR="00CE1CF2" w:rsidRPr="007C6779" w:rsidRDefault="006D4A2A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80–89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7AFD7DFC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69D7142C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84.4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00" w:type="dxa"/>
          </w:tcPr>
          <w:p w14:paraId="7B2DBDEA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58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</w:tcPr>
          <w:p w14:paraId="24DBA35C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60.0%</w:t>
            </w:r>
          </w:p>
        </w:tc>
      </w:tr>
      <w:tr w:rsidR="00CE1CF2" w:rsidRPr="007C6779" w14:paraId="01C0184B" w14:textId="77777777" w:rsidTr="00CE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1939769F" w14:textId="77777777" w:rsidR="00CE1CF2" w:rsidRPr="007C6779" w:rsidRDefault="006D4A2A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0–99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4C8880D0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2BC2773E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5.6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00" w:type="dxa"/>
          </w:tcPr>
          <w:p w14:paraId="5E654A88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69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</w:tcPr>
          <w:p w14:paraId="6EE92868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1.8%</w:t>
            </w:r>
          </w:p>
        </w:tc>
      </w:tr>
      <w:tr w:rsidR="00CE1CF2" w:rsidRPr="007C6779" w14:paraId="06A2FB25" w14:textId="77777777" w:rsidTr="00CE1CF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4170A81F" w14:textId="77777777" w:rsidR="00CE1CF2" w:rsidRPr="007C6779" w:rsidRDefault="006D4A2A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0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19EE93EB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0" w:type="dxa"/>
          </w:tcPr>
          <w:p w14:paraId="70AD6301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00.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00" w:type="dxa"/>
          </w:tcPr>
          <w:p w14:paraId="46BC05E3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82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</w:tcPr>
          <w:p w14:paraId="363ABE4A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88.9%</w:t>
            </w:r>
          </w:p>
        </w:tc>
      </w:tr>
    </w:tbl>
    <w:p w14:paraId="35898140" w14:textId="77777777" w:rsidR="00CE1CF2" w:rsidRDefault="00CE1CF2">
      <w:pPr>
        <w:spacing w:line="480" w:lineRule="auto"/>
      </w:pPr>
    </w:p>
    <w:p w14:paraId="773040AC" w14:textId="781218C3" w:rsidR="00CE1CF2" w:rsidRDefault="006D4A2A">
      <w:pPr>
        <w:spacing w:line="480" w:lineRule="auto"/>
        <w:rPr>
          <w:u w:val="single"/>
        </w:rPr>
      </w:pPr>
      <w:r>
        <w:rPr>
          <w:u w:val="single"/>
        </w:rPr>
        <w:t>Table S</w:t>
      </w:r>
      <w:r w:rsidR="00396582">
        <w:rPr>
          <w:u w:val="single"/>
        </w:rPr>
        <w:t>7</w:t>
      </w:r>
    </w:p>
    <w:p w14:paraId="112E112E" w14:textId="77777777" w:rsidR="00CE1CF2" w:rsidRDefault="006D4A2A">
      <w:pPr>
        <w:spacing w:line="480" w:lineRule="auto"/>
      </w:pPr>
      <w:r>
        <w:lastRenderedPageBreak/>
        <w:t>Measure-specific stability and LLM-human agreement across the 50-note evaluation set.</w:t>
      </w:r>
    </w:p>
    <w:tbl>
      <w:tblPr>
        <w:tblStyle w:val="PlainTable2"/>
        <w:tblW w:w="5000" w:type="pct"/>
        <w:tblInd w:w="5" w:type="dxa"/>
        <w:tblLayout w:type="fixed"/>
        <w:tblLook w:val="0020" w:firstRow="1" w:lastRow="0" w:firstColumn="0" w:lastColumn="0" w:noHBand="0" w:noVBand="0"/>
      </w:tblPr>
      <w:tblGrid>
        <w:gridCol w:w="2250"/>
        <w:gridCol w:w="1250"/>
        <w:gridCol w:w="1250"/>
        <w:gridCol w:w="1350"/>
        <w:gridCol w:w="1600"/>
        <w:gridCol w:w="1545"/>
        <w:gridCol w:w="1545"/>
      </w:tblGrid>
      <w:tr w:rsidR="00CE1CF2" w:rsidRPr="007C6779" w14:paraId="40F81B7E" w14:textId="77777777" w:rsidTr="00CE1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2F55CD94" w14:textId="6F30082E" w:rsidR="00CE1CF2" w:rsidRPr="007C6779" w:rsidRDefault="006729DE">
            <w:pPr>
              <w:spacing w:after="100" w:line="480" w:lineRule="auto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Mea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09BC85A1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Mean st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205F2351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n with stability &lt;8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CDAAC3E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% with 100% st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6C0ED436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Overall LLM-human agre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0FF0080B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LLM-human agreement when stability &lt;8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06713B2F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LLM-human agreement when stability ≥80%</w:t>
            </w:r>
          </w:p>
        </w:tc>
      </w:tr>
      <w:tr w:rsidR="006729DE" w:rsidRPr="007C6779" w14:paraId="30BFE432" w14:textId="77777777" w:rsidTr="00CE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09438B11" w14:textId="5EFC7BC5" w:rsidR="006729DE" w:rsidRPr="007C6779" w:rsidRDefault="006729DE" w:rsidP="006729DE">
            <w:pPr>
              <w:spacing w:after="100" w:line="480" w:lineRule="auto"/>
              <w:rPr>
                <w:sz w:val="18"/>
                <w:szCs w:val="18"/>
              </w:rPr>
            </w:pPr>
            <w:r w:rsidRPr="0056253B">
              <w:rPr>
                <w:sz w:val="18"/>
                <w:szCs w:val="18"/>
              </w:rPr>
              <w:t>Peer confli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7F3AB9ED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2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0AFBC67E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7FA79F4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56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5F258FF5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86.5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3F108FAF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6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7964F2B4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2.1%</w:t>
            </w:r>
          </w:p>
        </w:tc>
      </w:tr>
      <w:tr w:rsidR="006729DE" w:rsidRPr="007C6779" w14:paraId="0DCC2942" w14:textId="77777777" w:rsidTr="00CE1CF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4CA20EEE" w14:textId="6A5280FC" w:rsidR="006729DE" w:rsidRPr="007C6779" w:rsidRDefault="006729DE" w:rsidP="006729DE">
            <w:pPr>
              <w:spacing w:after="100" w:line="480" w:lineRule="auto"/>
              <w:rPr>
                <w:sz w:val="18"/>
                <w:szCs w:val="18"/>
              </w:rPr>
            </w:pPr>
            <w:r w:rsidRPr="0056253B">
              <w:rPr>
                <w:sz w:val="18"/>
                <w:szCs w:val="18"/>
              </w:rPr>
              <w:t>School issues</w:t>
            </w:r>
            <w:r w:rsidR="7E82B72E" w:rsidRPr="4E0AA712">
              <w:rPr>
                <w:sz w:val="18"/>
                <w:szCs w:val="18"/>
              </w:rPr>
              <w:t>:</w:t>
            </w:r>
            <w:r w:rsidRPr="0056253B">
              <w:rPr>
                <w:sz w:val="18"/>
                <w:szCs w:val="18"/>
              </w:rPr>
              <w:t xml:space="preserve"> 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0023A638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7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72AC5914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58E250F2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7D4845BA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8.5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58A7ED66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3D4B536C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8.5%</w:t>
            </w:r>
          </w:p>
        </w:tc>
      </w:tr>
      <w:tr w:rsidR="006729DE" w:rsidRPr="007C6779" w14:paraId="48878058" w14:textId="77777777" w:rsidTr="00CE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6C578657" w14:textId="6F9E873E" w:rsidR="006729DE" w:rsidRPr="007C6779" w:rsidRDefault="006729DE" w:rsidP="006729DE">
            <w:pPr>
              <w:spacing w:after="100" w:line="480" w:lineRule="auto"/>
              <w:rPr>
                <w:sz w:val="18"/>
                <w:szCs w:val="18"/>
              </w:rPr>
            </w:pPr>
            <w:r w:rsidRPr="0056253B">
              <w:rPr>
                <w:sz w:val="18"/>
                <w:szCs w:val="18"/>
              </w:rPr>
              <w:t>School issues</w:t>
            </w:r>
            <w:r w:rsidR="3F0C2CDB" w:rsidRPr="4E0AA712">
              <w:rPr>
                <w:sz w:val="18"/>
                <w:szCs w:val="18"/>
              </w:rPr>
              <w:t>:</w:t>
            </w:r>
            <w:r w:rsidRPr="0056253B">
              <w:rPr>
                <w:sz w:val="18"/>
                <w:szCs w:val="18"/>
              </w:rPr>
              <w:t xml:space="preserve"> atten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74C9AEBD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6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78418184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0412A4B6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5A45820D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69.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379B25CF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43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56063E0E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71.2%</w:t>
            </w:r>
          </w:p>
        </w:tc>
      </w:tr>
      <w:tr w:rsidR="006729DE" w:rsidRPr="007C6779" w14:paraId="0297A777" w14:textId="77777777" w:rsidTr="00CE1CF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115380F8" w14:textId="17BB809A" w:rsidR="006729DE" w:rsidRPr="007C6779" w:rsidRDefault="006729DE" w:rsidP="006729DE">
            <w:pPr>
              <w:spacing w:after="100" w:line="480" w:lineRule="auto"/>
              <w:rPr>
                <w:sz w:val="18"/>
                <w:szCs w:val="18"/>
              </w:rPr>
            </w:pPr>
            <w:r w:rsidRPr="0056253B">
              <w:rPr>
                <w:sz w:val="18"/>
                <w:szCs w:val="18"/>
              </w:rPr>
              <w:t>School issues</w:t>
            </w:r>
            <w:r w:rsidR="6CAB4EA9" w:rsidRPr="4E0AA712">
              <w:rPr>
                <w:sz w:val="18"/>
                <w:szCs w:val="18"/>
              </w:rPr>
              <w:t>:</w:t>
            </w:r>
            <w:r w:rsidRPr="0056253B">
              <w:rPr>
                <w:sz w:val="18"/>
                <w:szCs w:val="18"/>
              </w:rPr>
              <w:t xml:space="preserve"> disciplin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4B876B22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4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2525C44E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4E8ACB8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58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5D36D427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52.5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1B75B6AF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0DEE1B3D" w14:textId="77777777" w:rsidR="006729DE" w:rsidRPr="007C6779" w:rsidRDefault="006729DE" w:rsidP="006729DE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55.9%</w:t>
            </w:r>
          </w:p>
        </w:tc>
      </w:tr>
      <w:tr w:rsidR="00CE1CF2" w:rsidRPr="007C6779" w14:paraId="7FE1EF14" w14:textId="77777777" w:rsidTr="00CE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0" w:type="dxa"/>
          </w:tcPr>
          <w:p w14:paraId="0F002B78" w14:textId="52753588" w:rsidR="00CE1CF2" w:rsidRPr="007C6779" w:rsidRDefault="006729DE">
            <w:pPr>
              <w:spacing w:after="100" w:line="480" w:lineRule="auto"/>
              <w:rPr>
                <w:sz w:val="18"/>
                <w:szCs w:val="18"/>
              </w:rPr>
            </w:pPr>
            <w:r w:rsidRPr="0056253B">
              <w:rPr>
                <w:sz w:val="18"/>
                <w:szCs w:val="18"/>
              </w:rPr>
              <w:t>Sleep</w:t>
            </w:r>
            <w:r w:rsidR="6F3DB102" w:rsidRPr="4E0AA712">
              <w:rPr>
                <w:sz w:val="18"/>
                <w:szCs w:val="18"/>
              </w:rPr>
              <w:t xml:space="preserve"> </w:t>
            </w:r>
            <w:r w:rsidR="6F3DB102" w:rsidRPr="501143E1">
              <w:rPr>
                <w:sz w:val="18"/>
                <w:szCs w:val="18"/>
              </w:rPr>
              <w:t>disrup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</w:tcPr>
          <w:p w14:paraId="149046A8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8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14:paraId="7DF35E04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C6AA820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0" w:type="dxa"/>
          </w:tcPr>
          <w:p w14:paraId="22C0CA63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4.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5" w:type="dxa"/>
          </w:tcPr>
          <w:p w14:paraId="59210E0E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5" w:type="dxa"/>
          </w:tcPr>
          <w:p w14:paraId="642523F9" w14:textId="77777777" w:rsidR="00CE1CF2" w:rsidRPr="007C6779" w:rsidRDefault="006D4A2A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7C6779">
              <w:rPr>
                <w:sz w:val="18"/>
                <w:szCs w:val="18"/>
              </w:rPr>
              <w:t>95.9%</w:t>
            </w:r>
          </w:p>
        </w:tc>
      </w:tr>
    </w:tbl>
    <w:p w14:paraId="199DDA7D" w14:textId="77777777" w:rsidR="00CE1CF2" w:rsidRDefault="00CE1CF2">
      <w:pPr>
        <w:spacing w:line="480" w:lineRule="auto"/>
      </w:pPr>
    </w:p>
    <w:sectPr w:rsidR="00CE1CF2" w:rsidSect="0057078E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14D22" w14:textId="77777777" w:rsidR="0004344E" w:rsidRDefault="0004344E">
      <w:pPr>
        <w:spacing w:after="0"/>
      </w:pPr>
      <w:r>
        <w:separator/>
      </w:r>
    </w:p>
  </w:endnote>
  <w:endnote w:type="continuationSeparator" w:id="0">
    <w:p w14:paraId="3335BC35" w14:textId="77777777" w:rsidR="0004344E" w:rsidRDefault="000434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DEDA7" w14:textId="77777777" w:rsidR="0004344E" w:rsidRDefault="0004344E">
      <w:r>
        <w:separator/>
      </w:r>
    </w:p>
  </w:footnote>
  <w:footnote w:type="continuationSeparator" w:id="0">
    <w:p w14:paraId="5021550A" w14:textId="77777777" w:rsidR="0004344E" w:rsidRDefault="0004344E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C5680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D00E87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232F65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4CA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16064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DC97A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14A8E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167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ED063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7C9E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0CD2DE"/>
    <w:multiLevelType w:val="multilevel"/>
    <w:tmpl w:val="D2FA4B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87552748">
    <w:abstractNumId w:val="10"/>
  </w:num>
  <w:num w:numId="2" w16cid:durableId="732393335">
    <w:abstractNumId w:val="0"/>
  </w:num>
  <w:num w:numId="3" w16cid:durableId="1120606122">
    <w:abstractNumId w:val="1"/>
  </w:num>
  <w:num w:numId="4" w16cid:durableId="1573540153">
    <w:abstractNumId w:val="2"/>
  </w:num>
  <w:num w:numId="5" w16cid:durableId="1129783197">
    <w:abstractNumId w:val="3"/>
  </w:num>
  <w:num w:numId="6" w16cid:durableId="1429694070">
    <w:abstractNumId w:val="8"/>
  </w:num>
  <w:num w:numId="7" w16cid:durableId="675426390">
    <w:abstractNumId w:val="4"/>
  </w:num>
  <w:num w:numId="8" w16cid:durableId="726953290">
    <w:abstractNumId w:val="5"/>
  </w:num>
  <w:num w:numId="9" w16cid:durableId="48193905">
    <w:abstractNumId w:val="6"/>
  </w:num>
  <w:num w:numId="10" w16cid:durableId="476999715">
    <w:abstractNumId w:val="7"/>
  </w:num>
  <w:num w:numId="11" w16cid:durableId="3776276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E6"/>
    <w:rsid w:val="000015D8"/>
    <w:rsid w:val="00002636"/>
    <w:rsid w:val="0000296A"/>
    <w:rsid w:val="00002F92"/>
    <w:rsid w:val="00003599"/>
    <w:rsid w:val="000044AF"/>
    <w:rsid w:val="00004D9A"/>
    <w:rsid w:val="000057AE"/>
    <w:rsid w:val="00005E8D"/>
    <w:rsid w:val="000067A2"/>
    <w:rsid w:val="000078A9"/>
    <w:rsid w:val="00007B3F"/>
    <w:rsid w:val="00007FEA"/>
    <w:rsid w:val="00010379"/>
    <w:rsid w:val="00011F86"/>
    <w:rsid w:val="0001233C"/>
    <w:rsid w:val="00012BAE"/>
    <w:rsid w:val="00013E54"/>
    <w:rsid w:val="00013F37"/>
    <w:rsid w:val="000140B2"/>
    <w:rsid w:val="0001414E"/>
    <w:rsid w:val="0001476B"/>
    <w:rsid w:val="0001673D"/>
    <w:rsid w:val="0001707D"/>
    <w:rsid w:val="000177DD"/>
    <w:rsid w:val="00021058"/>
    <w:rsid w:val="000213CA"/>
    <w:rsid w:val="000217B0"/>
    <w:rsid w:val="00023FB6"/>
    <w:rsid w:val="00024046"/>
    <w:rsid w:val="00024DBA"/>
    <w:rsid w:val="0002568F"/>
    <w:rsid w:val="00025820"/>
    <w:rsid w:val="00025A08"/>
    <w:rsid w:val="00025E6D"/>
    <w:rsid w:val="00025FC0"/>
    <w:rsid w:val="00027922"/>
    <w:rsid w:val="00030EC4"/>
    <w:rsid w:val="000312D4"/>
    <w:rsid w:val="0003175F"/>
    <w:rsid w:val="0003245C"/>
    <w:rsid w:val="00032774"/>
    <w:rsid w:val="00035C6C"/>
    <w:rsid w:val="000362CD"/>
    <w:rsid w:val="000366D5"/>
    <w:rsid w:val="00036E4A"/>
    <w:rsid w:val="00040870"/>
    <w:rsid w:val="000417E8"/>
    <w:rsid w:val="0004344E"/>
    <w:rsid w:val="00043C73"/>
    <w:rsid w:val="00046ABE"/>
    <w:rsid w:val="00046C61"/>
    <w:rsid w:val="0004700A"/>
    <w:rsid w:val="0005110F"/>
    <w:rsid w:val="00051E3E"/>
    <w:rsid w:val="00052033"/>
    <w:rsid w:val="000530B2"/>
    <w:rsid w:val="0005319B"/>
    <w:rsid w:val="00053C85"/>
    <w:rsid w:val="00053CD6"/>
    <w:rsid w:val="00054097"/>
    <w:rsid w:val="000548C0"/>
    <w:rsid w:val="00054A10"/>
    <w:rsid w:val="000550B2"/>
    <w:rsid w:val="0005572C"/>
    <w:rsid w:val="00055D53"/>
    <w:rsid w:val="000577E3"/>
    <w:rsid w:val="00057895"/>
    <w:rsid w:val="00061A4D"/>
    <w:rsid w:val="00061BB2"/>
    <w:rsid w:val="00062517"/>
    <w:rsid w:val="00064C6C"/>
    <w:rsid w:val="00065472"/>
    <w:rsid w:val="00065B33"/>
    <w:rsid w:val="0006681C"/>
    <w:rsid w:val="0006703C"/>
    <w:rsid w:val="00067DE9"/>
    <w:rsid w:val="00067FC7"/>
    <w:rsid w:val="00070175"/>
    <w:rsid w:val="0007145D"/>
    <w:rsid w:val="00071B5D"/>
    <w:rsid w:val="00071E36"/>
    <w:rsid w:val="00072040"/>
    <w:rsid w:val="00072B14"/>
    <w:rsid w:val="00072B3C"/>
    <w:rsid w:val="00076A5A"/>
    <w:rsid w:val="00076E3E"/>
    <w:rsid w:val="00077BF9"/>
    <w:rsid w:val="00077CF0"/>
    <w:rsid w:val="00081316"/>
    <w:rsid w:val="00081701"/>
    <w:rsid w:val="00081A9E"/>
    <w:rsid w:val="00082C99"/>
    <w:rsid w:val="000859C1"/>
    <w:rsid w:val="0008682E"/>
    <w:rsid w:val="00086AAE"/>
    <w:rsid w:val="00086B6B"/>
    <w:rsid w:val="00086D51"/>
    <w:rsid w:val="00086F74"/>
    <w:rsid w:val="0008749E"/>
    <w:rsid w:val="00091D77"/>
    <w:rsid w:val="00091E33"/>
    <w:rsid w:val="000923A7"/>
    <w:rsid w:val="0009353B"/>
    <w:rsid w:val="00093944"/>
    <w:rsid w:val="00093D2C"/>
    <w:rsid w:val="00094B6C"/>
    <w:rsid w:val="00095397"/>
    <w:rsid w:val="00096921"/>
    <w:rsid w:val="00097DC0"/>
    <w:rsid w:val="000A0D71"/>
    <w:rsid w:val="000A0DA0"/>
    <w:rsid w:val="000A1116"/>
    <w:rsid w:val="000A15B5"/>
    <w:rsid w:val="000A25AD"/>
    <w:rsid w:val="000A2B53"/>
    <w:rsid w:val="000A2D20"/>
    <w:rsid w:val="000A42FF"/>
    <w:rsid w:val="000A5483"/>
    <w:rsid w:val="000A57DA"/>
    <w:rsid w:val="000A6CCC"/>
    <w:rsid w:val="000A6FF2"/>
    <w:rsid w:val="000B277D"/>
    <w:rsid w:val="000B3664"/>
    <w:rsid w:val="000B4093"/>
    <w:rsid w:val="000B495E"/>
    <w:rsid w:val="000B6B23"/>
    <w:rsid w:val="000B76E8"/>
    <w:rsid w:val="000C10FF"/>
    <w:rsid w:val="000C12AA"/>
    <w:rsid w:val="000C1937"/>
    <w:rsid w:val="000C301C"/>
    <w:rsid w:val="000C3A2A"/>
    <w:rsid w:val="000C63A2"/>
    <w:rsid w:val="000D0C47"/>
    <w:rsid w:val="000D21D7"/>
    <w:rsid w:val="000D2559"/>
    <w:rsid w:val="000D2643"/>
    <w:rsid w:val="000D4E32"/>
    <w:rsid w:val="000D53F8"/>
    <w:rsid w:val="000D5798"/>
    <w:rsid w:val="000D5ACF"/>
    <w:rsid w:val="000D5F91"/>
    <w:rsid w:val="000D603D"/>
    <w:rsid w:val="000D66C7"/>
    <w:rsid w:val="000D7AEA"/>
    <w:rsid w:val="000E055A"/>
    <w:rsid w:val="000E0859"/>
    <w:rsid w:val="000E0A28"/>
    <w:rsid w:val="000E1485"/>
    <w:rsid w:val="000E3542"/>
    <w:rsid w:val="000E3CFF"/>
    <w:rsid w:val="000E4452"/>
    <w:rsid w:val="000E4701"/>
    <w:rsid w:val="000E5014"/>
    <w:rsid w:val="000E5DA5"/>
    <w:rsid w:val="000E5F5F"/>
    <w:rsid w:val="000E6D2A"/>
    <w:rsid w:val="000E6F1E"/>
    <w:rsid w:val="000E7AB6"/>
    <w:rsid w:val="000F0B2A"/>
    <w:rsid w:val="000F14BC"/>
    <w:rsid w:val="000F2308"/>
    <w:rsid w:val="000F44A4"/>
    <w:rsid w:val="000F5F96"/>
    <w:rsid w:val="000F64DC"/>
    <w:rsid w:val="000F654E"/>
    <w:rsid w:val="000F7B58"/>
    <w:rsid w:val="00102374"/>
    <w:rsid w:val="00102C45"/>
    <w:rsid w:val="00103046"/>
    <w:rsid w:val="00103EDA"/>
    <w:rsid w:val="00104262"/>
    <w:rsid w:val="001048A8"/>
    <w:rsid w:val="001068CA"/>
    <w:rsid w:val="00106ADF"/>
    <w:rsid w:val="00107C52"/>
    <w:rsid w:val="001122C1"/>
    <w:rsid w:val="00112A39"/>
    <w:rsid w:val="00113841"/>
    <w:rsid w:val="00114983"/>
    <w:rsid w:val="0011517C"/>
    <w:rsid w:val="001156B8"/>
    <w:rsid w:val="00115924"/>
    <w:rsid w:val="001159C0"/>
    <w:rsid w:val="001160B1"/>
    <w:rsid w:val="00116A9E"/>
    <w:rsid w:val="00116FEB"/>
    <w:rsid w:val="00120402"/>
    <w:rsid w:val="0012103E"/>
    <w:rsid w:val="00121CE7"/>
    <w:rsid w:val="00122BED"/>
    <w:rsid w:val="00122C57"/>
    <w:rsid w:val="00122C6B"/>
    <w:rsid w:val="00122C8D"/>
    <w:rsid w:val="00124242"/>
    <w:rsid w:val="001246FC"/>
    <w:rsid w:val="001249CD"/>
    <w:rsid w:val="0012686E"/>
    <w:rsid w:val="001273EC"/>
    <w:rsid w:val="001274BA"/>
    <w:rsid w:val="001274DC"/>
    <w:rsid w:val="00127E54"/>
    <w:rsid w:val="0013254B"/>
    <w:rsid w:val="00133797"/>
    <w:rsid w:val="00133ABA"/>
    <w:rsid w:val="00135481"/>
    <w:rsid w:val="00136BE5"/>
    <w:rsid w:val="00137316"/>
    <w:rsid w:val="0014039B"/>
    <w:rsid w:val="00141FBA"/>
    <w:rsid w:val="00142463"/>
    <w:rsid w:val="0014333A"/>
    <w:rsid w:val="001438A9"/>
    <w:rsid w:val="00144E2A"/>
    <w:rsid w:val="00144E50"/>
    <w:rsid w:val="00146CFA"/>
    <w:rsid w:val="0014751B"/>
    <w:rsid w:val="001477F1"/>
    <w:rsid w:val="0015063D"/>
    <w:rsid w:val="001519B7"/>
    <w:rsid w:val="0015246F"/>
    <w:rsid w:val="00156305"/>
    <w:rsid w:val="00157014"/>
    <w:rsid w:val="0015782B"/>
    <w:rsid w:val="0016038E"/>
    <w:rsid w:val="0016042B"/>
    <w:rsid w:val="0016054D"/>
    <w:rsid w:val="001617CD"/>
    <w:rsid w:val="00162AEB"/>
    <w:rsid w:val="001644C1"/>
    <w:rsid w:val="001652E7"/>
    <w:rsid w:val="0016687A"/>
    <w:rsid w:val="00167491"/>
    <w:rsid w:val="00170631"/>
    <w:rsid w:val="00171A1E"/>
    <w:rsid w:val="00175FD1"/>
    <w:rsid w:val="0017626C"/>
    <w:rsid w:val="001766EA"/>
    <w:rsid w:val="00177042"/>
    <w:rsid w:val="0017704C"/>
    <w:rsid w:val="00177927"/>
    <w:rsid w:val="00177F23"/>
    <w:rsid w:val="00180E5B"/>
    <w:rsid w:val="00182AEB"/>
    <w:rsid w:val="001830FF"/>
    <w:rsid w:val="00183A8E"/>
    <w:rsid w:val="0018405F"/>
    <w:rsid w:val="00185C97"/>
    <w:rsid w:val="00187E81"/>
    <w:rsid w:val="001914A6"/>
    <w:rsid w:val="00193EB2"/>
    <w:rsid w:val="00193F09"/>
    <w:rsid w:val="00193FFB"/>
    <w:rsid w:val="00195519"/>
    <w:rsid w:val="00195943"/>
    <w:rsid w:val="00196BD6"/>
    <w:rsid w:val="001A042F"/>
    <w:rsid w:val="001A11EB"/>
    <w:rsid w:val="001A171C"/>
    <w:rsid w:val="001A1723"/>
    <w:rsid w:val="001A1C49"/>
    <w:rsid w:val="001A1DE0"/>
    <w:rsid w:val="001A2790"/>
    <w:rsid w:val="001A291F"/>
    <w:rsid w:val="001A33AB"/>
    <w:rsid w:val="001A33DB"/>
    <w:rsid w:val="001A527E"/>
    <w:rsid w:val="001A57AB"/>
    <w:rsid w:val="001A5DB6"/>
    <w:rsid w:val="001A5F2A"/>
    <w:rsid w:val="001A61C1"/>
    <w:rsid w:val="001A76E1"/>
    <w:rsid w:val="001B1827"/>
    <w:rsid w:val="001B2205"/>
    <w:rsid w:val="001B2FC1"/>
    <w:rsid w:val="001B4025"/>
    <w:rsid w:val="001B54E9"/>
    <w:rsid w:val="001B68F7"/>
    <w:rsid w:val="001B6FFB"/>
    <w:rsid w:val="001C0973"/>
    <w:rsid w:val="001C0B03"/>
    <w:rsid w:val="001C12E8"/>
    <w:rsid w:val="001C35BA"/>
    <w:rsid w:val="001C649A"/>
    <w:rsid w:val="001C64F4"/>
    <w:rsid w:val="001C6946"/>
    <w:rsid w:val="001D0064"/>
    <w:rsid w:val="001D025B"/>
    <w:rsid w:val="001D02BD"/>
    <w:rsid w:val="001D1C4B"/>
    <w:rsid w:val="001D1DA2"/>
    <w:rsid w:val="001D2CF8"/>
    <w:rsid w:val="001D36E7"/>
    <w:rsid w:val="001D3A71"/>
    <w:rsid w:val="001D3D41"/>
    <w:rsid w:val="001D3DBB"/>
    <w:rsid w:val="001D4072"/>
    <w:rsid w:val="001D4872"/>
    <w:rsid w:val="001D4FDE"/>
    <w:rsid w:val="001D6931"/>
    <w:rsid w:val="001D7BB3"/>
    <w:rsid w:val="001E0391"/>
    <w:rsid w:val="001E052F"/>
    <w:rsid w:val="001E0AF9"/>
    <w:rsid w:val="001E118C"/>
    <w:rsid w:val="001E1202"/>
    <w:rsid w:val="001E24CC"/>
    <w:rsid w:val="001E3652"/>
    <w:rsid w:val="001E42AB"/>
    <w:rsid w:val="001E50A0"/>
    <w:rsid w:val="001E5C78"/>
    <w:rsid w:val="001E69F9"/>
    <w:rsid w:val="001E6BAD"/>
    <w:rsid w:val="001E6EC8"/>
    <w:rsid w:val="001E73A0"/>
    <w:rsid w:val="001E7949"/>
    <w:rsid w:val="001F209F"/>
    <w:rsid w:val="001F3ECD"/>
    <w:rsid w:val="001F438E"/>
    <w:rsid w:val="001F7895"/>
    <w:rsid w:val="001F7FAB"/>
    <w:rsid w:val="00200B42"/>
    <w:rsid w:val="00200EED"/>
    <w:rsid w:val="00201854"/>
    <w:rsid w:val="002022F2"/>
    <w:rsid w:val="00202503"/>
    <w:rsid w:val="002025BB"/>
    <w:rsid w:val="00202C09"/>
    <w:rsid w:val="0020317E"/>
    <w:rsid w:val="002032DD"/>
    <w:rsid w:val="002039BE"/>
    <w:rsid w:val="00203A2A"/>
    <w:rsid w:val="00203D20"/>
    <w:rsid w:val="00204BB1"/>
    <w:rsid w:val="00204ECD"/>
    <w:rsid w:val="002056EE"/>
    <w:rsid w:val="0020630E"/>
    <w:rsid w:val="00206595"/>
    <w:rsid w:val="00207F9A"/>
    <w:rsid w:val="002105E1"/>
    <w:rsid w:val="00210FCD"/>
    <w:rsid w:val="00211331"/>
    <w:rsid w:val="00211787"/>
    <w:rsid w:val="00212093"/>
    <w:rsid w:val="00212696"/>
    <w:rsid w:val="00212A37"/>
    <w:rsid w:val="00215393"/>
    <w:rsid w:val="002179B5"/>
    <w:rsid w:val="00217CD6"/>
    <w:rsid w:val="00222D6C"/>
    <w:rsid w:val="0022379A"/>
    <w:rsid w:val="002237DA"/>
    <w:rsid w:val="0022389F"/>
    <w:rsid w:val="00223C0E"/>
    <w:rsid w:val="00223E4C"/>
    <w:rsid w:val="00224255"/>
    <w:rsid w:val="002244D5"/>
    <w:rsid w:val="00224983"/>
    <w:rsid w:val="002249A5"/>
    <w:rsid w:val="00224B58"/>
    <w:rsid w:val="0022525F"/>
    <w:rsid w:val="00226C26"/>
    <w:rsid w:val="00227BD2"/>
    <w:rsid w:val="002309E3"/>
    <w:rsid w:val="00231024"/>
    <w:rsid w:val="00232D7A"/>
    <w:rsid w:val="002336FA"/>
    <w:rsid w:val="00234067"/>
    <w:rsid w:val="0023475D"/>
    <w:rsid w:val="0023595E"/>
    <w:rsid w:val="002370DE"/>
    <w:rsid w:val="00240204"/>
    <w:rsid w:val="002405CA"/>
    <w:rsid w:val="00240DF7"/>
    <w:rsid w:val="00241251"/>
    <w:rsid w:val="00242262"/>
    <w:rsid w:val="0024275F"/>
    <w:rsid w:val="00242851"/>
    <w:rsid w:val="0024287D"/>
    <w:rsid w:val="00243D10"/>
    <w:rsid w:val="0024594A"/>
    <w:rsid w:val="00246600"/>
    <w:rsid w:val="00246FE6"/>
    <w:rsid w:val="00247D61"/>
    <w:rsid w:val="00247DD6"/>
    <w:rsid w:val="00254D26"/>
    <w:rsid w:val="002552CF"/>
    <w:rsid w:val="00255508"/>
    <w:rsid w:val="002563B0"/>
    <w:rsid w:val="00256D5C"/>
    <w:rsid w:val="00260D6E"/>
    <w:rsid w:val="002626A3"/>
    <w:rsid w:val="00263024"/>
    <w:rsid w:val="002630E9"/>
    <w:rsid w:val="00264B7B"/>
    <w:rsid w:val="00264DFA"/>
    <w:rsid w:val="00264F52"/>
    <w:rsid w:val="00266D89"/>
    <w:rsid w:val="0027117C"/>
    <w:rsid w:val="00271605"/>
    <w:rsid w:val="00273392"/>
    <w:rsid w:val="00274218"/>
    <w:rsid w:val="00275F1F"/>
    <w:rsid w:val="00281FCD"/>
    <w:rsid w:val="00282DF8"/>
    <w:rsid w:val="00285174"/>
    <w:rsid w:val="00285ADC"/>
    <w:rsid w:val="00286F09"/>
    <w:rsid w:val="00287123"/>
    <w:rsid w:val="0028744B"/>
    <w:rsid w:val="00290795"/>
    <w:rsid w:val="00290AEE"/>
    <w:rsid w:val="00291A50"/>
    <w:rsid w:val="002923A2"/>
    <w:rsid w:val="002926F6"/>
    <w:rsid w:val="002938CB"/>
    <w:rsid w:val="002945CB"/>
    <w:rsid w:val="002958B2"/>
    <w:rsid w:val="002963B9"/>
    <w:rsid w:val="00296495"/>
    <w:rsid w:val="00296D87"/>
    <w:rsid w:val="002977DB"/>
    <w:rsid w:val="00297D0F"/>
    <w:rsid w:val="002A0130"/>
    <w:rsid w:val="002A0570"/>
    <w:rsid w:val="002A1A99"/>
    <w:rsid w:val="002A1ACD"/>
    <w:rsid w:val="002A1C72"/>
    <w:rsid w:val="002A3352"/>
    <w:rsid w:val="002A4503"/>
    <w:rsid w:val="002A4625"/>
    <w:rsid w:val="002A4736"/>
    <w:rsid w:val="002A562E"/>
    <w:rsid w:val="002A6235"/>
    <w:rsid w:val="002A63B7"/>
    <w:rsid w:val="002A7946"/>
    <w:rsid w:val="002B0742"/>
    <w:rsid w:val="002B0F81"/>
    <w:rsid w:val="002B17EB"/>
    <w:rsid w:val="002B1A01"/>
    <w:rsid w:val="002B2ADD"/>
    <w:rsid w:val="002B3906"/>
    <w:rsid w:val="002B4785"/>
    <w:rsid w:val="002B51DC"/>
    <w:rsid w:val="002B57A1"/>
    <w:rsid w:val="002B5AF3"/>
    <w:rsid w:val="002B5B0C"/>
    <w:rsid w:val="002B631F"/>
    <w:rsid w:val="002B67C1"/>
    <w:rsid w:val="002B6DF0"/>
    <w:rsid w:val="002B7320"/>
    <w:rsid w:val="002C03E1"/>
    <w:rsid w:val="002C05FA"/>
    <w:rsid w:val="002C1A1F"/>
    <w:rsid w:val="002C2A4F"/>
    <w:rsid w:val="002C3AF7"/>
    <w:rsid w:val="002C635E"/>
    <w:rsid w:val="002C680F"/>
    <w:rsid w:val="002D0276"/>
    <w:rsid w:val="002D166E"/>
    <w:rsid w:val="002D1A28"/>
    <w:rsid w:val="002D1FA3"/>
    <w:rsid w:val="002D231A"/>
    <w:rsid w:val="002D2D96"/>
    <w:rsid w:val="002D3059"/>
    <w:rsid w:val="002D30A6"/>
    <w:rsid w:val="002D3924"/>
    <w:rsid w:val="002D39B4"/>
    <w:rsid w:val="002D43EF"/>
    <w:rsid w:val="002D476A"/>
    <w:rsid w:val="002D4D8A"/>
    <w:rsid w:val="002D57C0"/>
    <w:rsid w:val="002D6A74"/>
    <w:rsid w:val="002D6C90"/>
    <w:rsid w:val="002D71B5"/>
    <w:rsid w:val="002D78EA"/>
    <w:rsid w:val="002E091E"/>
    <w:rsid w:val="002E0A7E"/>
    <w:rsid w:val="002E1063"/>
    <w:rsid w:val="002E164C"/>
    <w:rsid w:val="002E20E7"/>
    <w:rsid w:val="002E2414"/>
    <w:rsid w:val="002E2489"/>
    <w:rsid w:val="002E46B3"/>
    <w:rsid w:val="002E5B42"/>
    <w:rsid w:val="002E5B7C"/>
    <w:rsid w:val="002E6272"/>
    <w:rsid w:val="002E690E"/>
    <w:rsid w:val="002E73EB"/>
    <w:rsid w:val="002E7A9A"/>
    <w:rsid w:val="002E7B73"/>
    <w:rsid w:val="002F04BD"/>
    <w:rsid w:val="002F0FAE"/>
    <w:rsid w:val="002F10AC"/>
    <w:rsid w:val="002F28B5"/>
    <w:rsid w:val="002F2E25"/>
    <w:rsid w:val="002F2FC1"/>
    <w:rsid w:val="002F3E68"/>
    <w:rsid w:val="002F3FCA"/>
    <w:rsid w:val="002F4B28"/>
    <w:rsid w:val="002F7833"/>
    <w:rsid w:val="003001DD"/>
    <w:rsid w:val="00300392"/>
    <w:rsid w:val="00301BEF"/>
    <w:rsid w:val="00303208"/>
    <w:rsid w:val="00303F86"/>
    <w:rsid w:val="00304019"/>
    <w:rsid w:val="003057C6"/>
    <w:rsid w:val="00305A28"/>
    <w:rsid w:val="00305F23"/>
    <w:rsid w:val="00306AF0"/>
    <w:rsid w:val="003074FD"/>
    <w:rsid w:val="0031003A"/>
    <w:rsid w:val="00310A8C"/>
    <w:rsid w:val="00311196"/>
    <w:rsid w:val="00311410"/>
    <w:rsid w:val="00311D90"/>
    <w:rsid w:val="003129E7"/>
    <w:rsid w:val="00312EF6"/>
    <w:rsid w:val="00314844"/>
    <w:rsid w:val="0031630D"/>
    <w:rsid w:val="00316984"/>
    <w:rsid w:val="003218B2"/>
    <w:rsid w:val="003218CB"/>
    <w:rsid w:val="0032199B"/>
    <w:rsid w:val="00321C59"/>
    <w:rsid w:val="00321DF4"/>
    <w:rsid w:val="00322E1D"/>
    <w:rsid w:val="0032511B"/>
    <w:rsid w:val="00325420"/>
    <w:rsid w:val="00325E5F"/>
    <w:rsid w:val="003260E2"/>
    <w:rsid w:val="00327149"/>
    <w:rsid w:val="0033088A"/>
    <w:rsid w:val="003348D4"/>
    <w:rsid w:val="00334D83"/>
    <w:rsid w:val="003350FA"/>
    <w:rsid w:val="003359B5"/>
    <w:rsid w:val="003368EB"/>
    <w:rsid w:val="00336CEA"/>
    <w:rsid w:val="003373C5"/>
    <w:rsid w:val="00340739"/>
    <w:rsid w:val="00343167"/>
    <w:rsid w:val="0034373E"/>
    <w:rsid w:val="0034438C"/>
    <w:rsid w:val="0034486D"/>
    <w:rsid w:val="003450C5"/>
    <w:rsid w:val="003457E8"/>
    <w:rsid w:val="00346A5A"/>
    <w:rsid w:val="003470E9"/>
    <w:rsid w:val="00347A1E"/>
    <w:rsid w:val="003502AC"/>
    <w:rsid w:val="00351B81"/>
    <w:rsid w:val="00351C49"/>
    <w:rsid w:val="00351F25"/>
    <w:rsid w:val="00352DA9"/>
    <w:rsid w:val="003536D0"/>
    <w:rsid w:val="00353C90"/>
    <w:rsid w:val="003547F0"/>
    <w:rsid w:val="0035487A"/>
    <w:rsid w:val="003558BF"/>
    <w:rsid w:val="00356AA4"/>
    <w:rsid w:val="00356AD7"/>
    <w:rsid w:val="00356ADE"/>
    <w:rsid w:val="003572B8"/>
    <w:rsid w:val="00357E58"/>
    <w:rsid w:val="00360171"/>
    <w:rsid w:val="003611F8"/>
    <w:rsid w:val="00361771"/>
    <w:rsid w:val="003628C4"/>
    <w:rsid w:val="00363E9E"/>
    <w:rsid w:val="00366E70"/>
    <w:rsid w:val="00370B49"/>
    <w:rsid w:val="00371BB4"/>
    <w:rsid w:val="00371E7A"/>
    <w:rsid w:val="0037230F"/>
    <w:rsid w:val="0037329A"/>
    <w:rsid w:val="00373535"/>
    <w:rsid w:val="003742EB"/>
    <w:rsid w:val="00374D66"/>
    <w:rsid w:val="00380074"/>
    <w:rsid w:val="00380830"/>
    <w:rsid w:val="00380EBF"/>
    <w:rsid w:val="0038163F"/>
    <w:rsid w:val="003816FC"/>
    <w:rsid w:val="003827BE"/>
    <w:rsid w:val="00382CB3"/>
    <w:rsid w:val="003836C4"/>
    <w:rsid w:val="00383DBF"/>
    <w:rsid w:val="003846E4"/>
    <w:rsid w:val="00384817"/>
    <w:rsid w:val="003855F4"/>
    <w:rsid w:val="0038575E"/>
    <w:rsid w:val="0039025E"/>
    <w:rsid w:val="00390A41"/>
    <w:rsid w:val="00390B79"/>
    <w:rsid w:val="00390E35"/>
    <w:rsid w:val="00391C3E"/>
    <w:rsid w:val="003920F5"/>
    <w:rsid w:val="00392F14"/>
    <w:rsid w:val="003937F8"/>
    <w:rsid w:val="003940D4"/>
    <w:rsid w:val="00394127"/>
    <w:rsid w:val="00394B96"/>
    <w:rsid w:val="00394F32"/>
    <w:rsid w:val="00396582"/>
    <w:rsid w:val="003967A6"/>
    <w:rsid w:val="003A0D22"/>
    <w:rsid w:val="003A0D26"/>
    <w:rsid w:val="003A30D6"/>
    <w:rsid w:val="003A3434"/>
    <w:rsid w:val="003A384D"/>
    <w:rsid w:val="003A4758"/>
    <w:rsid w:val="003A4B62"/>
    <w:rsid w:val="003A5A3C"/>
    <w:rsid w:val="003A5C56"/>
    <w:rsid w:val="003A5E37"/>
    <w:rsid w:val="003A6024"/>
    <w:rsid w:val="003A6BFD"/>
    <w:rsid w:val="003A6C88"/>
    <w:rsid w:val="003A746D"/>
    <w:rsid w:val="003A7AC4"/>
    <w:rsid w:val="003B00AB"/>
    <w:rsid w:val="003B0D38"/>
    <w:rsid w:val="003B1EB7"/>
    <w:rsid w:val="003B1ED9"/>
    <w:rsid w:val="003B27A8"/>
    <w:rsid w:val="003B2BB7"/>
    <w:rsid w:val="003B2D88"/>
    <w:rsid w:val="003B3E1D"/>
    <w:rsid w:val="003B3EB5"/>
    <w:rsid w:val="003B4322"/>
    <w:rsid w:val="003B50BB"/>
    <w:rsid w:val="003B66AF"/>
    <w:rsid w:val="003B6C2D"/>
    <w:rsid w:val="003B7BCB"/>
    <w:rsid w:val="003C0FF1"/>
    <w:rsid w:val="003C1780"/>
    <w:rsid w:val="003C1D8C"/>
    <w:rsid w:val="003C1F03"/>
    <w:rsid w:val="003C21E0"/>
    <w:rsid w:val="003C233A"/>
    <w:rsid w:val="003C2D6C"/>
    <w:rsid w:val="003C516D"/>
    <w:rsid w:val="003C6C96"/>
    <w:rsid w:val="003C782E"/>
    <w:rsid w:val="003D03DC"/>
    <w:rsid w:val="003D0510"/>
    <w:rsid w:val="003D0772"/>
    <w:rsid w:val="003D12B9"/>
    <w:rsid w:val="003D1BF7"/>
    <w:rsid w:val="003D2B33"/>
    <w:rsid w:val="003D356F"/>
    <w:rsid w:val="003D3803"/>
    <w:rsid w:val="003D51A0"/>
    <w:rsid w:val="003D5652"/>
    <w:rsid w:val="003D6648"/>
    <w:rsid w:val="003D72A7"/>
    <w:rsid w:val="003D77BA"/>
    <w:rsid w:val="003E05EB"/>
    <w:rsid w:val="003E0B8D"/>
    <w:rsid w:val="003E1B30"/>
    <w:rsid w:val="003E2C67"/>
    <w:rsid w:val="003E3CE0"/>
    <w:rsid w:val="003E4F11"/>
    <w:rsid w:val="003F06E4"/>
    <w:rsid w:val="003F1B2A"/>
    <w:rsid w:val="003F20A1"/>
    <w:rsid w:val="003F2EDD"/>
    <w:rsid w:val="003F56C3"/>
    <w:rsid w:val="003F70DE"/>
    <w:rsid w:val="003F73D1"/>
    <w:rsid w:val="00401C68"/>
    <w:rsid w:val="00401DA6"/>
    <w:rsid w:val="004026B7"/>
    <w:rsid w:val="00403ADB"/>
    <w:rsid w:val="00403E1E"/>
    <w:rsid w:val="00404C8C"/>
    <w:rsid w:val="00406A8A"/>
    <w:rsid w:val="00407150"/>
    <w:rsid w:val="00407D48"/>
    <w:rsid w:val="004104F7"/>
    <w:rsid w:val="00411499"/>
    <w:rsid w:val="00415F29"/>
    <w:rsid w:val="004163F4"/>
    <w:rsid w:val="00421A2C"/>
    <w:rsid w:val="00421C5F"/>
    <w:rsid w:val="00422359"/>
    <w:rsid w:val="004228FB"/>
    <w:rsid w:val="004231B5"/>
    <w:rsid w:val="004231E9"/>
    <w:rsid w:val="004237BA"/>
    <w:rsid w:val="00424164"/>
    <w:rsid w:val="00424F07"/>
    <w:rsid w:val="004259F8"/>
    <w:rsid w:val="0042653D"/>
    <w:rsid w:val="004313D5"/>
    <w:rsid w:val="00431649"/>
    <w:rsid w:val="004329F9"/>
    <w:rsid w:val="00433AE0"/>
    <w:rsid w:val="004341D7"/>
    <w:rsid w:val="004344E0"/>
    <w:rsid w:val="0043488E"/>
    <w:rsid w:val="00434ACA"/>
    <w:rsid w:val="00435080"/>
    <w:rsid w:val="00436440"/>
    <w:rsid w:val="00436F30"/>
    <w:rsid w:val="004375B6"/>
    <w:rsid w:val="00437753"/>
    <w:rsid w:val="00437B7B"/>
    <w:rsid w:val="00437CDF"/>
    <w:rsid w:val="004404FC"/>
    <w:rsid w:val="0044167A"/>
    <w:rsid w:val="00441889"/>
    <w:rsid w:val="00441BC6"/>
    <w:rsid w:val="00442C37"/>
    <w:rsid w:val="004443BA"/>
    <w:rsid w:val="00450309"/>
    <w:rsid w:val="00450B6B"/>
    <w:rsid w:val="004517D9"/>
    <w:rsid w:val="0045250B"/>
    <w:rsid w:val="0045418B"/>
    <w:rsid w:val="00455119"/>
    <w:rsid w:val="004568B5"/>
    <w:rsid w:val="00460421"/>
    <w:rsid w:val="00462E11"/>
    <w:rsid w:val="00463593"/>
    <w:rsid w:val="0046402D"/>
    <w:rsid w:val="0046431E"/>
    <w:rsid w:val="004660CB"/>
    <w:rsid w:val="0046713B"/>
    <w:rsid w:val="004678D7"/>
    <w:rsid w:val="00467E4A"/>
    <w:rsid w:val="00470D89"/>
    <w:rsid w:val="00471180"/>
    <w:rsid w:val="004718CD"/>
    <w:rsid w:val="00473206"/>
    <w:rsid w:val="00473715"/>
    <w:rsid w:val="004743BC"/>
    <w:rsid w:val="00474967"/>
    <w:rsid w:val="0047593F"/>
    <w:rsid w:val="00475D19"/>
    <w:rsid w:val="00475FA8"/>
    <w:rsid w:val="00477AEB"/>
    <w:rsid w:val="00480384"/>
    <w:rsid w:val="00480E13"/>
    <w:rsid w:val="004810FA"/>
    <w:rsid w:val="004814CF"/>
    <w:rsid w:val="00483034"/>
    <w:rsid w:val="00484668"/>
    <w:rsid w:val="00484FD1"/>
    <w:rsid w:val="00485285"/>
    <w:rsid w:val="004852E1"/>
    <w:rsid w:val="0048698A"/>
    <w:rsid w:val="004874DA"/>
    <w:rsid w:val="00490C92"/>
    <w:rsid w:val="00490E1A"/>
    <w:rsid w:val="00491185"/>
    <w:rsid w:val="00492BF9"/>
    <w:rsid w:val="00492C14"/>
    <w:rsid w:val="00493FE7"/>
    <w:rsid w:val="00494E6B"/>
    <w:rsid w:val="00495F06"/>
    <w:rsid w:val="0049602F"/>
    <w:rsid w:val="004969E4"/>
    <w:rsid w:val="004A1EB2"/>
    <w:rsid w:val="004A234A"/>
    <w:rsid w:val="004A23D8"/>
    <w:rsid w:val="004A4AFE"/>
    <w:rsid w:val="004A6A35"/>
    <w:rsid w:val="004A6E65"/>
    <w:rsid w:val="004A72DA"/>
    <w:rsid w:val="004A7F80"/>
    <w:rsid w:val="004B02A5"/>
    <w:rsid w:val="004B16F9"/>
    <w:rsid w:val="004B301B"/>
    <w:rsid w:val="004B3A8D"/>
    <w:rsid w:val="004B3D02"/>
    <w:rsid w:val="004B45C4"/>
    <w:rsid w:val="004B51F7"/>
    <w:rsid w:val="004B51FD"/>
    <w:rsid w:val="004B57F1"/>
    <w:rsid w:val="004B5B10"/>
    <w:rsid w:val="004B5F9E"/>
    <w:rsid w:val="004B6A80"/>
    <w:rsid w:val="004C04AE"/>
    <w:rsid w:val="004C0A68"/>
    <w:rsid w:val="004C11C5"/>
    <w:rsid w:val="004C1827"/>
    <w:rsid w:val="004C35EF"/>
    <w:rsid w:val="004C47AA"/>
    <w:rsid w:val="004C7272"/>
    <w:rsid w:val="004D0585"/>
    <w:rsid w:val="004D0C34"/>
    <w:rsid w:val="004D27D1"/>
    <w:rsid w:val="004D28A4"/>
    <w:rsid w:val="004D35F6"/>
    <w:rsid w:val="004D37EF"/>
    <w:rsid w:val="004D3EB6"/>
    <w:rsid w:val="004D3F3D"/>
    <w:rsid w:val="004D421E"/>
    <w:rsid w:val="004D431F"/>
    <w:rsid w:val="004D4FA6"/>
    <w:rsid w:val="004D4FF0"/>
    <w:rsid w:val="004D5C68"/>
    <w:rsid w:val="004D72FF"/>
    <w:rsid w:val="004E03C8"/>
    <w:rsid w:val="004E1920"/>
    <w:rsid w:val="004E3765"/>
    <w:rsid w:val="004E39F7"/>
    <w:rsid w:val="004E46B2"/>
    <w:rsid w:val="004E542A"/>
    <w:rsid w:val="004E69CF"/>
    <w:rsid w:val="004E7F79"/>
    <w:rsid w:val="004F041C"/>
    <w:rsid w:val="004F141C"/>
    <w:rsid w:val="004F3C32"/>
    <w:rsid w:val="004F58E2"/>
    <w:rsid w:val="004F5ED4"/>
    <w:rsid w:val="004F6D99"/>
    <w:rsid w:val="004F774D"/>
    <w:rsid w:val="004F79D7"/>
    <w:rsid w:val="004F7AC9"/>
    <w:rsid w:val="0050098A"/>
    <w:rsid w:val="00500DD8"/>
    <w:rsid w:val="005014B6"/>
    <w:rsid w:val="00501649"/>
    <w:rsid w:val="00502352"/>
    <w:rsid w:val="00502511"/>
    <w:rsid w:val="005040BA"/>
    <w:rsid w:val="005043F1"/>
    <w:rsid w:val="0050570E"/>
    <w:rsid w:val="005065AD"/>
    <w:rsid w:val="00510676"/>
    <w:rsid w:val="005111FA"/>
    <w:rsid w:val="0051149C"/>
    <w:rsid w:val="0051356A"/>
    <w:rsid w:val="00514BBD"/>
    <w:rsid w:val="005154D1"/>
    <w:rsid w:val="00515745"/>
    <w:rsid w:val="0051589F"/>
    <w:rsid w:val="00516308"/>
    <w:rsid w:val="00520826"/>
    <w:rsid w:val="00520F7C"/>
    <w:rsid w:val="00521804"/>
    <w:rsid w:val="00521BEC"/>
    <w:rsid w:val="00522ABA"/>
    <w:rsid w:val="00522B43"/>
    <w:rsid w:val="00522D5D"/>
    <w:rsid w:val="00523178"/>
    <w:rsid w:val="005232D0"/>
    <w:rsid w:val="00523E44"/>
    <w:rsid w:val="00524154"/>
    <w:rsid w:val="005241E4"/>
    <w:rsid w:val="00524895"/>
    <w:rsid w:val="00524912"/>
    <w:rsid w:val="0052553A"/>
    <w:rsid w:val="00525AA5"/>
    <w:rsid w:val="00525FEC"/>
    <w:rsid w:val="00526AB5"/>
    <w:rsid w:val="0052781A"/>
    <w:rsid w:val="005323E2"/>
    <w:rsid w:val="0053290C"/>
    <w:rsid w:val="005367B8"/>
    <w:rsid w:val="00536FB6"/>
    <w:rsid w:val="0053755A"/>
    <w:rsid w:val="00537E15"/>
    <w:rsid w:val="005409A6"/>
    <w:rsid w:val="00540BC5"/>
    <w:rsid w:val="0054180C"/>
    <w:rsid w:val="00541B48"/>
    <w:rsid w:val="00541D9F"/>
    <w:rsid w:val="00541FC2"/>
    <w:rsid w:val="00543465"/>
    <w:rsid w:val="00543653"/>
    <w:rsid w:val="00543DEA"/>
    <w:rsid w:val="00544E70"/>
    <w:rsid w:val="00545425"/>
    <w:rsid w:val="00546CCD"/>
    <w:rsid w:val="005508A9"/>
    <w:rsid w:val="00551D66"/>
    <w:rsid w:val="00553814"/>
    <w:rsid w:val="00553891"/>
    <w:rsid w:val="00553C1B"/>
    <w:rsid w:val="0055447A"/>
    <w:rsid w:val="00554635"/>
    <w:rsid w:val="005556E9"/>
    <w:rsid w:val="00555B75"/>
    <w:rsid w:val="00555D66"/>
    <w:rsid w:val="00556842"/>
    <w:rsid w:val="00556BF0"/>
    <w:rsid w:val="00556EEC"/>
    <w:rsid w:val="00560386"/>
    <w:rsid w:val="0056080C"/>
    <w:rsid w:val="00560F71"/>
    <w:rsid w:val="0056111B"/>
    <w:rsid w:val="00561818"/>
    <w:rsid w:val="0056253B"/>
    <w:rsid w:val="00563302"/>
    <w:rsid w:val="00563A96"/>
    <w:rsid w:val="00563FA7"/>
    <w:rsid w:val="005647CD"/>
    <w:rsid w:val="0056494A"/>
    <w:rsid w:val="00565143"/>
    <w:rsid w:val="00565371"/>
    <w:rsid w:val="00566D7C"/>
    <w:rsid w:val="005678FE"/>
    <w:rsid w:val="00570049"/>
    <w:rsid w:val="00570384"/>
    <w:rsid w:val="00570521"/>
    <w:rsid w:val="005706CA"/>
    <w:rsid w:val="0057078E"/>
    <w:rsid w:val="00571F73"/>
    <w:rsid w:val="00572D2C"/>
    <w:rsid w:val="005730C3"/>
    <w:rsid w:val="00574BD9"/>
    <w:rsid w:val="0057727A"/>
    <w:rsid w:val="0057772D"/>
    <w:rsid w:val="00577F35"/>
    <w:rsid w:val="0058016E"/>
    <w:rsid w:val="0058079A"/>
    <w:rsid w:val="005808AE"/>
    <w:rsid w:val="00580BA1"/>
    <w:rsid w:val="00581CDB"/>
    <w:rsid w:val="00582952"/>
    <w:rsid w:val="00584E12"/>
    <w:rsid w:val="00584EED"/>
    <w:rsid w:val="00585952"/>
    <w:rsid w:val="00587A1A"/>
    <w:rsid w:val="00590B8A"/>
    <w:rsid w:val="00591941"/>
    <w:rsid w:val="0059219F"/>
    <w:rsid w:val="005927EE"/>
    <w:rsid w:val="00592BEC"/>
    <w:rsid w:val="005930D3"/>
    <w:rsid w:val="00593C87"/>
    <w:rsid w:val="00595ABF"/>
    <w:rsid w:val="00596CFB"/>
    <w:rsid w:val="005977D5"/>
    <w:rsid w:val="005A0B6D"/>
    <w:rsid w:val="005A0BF5"/>
    <w:rsid w:val="005A198B"/>
    <w:rsid w:val="005A1BB9"/>
    <w:rsid w:val="005A22CC"/>
    <w:rsid w:val="005A2437"/>
    <w:rsid w:val="005A293B"/>
    <w:rsid w:val="005A4741"/>
    <w:rsid w:val="005A670F"/>
    <w:rsid w:val="005A7D03"/>
    <w:rsid w:val="005B0D8D"/>
    <w:rsid w:val="005B1F19"/>
    <w:rsid w:val="005B2B91"/>
    <w:rsid w:val="005B3152"/>
    <w:rsid w:val="005B409F"/>
    <w:rsid w:val="005B472E"/>
    <w:rsid w:val="005B6F65"/>
    <w:rsid w:val="005C156D"/>
    <w:rsid w:val="005C19F4"/>
    <w:rsid w:val="005C2017"/>
    <w:rsid w:val="005C202C"/>
    <w:rsid w:val="005C2621"/>
    <w:rsid w:val="005C340F"/>
    <w:rsid w:val="005C4356"/>
    <w:rsid w:val="005C459C"/>
    <w:rsid w:val="005C4B69"/>
    <w:rsid w:val="005C4EB6"/>
    <w:rsid w:val="005C51CA"/>
    <w:rsid w:val="005C5282"/>
    <w:rsid w:val="005C5402"/>
    <w:rsid w:val="005C6A3B"/>
    <w:rsid w:val="005C6CF2"/>
    <w:rsid w:val="005C6E9E"/>
    <w:rsid w:val="005C7013"/>
    <w:rsid w:val="005C7310"/>
    <w:rsid w:val="005C7C70"/>
    <w:rsid w:val="005D0C01"/>
    <w:rsid w:val="005D0F30"/>
    <w:rsid w:val="005D3574"/>
    <w:rsid w:val="005D3639"/>
    <w:rsid w:val="005D4A3E"/>
    <w:rsid w:val="005D4BC5"/>
    <w:rsid w:val="005D6EA6"/>
    <w:rsid w:val="005E0AEA"/>
    <w:rsid w:val="005E0FEF"/>
    <w:rsid w:val="005E12CE"/>
    <w:rsid w:val="005E3F1E"/>
    <w:rsid w:val="005E51E5"/>
    <w:rsid w:val="005E557A"/>
    <w:rsid w:val="005E55C8"/>
    <w:rsid w:val="005E59B6"/>
    <w:rsid w:val="005E6FEC"/>
    <w:rsid w:val="005F0C9D"/>
    <w:rsid w:val="005F4AAE"/>
    <w:rsid w:val="005F4DE7"/>
    <w:rsid w:val="005F50E2"/>
    <w:rsid w:val="005F7AAA"/>
    <w:rsid w:val="00600194"/>
    <w:rsid w:val="00600E8E"/>
    <w:rsid w:val="00601277"/>
    <w:rsid w:val="0060209F"/>
    <w:rsid w:val="006023DA"/>
    <w:rsid w:val="006027AD"/>
    <w:rsid w:val="00602A90"/>
    <w:rsid w:val="00603E8A"/>
    <w:rsid w:val="006044EE"/>
    <w:rsid w:val="00605049"/>
    <w:rsid w:val="00605908"/>
    <w:rsid w:val="006073DD"/>
    <w:rsid w:val="00607405"/>
    <w:rsid w:val="00607AB7"/>
    <w:rsid w:val="00612D9D"/>
    <w:rsid w:val="0061412F"/>
    <w:rsid w:val="00614599"/>
    <w:rsid w:val="00614AE0"/>
    <w:rsid w:val="00614B02"/>
    <w:rsid w:val="00614B6F"/>
    <w:rsid w:val="00614FAE"/>
    <w:rsid w:val="00616972"/>
    <w:rsid w:val="006210FB"/>
    <w:rsid w:val="00621313"/>
    <w:rsid w:val="0062145B"/>
    <w:rsid w:val="00622ABA"/>
    <w:rsid w:val="00623D2C"/>
    <w:rsid w:val="00623D5B"/>
    <w:rsid w:val="00624988"/>
    <w:rsid w:val="00626271"/>
    <w:rsid w:val="00626402"/>
    <w:rsid w:val="00626D03"/>
    <w:rsid w:val="00631403"/>
    <w:rsid w:val="00631A7A"/>
    <w:rsid w:val="00632262"/>
    <w:rsid w:val="00632A53"/>
    <w:rsid w:val="0063429A"/>
    <w:rsid w:val="006352D5"/>
    <w:rsid w:val="00635A72"/>
    <w:rsid w:val="00635E10"/>
    <w:rsid w:val="006370F9"/>
    <w:rsid w:val="006413AE"/>
    <w:rsid w:val="006426F4"/>
    <w:rsid w:val="0064343C"/>
    <w:rsid w:val="0064495D"/>
    <w:rsid w:val="006463D0"/>
    <w:rsid w:val="00651BC6"/>
    <w:rsid w:val="00652305"/>
    <w:rsid w:val="00652AAB"/>
    <w:rsid w:val="00652DD1"/>
    <w:rsid w:val="00652E34"/>
    <w:rsid w:val="006531CA"/>
    <w:rsid w:val="0065350C"/>
    <w:rsid w:val="00654CE3"/>
    <w:rsid w:val="0065597B"/>
    <w:rsid w:val="00661082"/>
    <w:rsid w:val="00661380"/>
    <w:rsid w:val="006618E0"/>
    <w:rsid w:val="00661CC2"/>
    <w:rsid w:val="0066335A"/>
    <w:rsid w:val="006639F3"/>
    <w:rsid w:val="00663E05"/>
    <w:rsid w:val="0066688E"/>
    <w:rsid w:val="00666E0E"/>
    <w:rsid w:val="00666F81"/>
    <w:rsid w:val="006700E2"/>
    <w:rsid w:val="0067088A"/>
    <w:rsid w:val="0067129F"/>
    <w:rsid w:val="006717FF"/>
    <w:rsid w:val="006725BA"/>
    <w:rsid w:val="006729DE"/>
    <w:rsid w:val="00672B5A"/>
    <w:rsid w:val="00673018"/>
    <w:rsid w:val="00673E87"/>
    <w:rsid w:val="00674110"/>
    <w:rsid w:val="0067424D"/>
    <w:rsid w:val="0067442C"/>
    <w:rsid w:val="00674566"/>
    <w:rsid w:val="00674DF8"/>
    <w:rsid w:val="00677E60"/>
    <w:rsid w:val="006802F4"/>
    <w:rsid w:val="00681F23"/>
    <w:rsid w:val="00684340"/>
    <w:rsid w:val="006846C1"/>
    <w:rsid w:val="00684B69"/>
    <w:rsid w:val="00684F25"/>
    <w:rsid w:val="00687DC9"/>
    <w:rsid w:val="006948E2"/>
    <w:rsid w:val="00697628"/>
    <w:rsid w:val="006A266D"/>
    <w:rsid w:val="006A2F1A"/>
    <w:rsid w:val="006A3DBD"/>
    <w:rsid w:val="006A48AF"/>
    <w:rsid w:val="006A4B2D"/>
    <w:rsid w:val="006A5011"/>
    <w:rsid w:val="006A5953"/>
    <w:rsid w:val="006A60CA"/>
    <w:rsid w:val="006A6DAB"/>
    <w:rsid w:val="006A7DAD"/>
    <w:rsid w:val="006B050F"/>
    <w:rsid w:val="006B493D"/>
    <w:rsid w:val="006B4DD8"/>
    <w:rsid w:val="006B5B7C"/>
    <w:rsid w:val="006B7F46"/>
    <w:rsid w:val="006C19A6"/>
    <w:rsid w:val="006C38E3"/>
    <w:rsid w:val="006C3A85"/>
    <w:rsid w:val="006C57F3"/>
    <w:rsid w:val="006C7129"/>
    <w:rsid w:val="006C742E"/>
    <w:rsid w:val="006C7AE5"/>
    <w:rsid w:val="006D03E4"/>
    <w:rsid w:val="006D168A"/>
    <w:rsid w:val="006D17F6"/>
    <w:rsid w:val="006D1DD1"/>
    <w:rsid w:val="006D1F07"/>
    <w:rsid w:val="006D356F"/>
    <w:rsid w:val="006D366B"/>
    <w:rsid w:val="006D4297"/>
    <w:rsid w:val="006D463B"/>
    <w:rsid w:val="006D4A2A"/>
    <w:rsid w:val="006D4FD7"/>
    <w:rsid w:val="006D58F6"/>
    <w:rsid w:val="006D7D31"/>
    <w:rsid w:val="006E1F30"/>
    <w:rsid w:val="006E22DD"/>
    <w:rsid w:val="006E3279"/>
    <w:rsid w:val="006E3D3A"/>
    <w:rsid w:val="006E4127"/>
    <w:rsid w:val="006E5A5B"/>
    <w:rsid w:val="006E6336"/>
    <w:rsid w:val="006E65C8"/>
    <w:rsid w:val="006E6731"/>
    <w:rsid w:val="006F0268"/>
    <w:rsid w:val="006F0B45"/>
    <w:rsid w:val="006F1E1E"/>
    <w:rsid w:val="006F2C78"/>
    <w:rsid w:val="006F3341"/>
    <w:rsid w:val="006F3B24"/>
    <w:rsid w:val="006F3CD3"/>
    <w:rsid w:val="006F3CDC"/>
    <w:rsid w:val="006F4D5B"/>
    <w:rsid w:val="006F4E09"/>
    <w:rsid w:val="006F6B50"/>
    <w:rsid w:val="006F731F"/>
    <w:rsid w:val="00700D78"/>
    <w:rsid w:val="0070170D"/>
    <w:rsid w:val="0070300D"/>
    <w:rsid w:val="00704A6B"/>
    <w:rsid w:val="00704EC9"/>
    <w:rsid w:val="007051FD"/>
    <w:rsid w:val="00706ADA"/>
    <w:rsid w:val="00707849"/>
    <w:rsid w:val="00707A89"/>
    <w:rsid w:val="00707C84"/>
    <w:rsid w:val="00707ED3"/>
    <w:rsid w:val="007114F6"/>
    <w:rsid w:val="0071227A"/>
    <w:rsid w:val="00712A27"/>
    <w:rsid w:val="00712ABA"/>
    <w:rsid w:val="00714D95"/>
    <w:rsid w:val="00714EB8"/>
    <w:rsid w:val="00715853"/>
    <w:rsid w:val="00715AE0"/>
    <w:rsid w:val="00715D0E"/>
    <w:rsid w:val="00715E6B"/>
    <w:rsid w:val="007162EF"/>
    <w:rsid w:val="00716823"/>
    <w:rsid w:val="00716B26"/>
    <w:rsid w:val="00716B3F"/>
    <w:rsid w:val="00716E9E"/>
    <w:rsid w:val="00717B8A"/>
    <w:rsid w:val="00720E57"/>
    <w:rsid w:val="0072190A"/>
    <w:rsid w:val="00722344"/>
    <w:rsid w:val="0072251C"/>
    <w:rsid w:val="00722D8D"/>
    <w:rsid w:val="007231E4"/>
    <w:rsid w:val="00723253"/>
    <w:rsid w:val="00723E16"/>
    <w:rsid w:val="00725A1A"/>
    <w:rsid w:val="0072733C"/>
    <w:rsid w:val="00730346"/>
    <w:rsid w:val="0073113A"/>
    <w:rsid w:val="00732981"/>
    <w:rsid w:val="00733171"/>
    <w:rsid w:val="007337E1"/>
    <w:rsid w:val="00735255"/>
    <w:rsid w:val="007353F7"/>
    <w:rsid w:val="0073557F"/>
    <w:rsid w:val="00735684"/>
    <w:rsid w:val="00735A43"/>
    <w:rsid w:val="00736561"/>
    <w:rsid w:val="00736C16"/>
    <w:rsid w:val="007376F7"/>
    <w:rsid w:val="00740CD3"/>
    <w:rsid w:val="007419F8"/>
    <w:rsid w:val="00742D85"/>
    <w:rsid w:val="007435EA"/>
    <w:rsid w:val="00746782"/>
    <w:rsid w:val="007475F7"/>
    <w:rsid w:val="007502C6"/>
    <w:rsid w:val="00752717"/>
    <w:rsid w:val="00752B17"/>
    <w:rsid w:val="00752F9F"/>
    <w:rsid w:val="00753A1F"/>
    <w:rsid w:val="007543F7"/>
    <w:rsid w:val="00755410"/>
    <w:rsid w:val="00756B15"/>
    <w:rsid w:val="00760654"/>
    <w:rsid w:val="00761DD7"/>
    <w:rsid w:val="007624B5"/>
    <w:rsid w:val="007631AE"/>
    <w:rsid w:val="007648DF"/>
    <w:rsid w:val="00764EC2"/>
    <w:rsid w:val="00766B8B"/>
    <w:rsid w:val="00766B93"/>
    <w:rsid w:val="007700EA"/>
    <w:rsid w:val="007703E8"/>
    <w:rsid w:val="00770443"/>
    <w:rsid w:val="00770829"/>
    <w:rsid w:val="007722C1"/>
    <w:rsid w:val="00773E3B"/>
    <w:rsid w:val="00774277"/>
    <w:rsid w:val="00776030"/>
    <w:rsid w:val="00777028"/>
    <w:rsid w:val="007800B0"/>
    <w:rsid w:val="007806F2"/>
    <w:rsid w:val="0078088E"/>
    <w:rsid w:val="00780A8C"/>
    <w:rsid w:val="00780D1D"/>
    <w:rsid w:val="00781130"/>
    <w:rsid w:val="0078160F"/>
    <w:rsid w:val="0078325D"/>
    <w:rsid w:val="007836A4"/>
    <w:rsid w:val="007864B7"/>
    <w:rsid w:val="00786B86"/>
    <w:rsid w:val="007870C6"/>
    <w:rsid w:val="00787655"/>
    <w:rsid w:val="007878A1"/>
    <w:rsid w:val="007900A6"/>
    <w:rsid w:val="007904DF"/>
    <w:rsid w:val="0079103D"/>
    <w:rsid w:val="00792914"/>
    <w:rsid w:val="007933BE"/>
    <w:rsid w:val="007939E8"/>
    <w:rsid w:val="00793BE8"/>
    <w:rsid w:val="0079410C"/>
    <w:rsid w:val="007949C2"/>
    <w:rsid w:val="00794BF4"/>
    <w:rsid w:val="00794EAA"/>
    <w:rsid w:val="00796635"/>
    <w:rsid w:val="007A077B"/>
    <w:rsid w:val="007A2584"/>
    <w:rsid w:val="007A46FB"/>
    <w:rsid w:val="007A48F6"/>
    <w:rsid w:val="007A54FF"/>
    <w:rsid w:val="007A5520"/>
    <w:rsid w:val="007A5A2A"/>
    <w:rsid w:val="007A62E9"/>
    <w:rsid w:val="007A65B9"/>
    <w:rsid w:val="007A6D72"/>
    <w:rsid w:val="007A7097"/>
    <w:rsid w:val="007B0F9A"/>
    <w:rsid w:val="007B109A"/>
    <w:rsid w:val="007B5F3A"/>
    <w:rsid w:val="007B6AEF"/>
    <w:rsid w:val="007B7820"/>
    <w:rsid w:val="007B7E98"/>
    <w:rsid w:val="007C22A7"/>
    <w:rsid w:val="007C276E"/>
    <w:rsid w:val="007C41EA"/>
    <w:rsid w:val="007C5DB5"/>
    <w:rsid w:val="007C5F04"/>
    <w:rsid w:val="007C631C"/>
    <w:rsid w:val="007C6779"/>
    <w:rsid w:val="007C6C88"/>
    <w:rsid w:val="007C6D00"/>
    <w:rsid w:val="007D09AF"/>
    <w:rsid w:val="007D0BE9"/>
    <w:rsid w:val="007D0D08"/>
    <w:rsid w:val="007D165E"/>
    <w:rsid w:val="007D2CCD"/>
    <w:rsid w:val="007D3508"/>
    <w:rsid w:val="007D3A45"/>
    <w:rsid w:val="007D4258"/>
    <w:rsid w:val="007D4611"/>
    <w:rsid w:val="007D57E7"/>
    <w:rsid w:val="007D5CA0"/>
    <w:rsid w:val="007D5F61"/>
    <w:rsid w:val="007D67C4"/>
    <w:rsid w:val="007D747F"/>
    <w:rsid w:val="007E15BB"/>
    <w:rsid w:val="007E161C"/>
    <w:rsid w:val="007E3190"/>
    <w:rsid w:val="007E3701"/>
    <w:rsid w:val="007E446D"/>
    <w:rsid w:val="007E6176"/>
    <w:rsid w:val="007E7340"/>
    <w:rsid w:val="007E7827"/>
    <w:rsid w:val="007E7F2F"/>
    <w:rsid w:val="007F0AEC"/>
    <w:rsid w:val="007F169D"/>
    <w:rsid w:val="007F4236"/>
    <w:rsid w:val="007F55BA"/>
    <w:rsid w:val="007F5C6F"/>
    <w:rsid w:val="007F635F"/>
    <w:rsid w:val="007F6868"/>
    <w:rsid w:val="007F69BC"/>
    <w:rsid w:val="007F6B55"/>
    <w:rsid w:val="007F76A6"/>
    <w:rsid w:val="0080112D"/>
    <w:rsid w:val="00801C9F"/>
    <w:rsid w:val="00802836"/>
    <w:rsid w:val="00804048"/>
    <w:rsid w:val="008045D3"/>
    <w:rsid w:val="0080557D"/>
    <w:rsid w:val="00806CD3"/>
    <w:rsid w:val="00806D86"/>
    <w:rsid w:val="00807456"/>
    <w:rsid w:val="008102F8"/>
    <w:rsid w:val="008107F9"/>
    <w:rsid w:val="0081164B"/>
    <w:rsid w:val="0081262D"/>
    <w:rsid w:val="00813019"/>
    <w:rsid w:val="00815591"/>
    <w:rsid w:val="008217F7"/>
    <w:rsid w:val="00823FAB"/>
    <w:rsid w:val="008240AF"/>
    <w:rsid w:val="00824D5B"/>
    <w:rsid w:val="00825293"/>
    <w:rsid w:val="00826F14"/>
    <w:rsid w:val="00827D5D"/>
    <w:rsid w:val="0083199F"/>
    <w:rsid w:val="00832311"/>
    <w:rsid w:val="00832E3E"/>
    <w:rsid w:val="008336ED"/>
    <w:rsid w:val="0083435F"/>
    <w:rsid w:val="00834988"/>
    <w:rsid w:val="00834CFB"/>
    <w:rsid w:val="00840B76"/>
    <w:rsid w:val="00841B6E"/>
    <w:rsid w:val="00844A6F"/>
    <w:rsid w:val="00845A4A"/>
    <w:rsid w:val="00846785"/>
    <w:rsid w:val="00847A64"/>
    <w:rsid w:val="00847FA3"/>
    <w:rsid w:val="00851589"/>
    <w:rsid w:val="00851F93"/>
    <w:rsid w:val="008526D7"/>
    <w:rsid w:val="008531F2"/>
    <w:rsid w:val="008532BC"/>
    <w:rsid w:val="0085389C"/>
    <w:rsid w:val="008541C0"/>
    <w:rsid w:val="00854316"/>
    <w:rsid w:val="00854C0B"/>
    <w:rsid w:val="00855511"/>
    <w:rsid w:val="00855E18"/>
    <w:rsid w:val="008560BB"/>
    <w:rsid w:val="008574F1"/>
    <w:rsid w:val="008578E3"/>
    <w:rsid w:val="00857AF7"/>
    <w:rsid w:val="00860C09"/>
    <w:rsid w:val="00860F3C"/>
    <w:rsid w:val="00862948"/>
    <w:rsid w:val="00862CD4"/>
    <w:rsid w:val="00863D21"/>
    <w:rsid w:val="0086426C"/>
    <w:rsid w:val="008649C5"/>
    <w:rsid w:val="0086597A"/>
    <w:rsid w:val="00865BD6"/>
    <w:rsid w:val="00866D90"/>
    <w:rsid w:val="00867C83"/>
    <w:rsid w:val="0087001F"/>
    <w:rsid w:val="0087164B"/>
    <w:rsid w:val="00871F37"/>
    <w:rsid w:val="00872B49"/>
    <w:rsid w:val="00873D76"/>
    <w:rsid w:val="00874B20"/>
    <w:rsid w:val="008755C3"/>
    <w:rsid w:val="008762BD"/>
    <w:rsid w:val="00876463"/>
    <w:rsid w:val="0087658C"/>
    <w:rsid w:val="00876B31"/>
    <w:rsid w:val="008778BD"/>
    <w:rsid w:val="008805FE"/>
    <w:rsid w:val="00880B80"/>
    <w:rsid w:val="00882A05"/>
    <w:rsid w:val="00883D90"/>
    <w:rsid w:val="00884D69"/>
    <w:rsid w:val="008850B6"/>
    <w:rsid w:val="008855ED"/>
    <w:rsid w:val="008856D2"/>
    <w:rsid w:val="00891C76"/>
    <w:rsid w:val="0089338B"/>
    <w:rsid w:val="0089341C"/>
    <w:rsid w:val="0089363E"/>
    <w:rsid w:val="008937FC"/>
    <w:rsid w:val="00893884"/>
    <w:rsid w:val="00894352"/>
    <w:rsid w:val="00894741"/>
    <w:rsid w:val="008947FE"/>
    <w:rsid w:val="00894F52"/>
    <w:rsid w:val="0089534B"/>
    <w:rsid w:val="008954CC"/>
    <w:rsid w:val="00897340"/>
    <w:rsid w:val="0089746A"/>
    <w:rsid w:val="00897EF8"/>
    <w:rsid w:val="008A05B9"/>
    <w:rsid w:val="008A1B93"/>
    <w:rsid w:val="008A1E01"/>
    <w:rsid w:val="008A2CD4"/>
    <w:rsid w:val="008A36D2"/>
    <w:rsid w:val="008A3E77"/>
    <w:rsid w:val="008A4805"/>
    <w:rsid w:val="008A58FC"/>
    <w:rsid w:val="008A6AA4"/>
    <w:rsid w:val="008A6F9A"/>
    <w:rsid w:val="008B0244"/>
    <w:rsid w:val="008B0D16"/>
    <w:rsid w:val="008B1039"/>
    <w:rsid w:val="008B3100"/>
    <w:rsid w:val="008B3DEE"/>
    <w:rsid w:val="008B3F52"/>
    <w:rsid w:val="008B422F"/>
    <w:rsid w:val="008B578E"/>
    <w:rsid w:val="008B6F43"/>
    <w:rsid w:val="008C02EB"/>
    <w:rsid w:val="008C076F"/>
    <w:rsid w:val="008C1013"/>
    <w:rsid w:val="008C1C7D"/>
    <w:rsid w:val="008C2EAA"/>
    <w:rsid w:val="008C5A09"/>
    <w:rsid w:val="008C5BD1"/>
    <w:rsid w:val="008C5D1A"/>
    <w:rsid w:val="008C6DA2"/>
    <w:rsid w:val="008C7595"/>
    <w:rsid w:val="008D043E"/>
    <w:rsid w:val="008D1BC6"/>
    <w:rsid w:val="008D381A"/>
    <w:rsid w:val="008D40B2"/>
    <w:rsid w:val="008D437A"/>
    <w:rsid w:val="008D54D7"/>
    <w:rsid w:val="008D5FAC"/>
    <w:rsid w:val="008D6D46"/>
    <w:rsid w:val="008D7275"/>
    <w:rsid w:val="008D768D"/>
    <w:rsid w:val="008E050D"/>
    <w:rsid w:val="008E08C8"/>
    <w:rsid w:val="008E0C43"/>
    <w:rsid w:val="008E1FA5"/>
    <w:rsid w:val="008E20A3"/>
    <w:rsid w:val="008E247C"/>
    <w:rsid w:val="008E381D"/>
    <w:rsid w:val="008E4E2D"/>
    <w:rsid w:val="008E72EC"/>
    <w:rsid w:val="008E7328"/>
    <w:rsid w:val="008E7597"/>
    <w:rsid w:val="008F043B"/>
    <w:rsid w:val="008F05DE"/>
    <w:rsid w:val="008F4419"/>
    <w:rsid w:val="008F5B43"/>
    <w:rsid w:val="008F6541"/>
    <w:rsid w:val="008F6E15"/>
    <w:rsid w:val="00900A66"/>
    <w:rsid w:val="00900F11"/>
    <w:rsid w:val="00901844"/>
    <w:rsid w:val="00903ADC"/>
    <w:rsid w:val="00905DB3"/>
    <w:rsid w:val="00906C5B"/>
    <w:rsid w:val="00907940"/>
    <w:rsid w:val="009119E6"/>
    <w:rsid w:val="00912142"/>
    <w:rsid w:val="00912421"/>
    <w:rsid w:val="00912BCF"/>
    <w:rsid w:val="009130B5"/>
    <w:rsid w:val="00914B11"/>
    <w:rsid w:val="00916389"/>
    <w:rsid w:val="0092004F"/>
    <w:rsid w:val="009204C8"/>
    <w:rsid w:val="009208C8"/>
    <w:rsid w:val="00920CF0"/>
    <w:rsid w:val="00921FA7"/>
    <w:rsid w:val="00922038"/>
    <w:rsid w:val="00922598"/>
    <w:rsid w:val="00922680"/>
    <w:rsid w:val="009231BA"/>
    <w:rsid w:val="00924110"/>
    <w:rsid w:val="009244C5"/>
    <w:rsid w:val="00924745"/>
    <w:rsid w:val="00930397"/>
    <w:rsid w:val="00930419"/>
    <w:rsid w:val="00930B3D"/>
    <w:rsid w:val="0093153F"/>
    <w:rsid w:val="00932E1E"/>
    <w:rsid w:val="00933BF1"/>
    <w:rsid w:val="009360E9"/>
    <w:rsid w:val="00936DEF"/>
    <w:rsid w:val="00942BA9"/>
    <w:rsid w:val="00945D28"/>
    <w:rsid w:val="00946BFD"/>
    <w:rsid w:val="009477A2"/>
    <w:rsid w:val="009509C8"/>
    <w:rsid w:val="00950EC0"/>
    <w:rsid w:val="0095170A"/>
    <w:rsid w:val="00952246"/>
    <w:rsid w:val="00953828"/>
    <w:rsid w:val="00954B9D"/>
    <w:rsid w:val="0095584A"/>
    <w:rsid w:val="00955B93"/>
    <w:rsid w:val="00955E53"/>
    <w:rsid w:val="00956776"/>
    <w:rsid w:val="00956AE1"/>
    <w:rsid w:val="00956C4B"/>
    <w:rsid w:val="00956D98"/>
    <w:rsid w:val="00957134"/>
    <w:rsid w:val="009573E8"/>
    <w:rsid w:val="0095752A"/>
    <w:rsid w:val="00957D07"/>
    <w:rsid w:val="009607B0"/>
    <w:rsid w:val="00960804"/>
    <w:rsid w:val="00960813"/>
    <w:rsid w:val="009614A9"/>
    <w:rsid w:val="00961697"/>
    <w:rsid w:val="009624AD"/>
    <w:rsid w:val="0096484B"/>
    <w:rsid w:val="009656F7"/>
    <w:rsid w:val="00965874"/>
    <w:rsid w:val="00965F6F"/>
    <w:rsid w:val="00966690"/>
    <w:rsid w:val="00966909"/>
    <w:rsid w:val="0097097A"/>
    <w:rsid w:val="009731EA"/>
    <w:rsid w:val="00974219"/>
    <w:rsid w:val="00974719"/>
    <w:rsid w:val="00974CEB"/>
    <w:rsid w:val="009755F2"/>
    <w:rsid w:val="00975618"/>
    <w:rsid w:val="009756E6"/>
    <w:rsid w:val="00975F15"/>
    <w:rsid w:val="00976D75"/>
    <w:rsid w:val="0098143B"/>
    <w:rsid w:val="009822CB"/>
    <w:rsid w:val="00982689"/>
    <w:rsid w:val="00982F3C"/>
    <w:rsid w:val="009836EF"/>
    <w:rsid w:val="00984CE3"/>
    <w:rsid w:val="00984E92"/>
    <w:rsid w:val="00984EF3"/>
    <w:rsid w:val="0098522A"/>
    <w:rsid w:val="009860BF"/>
    <w:rsid w:val="00990082"/>
    <w:rsid w:val="009915A9"/>
    <w:rsid w:val="0099169D"/>
    <w:rsid w:val="00992AAA"/>
    <w:rsid w:val="00992D4A"/>
    <w:rsid w:val="0099381F"/>
    <w:rsid w:val="0099383C"/>
    <w:rsid w:val="00993FC6"/>
    <w:rsid w:val="00995D4F"/>
    <w:rsid w:val="009963B1"/>
    <w:rsid w:val="00996496"/>
    <w:rsid w:val="00996726"/>
    <w:rsid w:val="009969A7"/>
    <w:rsid w:val="00996A6B"/>
    <w:rsid w:val="00996C5B"/>
    <w:rsid w:val="00996EA5"/>
    <w:rsid w:val="009A04E6"/>
    <w:rsid w:val="009A06A5"/>
    <w:rsid w:val="009A1B54"/>
    <w:rsid w:val="009A3E8B"/>
    <w:rsid w:val="009A44EC"/>
    <w:rsid w:val="009A69DB"/>
    <w:rsid w:val="009A6C47"/>
    <w:rsid w:val="009B062C"/>
    <w:rsid w:val="009B08C2"/>
    <w:rsid w:val="009B158D"/>
    <w:rsid w:val="009B2CD1"/>
    <w:rsid w:val="009B4050"/>
    <w:rsid w:val="009B4AA9"/>
    <w:rsid w:val="009B5467"/>
    <w:rsid w:val="009C2CEB"/>
    <w:rsid w:val="009C30F5"/>
    <w:rsid w:val="009C3EE6"/>
    <w:rsid w:val="009C521B"/>
    <w:rsid w:val="009C52EE"/>
    <w:rsid w:val="009C7E99"/>
    <w:rsid w:val="009D01DF"/>
    <w:rsid w:val="009D14B8"/>
    <w:rsid w:val="009D2034"/>
    <w:rsid w:val="009D2A25"/>
    <w:rsid w:val="009D2CA4"/>
    <w:rsid w:val="009D431B"/>
    <w:rsid w:val="009D5500"/>
    <w:rsid w:val="009D5811"/>
    <w:rsid w:val="009D68B6"/>
    <w:rsid w:val="009D6ECD"/>
    <w:rsid w:val="009D76B6"/>
    <w:rsid w:val="009E199F"/>
    <w:rsid w:val="009E47C2"/>
    <w:rsid w:val="009E4B11"/>
    <w:rsid w:val="009E4D4A"/>
    <w:rsid w:val="009E5290"/>
    <w:rsid w:val="009E7281"/>
    <w:rsid w:val="009E7399"/>
    <w:rsid w:val="009E76F1"/>
    <w:rsid w:val="009E7C40"/>
    <w:rsid w:val="009F021A"/>
    <w:rsid w:val="009F1C9E"/>
    <w:rsid w:val="009F3154"/>
    <w:rsid w:val="009F3B1F"/>
    <w:rsid w:val="009F7748"/>
    <w:rsid w:val="009F7BF0"/>
    <w:rsid w:val="00A011A3"/>
    <w:rsid w:val="00A03290"/>
    <w:rsid w:val="00A03BA3"/>
    <w:rsid w:val="00A04070"/>
    <w:rsid w:val="00A048B9"/>
    <w:rsid w:val="00A05464"/>
    <w:rsid w:val="00A0574B"/>
    <w:rsid w:val="00A05BFC"/>
    <w:rsid w:val="00A0645B"/>
    <w:rsid w:val="00A0724F"/>
    <w:rsid w:val="00A07266"/>
    <w:rsid w:val="00A1008D"/>
    <w:rsid w:val="00A10378"/>
    <w:rsid w:val="00A116E5"/>
    <w:rsid w:val="00A11E03"/>
    <w:rsid w:val="00A126D9"/>
    <w:rsid w:val="00A13913"/>
    <w:rsid w:val="00A159D7"/>
    <w:rsid w:val="00A15F86"/>
    <w:rsid w:val="00A16C13"/>
    <w:rsid w:val="00A17E31"/>
    <w:rsid w:val="00A202F6"/>
    <w:rsid w:val="00A210D7"/>
    <w:rsid w:val="00A2192D"/>
    <w:rsid w:val="00A21B11"/>
    <w:rsid w:val="00A21E5C"/>
    <w:rsid w:val="00A2237D"/>
    <w:rsid w:val="00A23A16"/>
    <w:rsid w:val="00A243F0"/>
    <w:rsid w:val="00A2500B"/>
    <w:rsid w:val="00A25F43"/>
    <w:rsid w:val="00A263B3"/>
    <w:rsid w:val="00A274D0"/>
    <w:rsid w:val="00A317F7"/>
    <w:rsid w:val="00A32976"/>
    <w:rsid w:val="00A34627"/>
    <w:rsid w:val="00A367BB"/>
    <w:rsid w:val="00A37BE7"/>
    <w:rsid w:val="00A40706"/>
    <w:rsid w:val="00A40B5B"/>
    <w:rsid w:val="00A40D23"/>
    <w:rsid w:val="00A41AD9"/>
    <w:rsid w:val="00A43026"/>
    <w:rsid w:val="00A431D0"/>
    <w:rsid w:val="00A43338"/>
    <w:rsid w:val="00A44278"/>
    <w:rsid w:val="00A44F5A"/>
    <w:rsid w:val="00A45401"/>
    <w:rsid w:val="00A459A8"/>
    <w:rsid w:val="00A46672"/>
    <w:rsid w:val="00A46CB1"/>
    <w:rsid w:val="00A475CE"/>
    <w:rsid w:val="00A540A0"/>
    <w:rsid w:val="00A54476"/>
    <w:rsid w:val="00A550CA"/>
    <w:rsid w:val="00A56DF1"/>
    <w:rsid w:val="00A60AAD"/>
    <w:rsid w:val="00A60BB6"/>
    <w:rsid w:val="00A613AA"/>
    <w:rsid w:val="00A629A9"/>
    <w:rsid w:val="00A6398A"/>
    <w:rsid w:val="00A64CC2"/>
    <w:rsid w:val="00A65BE9"/>
    <w:rsid w:val="00A65BF1"/>
    <w:rsid w:val="00A66239"/>
    <w:rsid w:val="00A66C49"/>
    <w:rsid w:val="00A67844"/>
    <w:rsid w:val="00A70AF6"/>
    <w:rsid w:val="00A70C28"/>
    <w:rsid w:val="00A7485F"/>
    <w:rsid w:val="00A74FDE"/>
    <w:rsid w:val="00A752BB"/>
    <w:rsid w:val="00A76FEA"/>
    <w:rsid w:val="00A77FED"/>
    <w:rsid w:val="00A81C8B"/>
    <w:rsid w:val="00A8243F"/>
    <w:rsid w:val="00A82E3C"/>
    <w:rsid w:val="00A83368"/>
    <w:rsid w:val="00A83420"/>
    <w:rsid w:val="00A83BBC"/>
    <w:rsid w:val="00A8428E"/>
    <w:rsid w:val="00A84D41"/>
    <w:rsid w:val="00A8630D"/>
    <w:rsid w:val="00A86C50"/>
    <w:rsid w:val="00A86C78"/>
    <w:rsid w:val="00A90491"/>
    <w:rsid w:val="00A91195"/>
    <w:rsid w:val="00A91395"/>
    <w:rsid w:val="00A91A5A"/>
    <w:rsid w:val="00A939ED"/>
    <w:rsid w:val="00A9477C"/>
    <w:rsid w:val="00A94835"/>
    <w:rsid w:val="00A95183"/>
    <w:rsid w:val="00A953C8"/>
    <w:rsid w:val="00A95C1E"/>
    <w:rsid w:val="00A96946"/>
    <w:rsid w:val="00A97948"/>
    <w:rsid w:val="00AA0113"/>
    <w:rsid w:val="00AA08B1"/>
    <w:rsid w:val="00AA0F3C"/>
    <w:rsid w:val="00AA2286"/>
    <w:rsid w:val="00AA3FDE"/>
    <w:rsid w:val="00AA40AB"/>
    <w:rsid w:val="00AA42D6"/>
    <w:rsid w:val="00AA794A"/>
    <w:rsid w:val="00AA7CEA"/>
    <w:rsid w:val="00AB0407"/>
    <w:rsid w:val="00AB0A4B"/>
    <w:rsid w:val="00AB187A"/>
    <w:rsid w:val="00AB1C7A"/>
    <w:rsid w:val="00AB2C64"/>
    <w:rsid w:val="00AB3AB2"/>
    <w:rsid w:val="00AB48E2"/>
    <w:rsid w:val="00AB55E6"/>
    <w:rsid w:val="00AB58CF"/>
    <w:rsid w:val="00AB598D"/>
    <w:rsid w:val="00AB5FAD"/>
    <w:rsid w:val="00AB7300"/>
    <w:rsid w:val="00AB7309"/>
    <w:rsid w:val="00AB7A1C"/>
    <w:rsid w:val="00AB7B12"/>
    <w:rsid w:val="00AC0004"/>
    <w:rsid w:val="00AC0204"/>
    <w:rsid w:val="00AC0AD2"/>
    <w:rsid w:val="00AC0B6D"/>
    <w:rsid w:val="00AC1C4E"/>
    <w:rsid w:val="00AC2F87"/>
    <w:rsid w:val="00AC3095"/>
    <w:rsid w:val="00AC3203"/>
    <w:rsid w:val="00AC39AA"/>
    <w:rsid w:val="00AC4329"/>
    <w:rsid w:val="00AC51AB"/>
    <w:rsid w:val="00AC524E"/>
    <w:rsid w:val="00AC59ED"/>
    <w:rsid w:val="00AC5FED"/>
    <w:rsid w:val="00AC6DE5"/>
    <w:rsid w:val="00AC719D"/>
    <w:rsid w:val="00AC72BB"/>
    <w:rsid w:val="00AC75EF"/>
    <w:rsid w:val="00AC78E1"/>
    <w:rsid w:val="00AC7E37"/>
    <w:rsid w:val="00AD164F"/>
    <w:rsid w:val="00AD2109"/>
    <w:rsid w:val="00AD281C"/>
    <w:rsid w:val="00AD2B2F"/>
    <w:rsid w:val="00AD3F76"/>
    <w:rsid w:val="00AD41A5"/>
    <w:rsid w:val="00AD79F3"/>
    <w:rsid w:val="00AE0048"/>
    <w:rsid w:val="00AE114B"/>
    <w:rsid w:val="00AE172C"/>
    <w:rsid w:val="00AE28B5"/>
    <w:rsid w:val="00AE293E"/>
    <w:rsid w:val="00AE34A9"/>
    <w:rsid w:val="00AE3730"/>
    <w:rsid w:val="00AE3F23"/>
    <w:rsid w:val="00AE40F1"/>
    <w:rsid w:val="00AE42AC"/>
    <w:rsid w:val="00AE4E97"/>
    <w:rsid w:val="00AE59CF"/>
    <w:rsid w:val="00AE62B3"/>
    <w:rsid w:val="00AE693F"/>
    <w:rsid w:val="00AE7E03"/>
    <w:rsid w:val="00AF10B5"/>
    <w:rsid w:val="00AF2ECF"/>
    <w:rsid w:val="00AF49B8"/>
    <w:rsid w:val="00AF519A"/>
    <w:rsid w:val="00AF6028"/>
    <w:rsid w:val="00AF66B5"/>
    <w:rsid w:val="00B00259"/>
    <w:rsid w:val="00B00AFA"/>
    <w:rsid w:val="00B01CAC"/>
    <w:rsid w:val="00B02243"/>
    <w:rsid w:val="00B035BD"/>
    <w:rsid w:val="00B044E5"/>
    <w:rsid w:val="00B04808"/>
    <w:rsid w:val="00B050E6"/>
    <w:rsid w:val="00B05908"/>
    <w:rsid w:val="00B065FC"/>
    <w:rsid w:val="00B100C9"/>
    <w:rsid w:val="00B106BD"/>
    <w:rsid w:val="00B10D38"/>
    <w:rsid w:val="00B1117B"/>
    <w:rsid w:val="00B13E64"/>
    <w:rsid w:val="00B1498F"/>
    <w:rsid w:val="00B15BBF"/>
    <w:rsid w:val="00B15E9C"/>
    <w:rsid w:val="00B165D2"/>
    <w:rsid w:val="00B209E5"/>
    <w:rsid w:val="00B2119F"/>
    <w:rsid w:val="00B21D11"/>
    <w:rsid w:val="00B22FC7"/>
    <w:rsid w:val="00B244E3"/>
    <w:rsid w:val="00B24799"/>
    <w:rsid w:val="00B254A5"/>
    <w:rsid w:val="00B25B42"/>
    <w:rsid w:val="00B26DCD"/>
    <w:rsid w:val="00B31094"/>
    <w:rsid w:val="00B317A8"/>
    <w:rsid w:val="00B31AA6"/>
    <w:rsid w:val="00B31CCE"/>
    <w:rsid w:val="00B31CF0"/>
    <w:rsid w:val="00B32207"/>
    <w:rsid w:val="00B32F50"/>
    <w:rsid w:val="00B333CF"/>
    <w:rsid w:val="00B33558"/>
    <w:rsid w:val="00B34C99"/>
    <w:rsid w:val="00B35871"/>
    <w:rsid w:val="00B35F07"/>
    <w:rsid w:val="00B36502"/>
    <w:rsid w:val="00B3750B"/>
    <w:rsid w:val="00B404E8"/>
    <w:rsid w:val="00B40DC8"/>
    <w:rsid w:val="00B41D8D"/>
    <w:rsid w:val="00B41E92"/>
    <w:rsid w:val="00B4326C"/>
    <w:rsid w:val="00B43F01"/>
    <w:rsid w:val="00B450B1"/>
    <w:rsid w:val="00B45942"/>
    <w:rsid w:val="00B46746"/>
    <w:rsid w:val="00B473C5"/>
    <w:rsid w:val="00B47F48"/>
    <w:rsid w:val="00B50EB7"/>
    <w:rsid w:val="00B5175F"/>
    <w:rsid w:val="00B5286B"/>
    <w:rsid w:val="00B5478B"/>
    <w:rsid w:val="00B54E2B"/>
    <w:rsid w:val="00B55FE7"/>
    <w:rsid w:val="00B5638B"/>
    <w:rsid w:val="00B569E7"/>
    <w:rsid w:val="00B56BD0"/>
    <w:rsid w:val="00B56EE2"/>
    <w:rsid w:val="00B60209"/>
    <w:rsid w:val="00B605A9"/>
    <w:rsid w:val="00B611DA"/>
    <w:rsid w:val="00B617B8"/>
    <w:rsid w:val="00B61F33"/>
    <w:rsid w:val="00B622C8"/>
    <w:rsid w:val="00B62668"/>
    <w:rsid w:val="00B63313"/>
    <w:rsid w:val="00B63B96"/>
    <w:rsid w:val="00B63DDF"/>
    <w:rsid w:val="00B64A10"/>
    <w:rsid w:val="00B6613F"/>
    <w:rsid w:val="00B66DD9"/>
    <w:rsid w:val="00B67BDD"/>
    <w:rsid w:val="00B7083B"/>
    <w:rsid w:val="00B7137B"/>
    <w:rsid w:val="00B71586"/>
    <w:rsid w:val="00B717C4"/>
    <w:rsid w:val="00B73274"/>
    <w:rsid w:val="00B7344B"/>
    <w:rsid w:val="00B739CC"/>
    <w:rsid w:val="00B73A28"/>
    <w:rsid w:val="00B742B0"/>
    <w:rsid w:val="00B74318"/>
    <w:rsid w:val="00B74C10"/>
    <w:rsid w:val="00B750A1"/>
    <w:rsid w:val="00B7567D"/>
    <w:rsid w:val="00B759BE"/>
    <w:rsid w:val="00B75B39"/>
    <w:rsid w:val="00B75B50"/>
    <w:rsid w:val="00B776FB"/>
    <w:rsid w:val="00B77F86"/>
    <w:rsid w:val="00B77FFD"/>
    <w:rsid w:val="00B806A5"/>
    <w:rsid w:val="00B8136E"/>
    <w:rsid w:val="00B8162D"/>
    <w:rsid w:val="00B8243B"/>
    <w:rsid w:val="00B83B4D"/>
    <w:rsid w:val="00B85071"/>
    <w:rsid w:val="00B85778"/>
    <w:rsid w:val="00B862B4"/>
    <w:rsid w:val="00B869A9"/>
    <w:rsid w:val="00B86B09"/>
    <w:rsid w:val="00B907C3"/>
    <w:rsid w:val="00B90941"/>
    <w:rsid w:val="00B9267F"/>
    <w:rsid w:val="00B92796"/>
    <w:rsid w:val="00B9296F"/>
    <w:rsid w:val="00B93114"/>
    <w:rsid w:val="00B932D1"/>
    <w:rsid w:val="00B94509"/>
    <w:rsid w:val="00B94CAB"/>
    <w:rsid w:val="00B95F06"/>
    <w:rsid w:val="00B96701"/>
    <w:rsid w:val="00B96A19"/>
    <w:rsid w:val="00BA0702"/>
    <w:rsid w:val="00BA1267"/>
    <w:rsid w:val="00BA12C1"/>
    <w:rsid w:val="00BA193A"/>
    <w:rsid w:val="00BA20C8"/>
    <w:rsid w:val="00BA2694"/>
    <w:rsid w:val="00BA2FCF"/>
    <w:rsid w:val="00BA36AB"/>
    <w:rsid w:val="00BA4AC7"/>
    <w:rsid w:val="00BA504D"/>
    <w:rsid w:val="00BA64CD"/>
    <w:rsid w:val="00BA6C13"/>
    <w:rsid w:val="00BA7B06"/>
    <w:rsid w:val="00BB0BBC"/>
    <w:rsid w:val="00BB1D2D"/>
    <w:rsid w:val="00BB23F9"/>
    <w:rsid w:val="00BB2443"/>
    <w:rsid w:val="00BB2F1F"/>
    <w:rsid w:val="00BB3226"/>
    <w:rsid w:val="00BB386B"/>
    <w:rsid w:val="00BB59AC"/>
    <w:rsid w:val="00BB5AC3"/>
    <w:rsid w:val="00BB656B"/>
    <w:rsid w:val="00BB6D8D"/>
    <w:rsid w:val="00BB76E6"/>
    <w:rsid w:val="00BB7E62"/>
    <w:rsid w:val="00BC029C"/>
    <w:rsid w:val="00BC2123"/>
    <w:rsid w:val="00BC29E3"/>
    <w:rsid w:val="00BC2AF6"/>
    <w:rsid w:val="00BC3B81"/>
    <w:rsid w:val="00BC4A3F"/>
    <w:rsid w:val="00BC673E"/>
    <w:rsid w:val="00BC68C0"/>
    <w:rsid w:val="00BC6EFC"/>
    <w:rsid w:val="00BC70A5"/>
    <w:rsid w:val="00BD19EE"/>
    <w:rsid w:val="00BD3772"/>
    <w:rsid w:val="00BD4293"/>
    <w:rsid w:val="00BD46ED"/>
    <w:rsid w:val="00BD4A1C"/>
    <w:rsid w:val="00BD533C"/>
    <w:rsid w:val="00BD53D9"/>
    <w:rsid w:val="00BD5F24"/>
    <w:rsid w:val="00BD616B"/>
    <w:rsid w:val="00BD622C"/>
    <w:rsid w:val="00BE0FFE"/>
    <w:rsid w:val="00BE5D27"/>
    <w:rsid w:val="00BE6274"/>
    <w:rsid w:val="00BE6C3B"/>
    <w:rsid w:val="00BF1431"/>
    <w:rsid w:val="00BF1BAC"/>
    <w:rsid w:val="00BF1DCB"/>
    <w:rsid w:val="00BF235B"/>
    <w:rsid w:val="00BF28E8"/>
    <w:rsid w:val="00BF450A"/>
    <w:rsid w:val="00BF45F7"/>
    <w:rsid w:val="00BF5776"/>
    <w:rsid w:val="00BF5815"/>
    <w:rsid w:val="00BF6CEC"/>
    <w:rsid w:val="00BF78F1"/>
    <w:rsid w:val="00C01135"/>
    <w:rsid w:val="00C01868"/>
    <w:rsid w:val="00C01E91"/>
    <w:rsid w:val="00C021FF"/>
    <w:rsid w:val="00C02612"/>
    <w:rsid w:val="00C03300"/>
    <w:rsid w:val="00C04159"/>
    <w:rsid w:val="00C0459A"/>
    <w:rsid w:val="00C04908"/>
    <w:rsid w:val="00C051A7"/>
    <w:rsid w:val="00C057B6"/>
    <w:rsid w:val="00C06001"/>
    <w:rsid w:val="00C06299"/>
    <w:rsid w:val="00C06A8F"/>
    <w:rsid w:val="00C104ED"/>
    <w:rsid w:val="00C105E0"/>
    <w:rsid w:val="00C10F83"/>
    <w:rsid w:val="00C13529"/>
    <w:rsid w:val="00C14E77"/>
    <w:rsid w:val="00C15355"/>
    <w:rsid w:val="00C15CAE"/>
    <w:rsid w:val="00C16BA5"/>
    <w:rsid w:val="00C17966"/>
    <w:rsid w:val="00C20047"/>
    <w:rsid w:val="00C200C0"/>
    <w:rsid w:val="00C240CF"/>
    <w:rsid w:val="00C2424E"/>
    <w:rsid w:val="00C26018"/>
    <w:rsid w:val="00C2689F"/>
    <w:rsid w:val="00C300A6"/>
    <w:rsid w:val="00C30E55"/>
    <w:rsid w:val="00C30F9E"/>
    <w:rsid w:val="00C311C3"/>
    <w:rsid w:val="00C3144C"/>
    <w:rsid w:val="00C3182A"/>
    <w:rsid w:val="00C33D4E"/>
    <w:rsid w:val="00C33FBB"/>
    <w:rsid w:val="00C34604"/>
    <w:rsid w:val="00C347CC"/>
    <w:rsid w:val="00C34ECB"/>
    <w:rsid w:val="00C36C7F"/>
    <w:rsid w:val="00C4007F"/>
    <w:rsid w:val="00C41352"/>
    <w:rsid w:val="00C41429"/>
    <w:rsid w:val="00C42194"/>
    <w:rsid w:val="00C45A20"/>
    <w:rsid w:val="00C462B9"/>
    <w:rsid w:val="00C463E0"/>
    <w:rsid w:val="00C4663B"/>
    <w:rsid w:val="00C46BC8"/>
    <w:rsid w:val="00C47BDE"/>
    <w:rsid w:val="00C502E6"/>
    <w:rsid w:val="00C50AE8"/>
    <w:rsid w:val="00C512A0"/>
    <w:rsid w:val="00C52DB6"/>
    <w:rsid w:val="00C52DF3"/>
    <w:rsid w:val="00C542AF"/>
    <w:rsid w:val="00C544E2"/>
    <w:rsid w:val="00C54EC5"/>
    <w:rsid w:val="00C5561D"/>
    <w:rsid w:val="00C55DDA"/>
    <w:rsid w:val="00C562AC"/>
    <w:rsid w:val="00C5691D"/>
    <w:rsid w:val="00C569B1"/>
    <w:rsid w:val="00C56E87"/>
    <w:rsid w:val="00C63A46"/>
    <w:rsid w:val="00C63D49"/>
    <w:rsid w:val="00C643BC"/>
    <w:rsid w:val="00C6524D"/>
    <w:rsid w:val="00C6584C"/>
    <w:rsid w:val="00C65E6B"/>
    <w:rsid w:val="00C70CB1"/>
    <w:rsid w:val="00C71C6B"/>
    <w:rsid w:val="00C71EDA"/>
    <w:rsid w:val="00C72471"/>
    <w:rsid w:val="00C7424E"/>
    <w:rsid w:val="00C74FF3"/>
    <w:rsid w:val="00C751C8"/>
    <w:rsid w:val="00C7555B"/>
    <w:rsid w:val="00C777A2"/>
    <w:rsid w:val="00C77997"/>
    <w:rsid w:val="00C8077E"/>
    <w:rsid w:val="00C81598"/>
    <w:rsid w:val="00C82847"/>
    <w:rsid w:val="00C84704"/>
    <w:rsid w:val="00C8483A"/>
    <w:rsid w:val="00C86CED"/>
    <w:rsid w:val="00C87015"/>
    <w:rsid w:val="00C87357"/>
    <w:rsid w:val="00C90CAC"/>
    <w:rsid w:val="00C9189E"/>
    <w:rsid w:val="00C9328F"/>
    <w:rsid w:val="00C932B0"/>
    <w:rsid w:val="00C944F8"/>
    <w:rsid w:val="00C95332"/>
    <w:rsid w:val="00C95335"/>
    <w:rsid w:val="00C963D2"/>
    <w:rsid w:val="00C976B3"/>
    <w:rsid w:val="00C9798A"/>
    <w:rsid w:val="00CA18C1"/>
    <w:rsid w:val="00CA23A6"/>
    <w:rsid w:val="00CA28D4"/>
    <w:rsid w:val="00CA3458"/>
    <w:rsid w:val="00CA45CC"/>
    <w:rsid w:val="00CA476E"/>
    <w:rsid w:val="00CA65FF"/>
    <w:rsid w:val="00CA66BD"/>
    <w:rsid w:val="00CB0541"/>
    <w:rsid w:val="00CB0F07"/>
    <w:rsid w:val="00CB1D24"/>
    <w:rsid w:val="00CB2B20"/>
    <w:rsid w:val="00CB2FA1"/>
    <w:rsid w:val="00CB56C2"/>
    <w:rsid w:val="00CB5DE3"/>
    <w:rsid w:val="00CB60AB"/>
    <w:rsid w:val="00CB65C1"/>
    <w:rsid w:val="00CB6B7A"/>
    <w:rsid w:val="00CB6D9C"/>
    <w:rsid w:val="00CB7BDB"/>
    <w:rsid w:val="00CC0728"/>
    <w:rsid w:val="00CC239B"/>
    <w:rsid w:val="00CC369D"/>
    <w:rsid w:val="00CC4826"/>
    <w:rsid w:val="00CC5FD7"/>
    <w:rsid w:val="00CD00AD"/>
    <w:rsid w:val="00CD0340"/>
    <w:rsid w:val="00CD0731"/>
    <w:rsid w:val="00CD37E2"/>
    <w:rsid w:val="00CD3D82"/>
    <w:rsid w:val="00CD4A0D"/>
    <w:rsid w:val="00CD51FF"/>
    <w:rsid w:val="00CD5815"/>
    <w:rsid w:val="00CD62C8"/>
    <w:rsid w:val="00CD64E8"/>
    <w:rsid w:val="00CD6578"/>
    <w:rsid w:val="00CD65C1"/>
    <w:rsid w:val="00CE1CF2"/>
    <w:rsid w:val="00CE2196"/>
    <w:rsid w:val="00CE2887"/>
    <w:rsid w:val="00CE28CD"/>
    <w:rsid w:val="00CE34EB"/>
    <w:rsid w:val="00CE6B4C"/>
    <w:rsid w:val="00CE6DF0"/>
    <w:rsid w:val="00CF14AD"/>
    <w:rsid w:val="00CF1848"/>
    <w:rsid w:val="00CF2A11"/>
    <w:rsid w:val="00CF2F19"/>
    <w:rsid w:val="00CF39EB"/>
    <w:rsid w:val="00CF50D2"/>
    <w:rsid w:val="00CF6D60"/>
    <w:rsid w:val="00D008C6"/>
    <w:rsid w:val="00D02B6C"/>
    <w:rsid w:val="00D03850"/>
    <w:rsid w:val="00D04B4B"/>
    <w:rsid w:val="00D053B0"/>
    <w:rsid w:val="00D05B08"/>
    <w:rsid w:val="00D05F9B"/>
    <w:rsid w:val="00D06187"/>
    <w:rsid w:val="00D070DA"/>
    <w:rsid w:val="00D0784C"/>
    <w:rsid w:val="00D105B5"/>
    <w:rsid w:val="00D13CDF"/>
    <w:rsid w:val="00D1444F"/>
    <w:rsid w:val="00D145D8"/>
    <w:rsid w:val="00D14D17"/>
    <w:rsid w:val="00D20A43"/>
    <w:rsid w:val="00D20BFA"/>
    <w:rsid w:val="00D210FD"/>
    <w:rsid w:val="00D21722"/>
    <w:rsid w:val="00D21A88"/>
    <w:rsid w:val="00D21D22"/>
    <w:rsid w:val="00D21FDF"/>
    <w:rsid w:val="00D22045"/>
    <w:rsid w:val="00D23184"/>
    <w:rsid w:val="00D267C6"/>
    <w:rsid w:val="00D30068"/>
    <w:rsid w:val="00D301D9"/>
    <w:rsid w:val="00D3111E"/>
    <w:rsid w:val="00D33AF1"/>
    <w:rsid w:val="00D34790"/>
    <w:rsid w:val="00D35E9C"/>
    <w:rsid w:val="00D368E0"/>
    <w:rsid w:val="00D40198"/>
    <w:rsid w:val="00D40E22"/>
    <w:rsid w:val="00D414EA"/>
    <w:rsid w:val="00D41A55"/>
    <w:rsid w:val="00D4222B"/>
    <w:rsid w:val="00D4233D"/>
    <w:rsid w:val="00D424EC"/>
    <w:rsid w:val="00D4298B"/>
    <w:rsid w:val="00D42B0F"/>
    <w:rsid w:val="00D432A4"/>
    <w:rsid w:val="00D44E03"/>
    <w:rsid w:val="00D463D3"/>
    <w:rsid w:val="00D50228"/>
    <w:rsid w:val="00D505D7"/>
    <w:rsid w:val="00D50EEF"/>
    <w:rsid w:val="00D50F7F"/>
    <w:rsid w:val="00D51151"/>
    <w:rsid w:val="00D51E83"/>
    <w:rsid w:val="00D52A11"/>
    <w:rsid w:val="00D53296"/>
    <w:rsid w:val="00D537D1"/>
    <w:rsid w:val="00D53C51"/>
    <w:rsid w:val="00D554E7"/>
    <w:rsid w:val="00D56029"/>
    <w:rsid w:val="00D562A9"/>
    <w:rsid w:val="00D61389"/>
    <w:rsid w:val="00D6143C"/>
    <w:rsid w:val="00D61786"/>
    <w:rsid w:val="00D633B8"/>
    <w:rsid w:val="00D63F66"/>
    <w:rsid w:val="00D640AB"/>
    <w:rsid w:val="00D642CF"/>
    <w:rsid w:val="00D65A05"/>
    <w:rsid w:val="00D66D50"/>
    <w:rsid w:val="00D6781A"/>
    <w:rsid w:val="00D703F4"/>
    <w:rsid w:val="00D70C16"/>
    <w:rsid w:val="00D71301"/>
    <w:rsid w:val="00D72761"/>
    <w:rsid w:val="00D7515E"/>
    <w:rsid w:val="00D76876"/>
    <w:rsid w:val="00D770E4"/>
    <w:rsid w:val="00D77803"/>
    <w:rsid w:val="00D77FC2"/>
    <w:rsid w:val="00D8006F"/>
    <w:rsid w:val="00D8213A"/>
    <w:rsid w:val="00D826D8"/>
    <w:rsid w:val="00D8310D"/>
    <w:rsid w:val="00D83200"/>
    <w:rsid w:val="00D8360B"/>
    <w:rsid w:val="00D84801"/>
    <w:rsid w:val="00D90EF5"/>
    <w:rsid w:val="00D91710"/>
    <w:rsid w:val="00D92819"/>
    <w:rsid w:val="00D95418"/>
    <w:rsid w:val="00D96524"/>
    <w:rsid w:val="00D96E13"/>
    <w:rsid w:val="00D96EC6"/>
    <w:rsid w:val="00DA0A19"/>
    <w:rsid w:val="00DA0FB4"/>
    <w:rsid w:val="00DA17FE"/>
    <w:rsid w:val="00DA25FF"/>
    <w:rsid w:val="00DA3169"/>
    <w:rsid w:val="00DA34CA"/>
    <w:rsid w:val="00DA48EF"/>
    <w:rsid w:val="00DA4F73"/>
    <w:rsid w:val="00DA673C"/>
    <w:rsid w:val="00DB07E7"/>
    <w:rsid w:val="00DB0810"/>
    <w:rsid w:val="00DB1168"/>
    <w:rsid w:val="00DB137E"/>
    <w:rsid w:val="00DB17F3"/>
    <w:rsid w:val="00DB2ACC"/>
    <w:rsid w:val="00DB2FD6"/>
    <w:rsid w:val="00DB345B"/>
    <w:rsid w:val="00DB379B"/>
    <w:rsid w:val="00DB3F8E"/>
    <w:rsid w:val="00DB471F"/>
    <w:rsid w:val="00DB4E91"/>
    <w:rsid w:val="00DC1460"/>
    <w:rsid w:val="00DC2D1F"/>
    <w:rsid w:val="00DC31D4"/>
    <w:rsid w:val="00DC3DC9"/>
    <w:rsid w:val="00DC477A"/>
    <w:rsid w:val="00DC4DDB"/>
    <w:rsid w:val="00DC50BE"/>
    <w:rsid w:val="00DC64AF"/>
    <w:rsid w:val="00DC7F4F"/>
    <w:rsid w:val="00DD021C"/>
    <w:rsid w:val="00DD1AFB"/>
    <w:rsid w:val="00DD1D4E"/>
    <w:rsid w:val="00DD2741"/>
    <w:rsid w:val="00DD2A0F"/>
    <w:rsid w:val="00DD347C"/>
    <w:rsid w:val="00DD3619"/>
    <w:rsid w:val="00DD4479"/>
    <w:rsid w:val="00DD511A"/>
    <w:rsid w:val="00DD5C4F"/>
    <w:rsid w:val="00DD78F0"/>
    <w:rsid w:val="00DE0670"/>
    <w:rsid w:val="00DE0D60"/>
    <w:rsid w:val="00DE0F57"/>
    <w:rsid w:val="00DE18F8"/>
    <w:rsid w:val="00DE1EEE"/>
    <w:rsid w:val="00DE2E6E"/>
    <w:rsid w:val="00DE31A0"/>
    <w:rsid w:val="00DE38EC"/>
    <w:rsid w:val="00DE3AF9"/>
    <w:rsid w:val="00DE5D17"/>
    <w:rsid w:val="00DE611B"/>
    <w:rsid w:val="00DE6873"/>
    <w:rsid w:val="00DE692D"/>
    <w:rsid w:val="00DE6C91"/>
    <w:rsid w:val="00DE7447"/>
    <w:rsid w:val="00DF0E6E"/>
    <w:rsid w:val="00DF143D"/>
    <w:rsid w:val="00DF14AA"/>
    <w:rsid w:val="00DF26CA"/>
    <w:rsid w:val="00DF328D"/>
    <w:rsid w:val="00DF32C0"/>
    <w:rsid w:val="00DF352F"/>
    <w:rsid w:val="00DF39B2"/>
    <w:rsid w:val="00DF626D"/>
    <w:rsid w:val="00DF6656"/>
    <w:rsid w:val="00DF6953"/>
    <w:rsid w:val="00DF76FF"/>
    <w:rsid w:val="00E0099A"/>
    <w:rsid w:val="00E02041"/>
    <w:rsid w:val="00E04752"/>
    <w:rsid w:val="00E0548C"/>
    <w:rsid w:val="00E05A46"/>
    <w:rsid w:val="00E07283"/>
    <w:rsid w:val="00E11146"/>
    <w:rsid w:val="00E118D4"/>
    <w:rsid w:val="00E12187"/>
    <w:rsid w:val="00E121E6"/>
    <w:rsid w:val="00E134A8"/>
    <w:rsid w:val="00E13831"/>
    <w:rsid w:val="00E13A6D"/>
    <w:rsid w:val="00E13EB5"/>
    <w:rsid w:val="00E14661"/>
    <w:rsid w:val="00E14E8A"/>
    <w:rsid w:val="00E162E5"/>
    <w:rsid w:val="00E168BD"/>
    <w:rsid w:val="00E16BFB"/>
    <w:rsid w:val="00E1770E"/>
    <w:rsid w:val="00E208FC"/>
    <w:rsid w:val="00E20A7E"/>
    <w:rsid w:val="00E20B8C"/>
    <w:rsid w:val="00E20CF8"/>
    <w:rsid w:val="00E217A3"/>
    <w:rsid w:val="00E230C6"/>
    <w:rsid w:val="00E24097"/>
    <w:rsid w:val="00E247AD"/>
    <w:rsid w:val="00E2563C"/>
    <w:rsid w:val="00E25CF8"/>
    <w:rsid w:val="00E25FB2"/>
    <w:rsid w:val="00E27067"/>
    <w:rsid w:val="00E30E3A"/>
    <w:rsid w:val="00E312EC"/>
    <w:rsid w:val="00E319F5"/>
    <w:rsid w:val="00E321C3"/>
    <w:rsid w:val="00E32E9E"/>
    <w:rsid w:val="00E35F36"/>
    <w:rsid w:val="00E37B11"/>
    <w:rsid w:val="00E37ECE"/>
    <w:rsid w:val="00E4154E"/>
    <w:rsid w:val="00E416E4"/>
    <w:rsid w:val="00E418C5"/>
    <w:rsid w:val="00E423C1"/>
    <w:rsid w:val="00E42CF5"/>
    <w:rsid w:val="00E43830"/>
    <w:rsid w:val="00E44238"/>
    <w:rsid w:val="00E44E5E"/>
    <w:rsid w:val="00E47A96"/>
    <w:rsid w:val="00E47E9C"/>
    <w:rsid w:val="00E52E46"/>
    <w:rsid w:val="00E53089"/>
    <w:rsid w:val="00E5489B"/>
    <w:rsid w:val="00E54ED3"/>
    <w:rsid w:val="00E553B1"/>
    <w:rsid w:val="00E57F1B"/>
    <w:rsid w:val="00E61B9B"/>
    <w:rsid w:val="00E61BA2"/>
    <w:rsid w:val="00E6267A"/>
    <w:rsid w:val="00E63428"/>
    <w:rsid w:val="00E6364F"/>
    <w:rsid w:val="00E63CDB"/>
    <w:rsid w:val="00E63F28"/>
    <w:rsid w:val="00E6489A"/>
    <w:rsid w:val="00E664E0"/>
    <w:rsid w:val="00E674D1"/>
    <w:rsid w:val="00E67D93"/>
    <w:rsid w:val="00E71259"/>
    <w:rsid w:val="00E71DC3"/>
    <w:rsid w:val="00E73605"/>
    <w:rsid w:val="00E74DB5"/>
    <w:rsid w:val="00E77F3A"/>
    <w:rsid w:val="00E81D89"/>
    <w:rsid w:val="00E82285"/>
    <w:rsid w:val="00E82517"/>
    <w:rsid w:val="00E82D86"/>
    <w:rsid w:val="00E832C3"/>
    <w:rsid w:val="00E840BC"/>
    <w:rsid w:val="00E847BD"/>
    <w:rsid w:val="00E8595C"/>
    <w:rsid w:val="00E85A44"/>
    <w:rsid w:val="00E85AF4"/>
    <w:rsid w:val="00E85EE3"/>
    <w:rsid w:val="00E86E64"/>
    <w:rsid w:val="00E87CF6"/>
    <w:rsid w:val="00E9066F"/>
    <w:rsid w:val="00E90A47"/>
    <w:rsid w:val="00E90C07"/>
    <w:rsid w:val="00E94E68"/>
    <w:rsid w:val="00E96225"/>
    <w:rsid w:val="00E96FEB"/>
    <w:rsid w:val="00E970E5"/>
    <w:rsid w:val="00E97493"/>
    <w:rsid w:val="00E97513"/>
    <w:rsid w:val="00EA0473"/>
    <w:rsid w:val="00EA0508"/>
    <w:rsid w:val="00EA1D6C"/>
    <w:rsid w:val="00EA2096"/>
    <w:rsid w:val="00EA2618"/>
    <w:rsid w:val="00EA3256"/>
    <w:rsid w:val="00EA3633"/>
    <w:rsid w:val="00EB0A76"/>
    <w:rsid w:val="00EB2322"/>
    <w:rsid w:val="00EB2BC7"/>
    <w:rsid w:val="00EB586E"/>
    <w:rsid w:val="00EB6694"/>
    <w:rsid w:val="00EB6812"/>
    <w:rsid w:val="00EB6B24"/>
    <w:rsid w:val="00EB6D8E"/>
    <w:rsid w:val="00EB6E69"/>
    <w:rsid w:val="00EC0533"/>
    <w:rsid w:val="00EC0AD7"/>
    <w:rsid w:val="00EC0F8F"/>
    <w:rsid w:val="00EC2C61"/>
    <w:rsid w:val="00EC2D01"/>
    <w:rsid w:val="00EC3A45"/>
    <w:rsid w:val="00EC4A25"/>
    <w:rsid w:val="00EC4B31"/>
    <w:rsid w:val="00EC4F52"/>
    <w:rsid w:val="00EC5AD5"/>
    <w:rsid w:val="00EC615B"/>
    <w:rsid w:val="00EC6DFB"/>
    <w:rsid w:val="00ED03EC"/>
    <w:rsid w:val="00ED0B78"/>
    <w:rsid w:val="00ED1458"/>
    <w:rsid w:val="00ED27C2"/>
    <w:rsid w:val="00ED3CE5"/>
    <w:rsid w:val="00ED4B3F"/>
    <w:rsid w:val="00ED4E63"/>
    <w:rsid w:val="00ED5A09"/>
    <w:rsid w:val="00ED6837"/>
    <w:rsid w:val="00EE0440"/>
    <w:rsid w:val="00EE0EBE"/>
    <w:rsid w:val="00EE2DC8"/>
    <w:rsid w:val="00EE3E53"/>
    <w:rsid w:val="00EE47FA"/>
    <w:rsid w:val="00EE5142"/>
    <w:rsid w:val="00EE5427"/>
    <w:rsid w:val="00EE5698"/>
    <w:rsid w:val="00EE5AD2"/>
    <w:rsid w:val="00EE667B"/>
    <w:rsid w:val="00EE6B31"/>
    <w:rsid w:val="00EE71EB"/>
    <w:rsid w:val="00EE7445"/>
    <w:rsid w:val="00EF03D9"/>
    <w:rsid w:val="00EF0E08"/>
    <w:rsid w:val="00EF1AD2"/>
    <w:rsid w:val="00EF2B6C"/>
    <w:rsid w:val="00EF3544"/>
    <w:rsid w:val="00EF3651"/>
    <w:rsid w:val="00EF36CA"/>
    <w:rsid w:val="00EF4526"/>
    <w:rsid w:val="00EF4F8F"/>
    <w:rsid w:val="00EF5057"/>
    <w:rsid w:val="00EF59F9"/>
    <w:rsid w:val="00EF6039"/>
    <w:rsid w:val="00EF62DA"/>
    <w:rsid w:val="00EF6702"/>
    <w:rsid w:val="00EF7D95"/>
    <w:rsid w:val="00F00503"/>
    <w:rsid w:val="00F00A1C"/>
    <w:rsid w:val="00F00B3F"/>
    <w:rsid w:val="00F00B74"/>
    <w:rsid w:val="00F00DE5"/>
    <w:rsid w:val="00F01327"/>
    <w:rsid w:val="00F01DFD"/>
    <w:rsid w:val="00F028FC"/>
    <w:rsid w:val="00F02C71"/>
    <w:rsid w:val="00F030A1"/>
    <w:rsid w:val="00F043AB"/>
    <w:rsid w:val="00F0461B"/>
    <w:rsid w:val="00F04A5B"/>
    <w:rsid w:val="00F04A72"/>
    <w:rsid w:val="00F04D5B"/>
    <w:rsid w:val="00F06657"/>
    <w:rsid w:val="00F075B3"/>
    <w:rsid w:val="00F116EE"/>
    <w:rsid w:val="00F117B7"/>
    <w:rsid w:val="00F120E6"/>
    <w:rsid w:val="00F12760"/>
    <w:rsid w:val="00F132A1"/>
    <w:rsid w:val="00F134E9"/>
    <w:rsid w:val="00F13F72"/>
    <w:rsid w:val="00F1488E"/>
    <w:rsid w:val="00F14E12"/>
    <w:rsid w:val="00F15FE6"/>
    <w:rsid w:val="00F16079"/>
    <w:rsid w:val="00F163C1"/>
    <w:rsid w:val="00F1643E"/>
    <w:rsid w:val="00F16862"/>
    <w:rsid w:val="00F16A5E"/>
    <w:rsid w:val="00F1714D"/>
    <w:rsid w:val="00F2019B"/>
    <w:rsid w:val="00F233AE"/>
    <w:rsid w:val="00F23688"/>
    <w:rsid w:val="00F253C1"/>
    <w:rsid w:val="00F27F1C"/>
    <w:rsid w:val="00F27F2E"/>
    <w:rsid w:val="00F32018"/>
    <w:rsid w:val="00F323C1"/>
    <w:rsid w:val="00F343CB"/>
    <w:rsid w:val="00F34EC9"/>
    <w:rsid w:val="00F34FC4"/>
    <w:rsid w:val="00F35620"/>
    <w:rsid w:val="00F360F0"/>
    <w:rsid w:val="00F36667"/>
    <w:rsid w:val="00F36E47"/>
    <w:rsid w:val="00F37D68"/>
    <w:rsid w:val="00F40620"/>
    <w:rsid w:val="00F41012"/>
    <w:rsid w:val="00F41609"/>
    <w:rsid w:val="00F44CAF"/>
    <w:rsid w:val="00F45676"/>
    <w:rsid w:val="00F51A41"/>
    <w:rsid w:val="00F52135"/>
    <w:rsid w:val="00F53B8C"/>
    <w:rsid w:val="00F545EB"/>
    <w:rsid w:val="00F5508E"/>
    <w:rsid w:val="00F55841"/>
    <w:rsid w:val="00F56017"/>
    <w:rsid w:val="00F560E3"/>
    <w:rsid w:val="00F5664D"/>
    <w:rsid w:val="00F5747A"/>
    <w:rsid w:val="00F57A1C"/>
    <w:rsid w:val="00F6084E"/>
    <w:rsid w:val="00F62AD0"/>
    <w:rsid w:val="00F62F24"/>
    <w:rsid w:val="00F63D8B"/>
    <w:rsid w:val="00F64050"/>
    <w:rsid w:val="00F6440F"/>
    <w:rsid w:val="00F64B23"/>
    <w:rsid w:val="00F67608"/>
    <w:rsid w:val="00F67C13"/>
    <w:rsid w:val="00F70466"/>
    <w:rsid w:val="00F70573"/>
    <w:rsid w:val="00F70E23"/>
    <w:rsid w:val="00F71323"/>
    <w:rsid w:val="00F71AB9"/>
    <w:rsid w:val="00F7272E"/>
    <w:rsid w:val="00F727B8"/>
    <w:rsid w:val="00F74309"/>
    <w:rsid w:val="00F74344"/>
    <w:rsid w:val="00F75081"/>
    <w:rsid w:val="00F759B3"/>
    <w:rsid w:val="00F75E33"/>
    <w:rsid w:val="00F77150"/>
    <w:rsid w:val="00F80F46"/>
    <w:rsid w:val="00F80F60"/>
    <w:rsid w:val="00F8128D"/>
    <w:rsid w:val="00F825CE"/>
    <w:rsid w:val="00F834B6"/>
    <w:rsid w:val="00F835EB"/>
    <w:rsid w:val="00F846F5"/>
    <w:rsid w:val="00F854E1"/>
    <w:rsid w:val="00F8566F"/>
    <w:rsid w:val="00F86207"/>
    <w:rsid w:val="00F86215"/>
    <w:rsid w:val="00F864B0"/>
    <w:rsid w:val="00F915B1"/>
    <w:rsid w:val="00F9168F"/>
    <w:rsid w:val="00F93A72"/>
    <w:rsid w:val="00F96ACF"/>
    <w:rsid w:val="00F9766A"/>
    <w:rsid w:val="00FA0C84"/>
    <w:rsid w:val="00FA1ABE"/>
    <w:rsid w:val="00FA2D47"/>
    <w:rsid w:val="00FA4677"/>
    <w:rsid w:val="00FA62AE"/>
    <w:rsid w:val="00FA6BD2"/>
    <w:rsid w:val="00FA6F60"/>
    <w:rsid w:val="00FA763C"/>
    <w:rsid w:val="00FA76F8"/>
    <w:rsid w:val="00FA792D"/>
    <w:rsid w:val="00FB0E9A"/>
    <w:rsid w:val="00FB1A7B"/>
    <w:rsid w:val="00FBD38E"/>
    <w:rsid w:val="00FC195F"/>
    <w:rsid w:val="00FC1A7F"/>
    <w:rsid w:val="00FC3A69"/>
    <w:rsid w:val="00FC4AB3"/>
    <w:rsid w:val="00FC4DED"/>
    <w:rsid w:val="00FC5812"/>
    <w:rsid w:val="00FC66FF"/>
    <w:rsid w:val="00FC7473"/>
    <w:rsid w:val="00FC76F7"/>
    <w:rsid w:val="00FC7A25"/>
    <w:rsid w:val="00FC7EB8"/>
    <w:rsid w:val="00FD0A19"/>
    <w:rsid w:val="00FD0C73"/>
    <w:rsid w:val="00FD1BF6"/>
    <w:rsid w:val="00FD255E"/>
    <w:rsid w:val="00FD33AB"/>
    <w:rsid w:val="00FD3766"/>
    <w:rsid w:val="00FD3DB2"/>
    <w:rsid w:val="00FD4048"/>
    <w:rsid w:val="00FD455E"/>
    <w:rsid w:val="00FD47F5"/>
    <w:rsid w:val="00FD55C2"/>
    <w:rsid w:val="00FD5EB9"/>
    <w:rsid w:val="00FD7DDB"/>
    <w:rsid w:val="00FD7FFE"/>
    <w:rsid w:val="00FE05C2"/>
    <w:rsid w:val="00FE0AA1"/>
    <w:rsid w:val="00FE0E71"/>
    <w:rsid w:val="00FE3075"/>
    <w:rsid w:val="00FE380B"/>
    <w:rsid w:val="00FE445D"/>
    <w:rsid w:val="00FE4F8A"/>
    <w:rsid w:val="00FE6563"/>
    <w:rsid w:val="00FF1173"/>
    <w:rsid w:val="00FF12DF"/>
    <w:rsid w:val="00FF184D"/>
    <w:rsid w:val="00FF19D0"/>
    <w:rsid w:val="00FF23DD"/>
    <w:rsid w:val="00FF26F9"/>
    <w:rsid w:val="00FF3812"/>
    <w:rsid w:val="00FF40DC"/>
    <w:rsid w:val="00FF4738"/>
    <w:rsid w:val="00FF5EAA"/>
    <w:rsid w:val="00FF6C13"/>
    <w:rsid w:val="00FF77DC"/>
    <w:rsid w:val="010AD765"/>
    <w:rsid w:val="01214F99"/>
    <w:rsid w:val="0128DD8C"/>
    <w:rsid w:val="015CC78D"/>
    <w:rsid w:val="01662535"/>
    <w:rsid w:val="016C1C23"/>
    <w:rsid w:val="01B35942"/>
    <w:rsid w:val="0289C379"/>
    <w:rsid w:val="03092EF5"/>
    <w:rsid w:val="03307F52"/>
    <w:rsid w:val="034DE109"/>
    <w:rsid w:val="035C0A90"/>
    <w:rsid w:val="03A6EFB6"/>
    <w:rsid w:val="03B1B1D9"/>
    <w:rsid w:val="03EFA671"/>
    <w:rsid w:val="040071DA"/>
    <w:rsid w:val="0437AF38"/>
    <w:rsid w:val="04515C7F"/>
    <w:rsid w:val="04786D5A"/>
    <w:rsid w:val="047C9B7A"/>
    <w:rsid w:val="053CA6F9"/>
    <w:rsid w:val="05781D4F"/>
    <w:rsid w:val="057E836C"/>
    <w:rsid w:val="0584317C"/>
    <w:rsid w:val="05C73B07"/>
    <w:rsid w:val="05F4D3A5"/>
    <w:rsid w:val="061BB682"/>
    <w:rsid w:val="065CC710"/>
    <w:rsid w:val="06725ECD"/>
    <w:rsid w:val="07370917"/>
    <w:rsid w:val="073857E5"/>
    <w:rsid w:val="0742221E"/>
    <w:rsid w:val="075D7FE5"/>
    <w:rsid w:val="077DA893"/>
    <w:rsid w:val="07937FF3"/>
    <w:rsid w:val="07CB61E8"/>
    <w:rsid w:val="07E17C36"/>
    <w:rsid w:val="0807215A"/>
    <w:rsid w:val="081C3591"/>
    <w:rsid w:val="0832438C"/>
    <w:rsid w:val="08C7E121"/>
    <w:rsid w:val="09CA8851"/>
    <w:rsid w:val="09CFE2B2"/>
    <w:rsid w:val="09E7F119"/>
    <w:rsid w:val="0A4E6047"/>
    <w:rsid w:val="0A9E8134"/>
    <w:rsid w:val="0AD26ABF"/>
    <w:rsid w:val="0B6CFA95"/>
    <w:rsid w:val="0BAF3799"/>
    <w:rsid w:val="0C5E75BE"/>
    <w:rsid w:val="0C8285A1"/>
    <w:rsid w:val="0C8D933B"/>
    <w:rsid w:val="0CC869B4"/>
    <w:rsid w:val="0CE1818E"/>
    <w:rsid w:val="0D223CCA"/>
    <w:rsid w:val="0D228E0A"/>
    <w:rsid w:val="0D3BDA8E"/>
    <w:rsid w:val="0DF4A537"/>
    <w:rsid w:val="0EA88520"/>
    <w:rsid w:val="0ED5FCB4"/>
    <w:rsid w:val="0ED67B11"/>
    <w:rsid w:val="0F18432D"/>
    <w:rsid w:val="0F7F2399"/>
    <w:rsid w:val="0F93D016"/>
    <w:rsid w:val="10251C22"/>
    <w:rsid w:val="1041D44E"/>
    <w:rsid w:val="1082F013"/>
    <w:rsid w:val="11072BEB"/>
    <w:rsid w:val="110C4235"/>
    <w:rsid w:val="11157DB3"/>
    <w:rsid w:val="114F78B6"/>
    <w:rsid w:val="11B26A4D"/>
    <w:rsid w:val="11BB7580"/>
    <w:rsid w:val="11C1A57A"/>
    <w:rsid w:val="11D7CF08"/>
    <w:rsid w:val="12CC8FE2"/>
    <w:rsid w:val="12E5D51B"/>
    <w:rsid w:val="13727AB4"/>
    <w:rsid w:val="13A1E9FE"/>
    <w:rsid w:val="13B4A884"/>
    <w:rsid w:val="13BA5989"/>
    <w:rsid w:val="13EDA342"/>
    <w:rsid w:val="1431FA50"/>
    <w:rsid w:val="147D6137"/>
    <w:rsid w:val="1497F819"/>
    <w:rsid w:val="14A9831E"/>
    <w:rsid w:val="14B6AD1A"/>
    <w:rsid w:val="15302932"/>
    <w:rsid w:val="156BB7FD"/>
    <w:rsid w:val="15727958"/>
    <w:rsid w:val="159535B3"/>
    <w:rsid w:val="15B2469C"/>
    <w:rsid w:val="15E3E04D"/>
    <w:rsid w:val="15F98F18"/>
    <w:rsid w:val="16432970"/>
    <w:rsid w:val="1647172C"/>
    <w:rsid w:val="17631FE9"/>
    <w:rsid w:val="1788D8A9"/>
    <w:rsid w:val="17D0383A"/>
    <w:rsid w:val="18092DAC"/>
    <w:rsid w:val="18327F1E"/>
    <w:rsid w:val="1877DCAE"/>
    <w:rsid w:val="18A77BDE"/>
    <w:rsid w:val="18CDB12D"/>
    <w:rsid w:val="18ED1090"/>
    <w:rsid w:val="191A726F"/>
    <w:rsid w:val="19253308"/>
    <w:rsid w:val="194C0DFD"/>
    <w:rsid w:val="195C74B9"/>
    <w:rsid w:val="198C70BF"/>
    <w:rsid w:val="1A39ED96"/>
    <w:rsid w:val="1A5194B2"/>
    <w:rsid w:val="1ABE9F2C"/>
    <w:rsid w:val="1AD74838"/>
    <w:rsid w:val="1AE0AAB9"/>
    <w:rsid w:val="1B2937D4"/>
    <w:rsid w:val="1B8640FC"/>
    <w:rsid w:val="1BD9F46D"/>
    <w:rsid w:val="1BDDD28B"/>
    <w:rsid w:val="1BDED8B8"/>
    <w:rsid w:val="1BF3D293"/>
    <w:rsid w:val="1CAB57BC"/>
    <w:rsid w:val="1CDD56F2"/>
    <w:rsid w:val="1D0F955C"/>
    <w:rsid w:val="1D5A3DDB"/>
    <w:rsid w:val="1D7F89F9"/>
    <w:rsid w:val="1DA456CB"/>
    <w:rsid w:val="1E59122A"/>
    <w:rsid w:val="1E791E69"/>
    <w:rsid w:val="1F505DB7"/>
    <w:rsid w:val="1F58BC4A"/>
    <w:rsid w:val="201706B9"/>
    <w:rsid w:val="20187C51"/>
    <w:rsid w:val="203510DD"/>
    <w:rsid w:val="20363956"/>
    <w:rsid w:val="20AD149C"/>
    <w:rsid w:val="21414DB2"/>
    <w:rsid w:val="215D0B4F"/>
    <w:rsid w:val="2172777C"/>
    <w:rsid w:val="219EDCEC"/>
    <w:rsid w:val="224DBEAD"/>
    <w:rsid w:val="232E4ACF"/>
    <w:rsid w:val="23306AC0"/>
    <w:rsid w:val="234A9222"/>
    <w:rsid w:val="2396F0C8"/>
    <w:rsid w:val="2449B7BA"/>
    <w:rsid w:val="249917AA"/>
    <w:rsid w:val="24E2960E"/>
    <w:rsid w:val="250BD597"/>
    <w:rsid w:val="253E3F64"/>
    <w:rsid w:val="254AE3A8"/>
    <w:rsid w:val="25757D7D"/>
    <w:rsid w:val="264C1932"/>
    <w:rsid w:val="265A1F64"/>
    <w:rsid w:val="26BC83D2"/>
    <w:rsid w:val="26D3B05E"/>
    <w:rsid w:val="272201D6"/>
    <w:rsid w:val="272A72CF"/>
    <w:rsid w:val="2741EBE8"/>
    <w:rsid w:val="275EBA24"/>
    <w:rsid w:val="27C96136"/>
    <w:rsid w:val="28BF8B6B"/>
    <w:rsid w:val="290E44ED"/>
    <w:rsid w:val="291CC091"/>
    <w:rsid w:val="291F0226"/>
    <w:rsid w:val="29929FEA"/>
    <w:rsid w:val="2992A9A9"/>
    <w:rsid w:val="29961247"/>
    <w:rsid w:val="29A2BA5A"/>
    <w:rsid w:val="2A989A2A"/>
    <w:rsid w:val="2A9DA083"/>
    <w:rsid w:val="2AD95703"/>
    <w:rsid w:val="2B14116F"/>
    <w:rsid w:val="2B386BB1"/>
    <w:rsid w:val="2BA854A9"/>
    <w:rsid w:val="2BEB2755"/>
    <w:rsid w:val="2C55C06B"/>
    <w:rsid w:val="2C685164"/>
    <w:rsid w:val="2CA21CC1"/>
    <w:rsid w:val="2CAD2C4A"/>
    <w:rsid w:val="2CDFABDA"/>
    <w:rsid w:val="2DD19544"/>
    <w:rsid w:val="2DD527DF"/>
    <w:rsid w:val="2E1B1079"/>
    <w:rsid w:val="2E8C427D"/>
    <w:rsid w:val="2EB082C5"/>
    <w:rsid w:val="2EB6E207"/>
    <w:rsid w:val="2EE3FDFD"/>
    <w:rsid w:val="2FC41313"/>
    <w:rsid w:val="30311A3E"/>
    <w:rsid w:val="30A3D001"/>
    <w:rsid w:val="30B4EB41"/>
    <w:rsid w:val="310A73F9"/>
    <w:rsid w:val="310BBB9E"/>
    <w:rsid w:val="3174C772"/>
    <w:rsid w:val="317A648A"/>
    <w:rsid w:val="31A2027F"/>
    <w:rsid w:val="31E29CB7"/>
    <w:rsid w:val="31E3F3BB"/>
    <w:rsid w:val="31F79EBF"/>
    <w:rsid w:val="320470CC"/>
    <w:rsid w:val="327A7AC4"/>
    <w:rsid w:val="32DF3C57"/>
    <w:rsid w:val="32F4ACEE"/>
    <w:rsid w:val="33195A5E"/>
    <w:rsid w:val="334BE16A"/>
    <w:rsid w:val="335D8DF3"/>
    <w:rsid w:val="33810D23"/>
    <w:rsid w:val="33B3C0C5"/>
    <w:rsid w:val="348A5FE3"/>
    <w:rsid w:val="3503A42B"/>
    <w:rsid w:val="3503AC2D"/>
    <w:rsid w:val="3554D8B2"/>
    <w:rsid w:val="3571FB38"/>
    <w:rsid w:val="35BA0508"/>
    <w:rsid w:val="35D97F6F"/>
    <w:rsid w:val="35EE02FA"/>
    <w:rsid w:val="36257FCD"/>
    <w:rsid w:val="366D9E92"/>
    <w:rsid w:val="3690792F"/>
    <w:rsid w:val="36D181D7"/>
    <w:rsid w:val="37101E30"/>
    <w:rsid w:val="37D15CEA"/>
    <w:rsid w:val="384499DA"/>
    <w:rsid w:val="384A1BCD"/>
    <w:rsid w:val="389004CE"/>
    <w:rsid w:val="3897A425"/>
    <w:rsid w:val="3A09FD99"/>
    <w:rsid w:val="3A320314"/>
    <w:rsid w:val="3A9A9E2F"/>
    <w:rsid w:val="3AA072F6"/>
    <w:rsid w:val="3ABC69B8"/>
    <w:rsid w:val="3B2E29A1"/>
    <w:rsid w:val="3B46CCDC"/>
    <w:rsid w:val="3B663367"/>
    <w:rsid w:val="3B860FCF"/>
    <w:rsid w:val="3BC987AB"/>
    <w:rsid w:val="3BD53768"/>
    <w:rsid w:val="3BDE6A70"/>
    <w:rsid w:val="3C1E2C58"/>
    <w:rsid w:val="3C1EF263"/>
    <w:rsid w:val="3C7C9563"/>
    <w:rsid w:val="3CD54E2A"/>
    <w:rsid w:val="3DB68779"/>
    <w:rsid w:val="3DC37704"/>
    <w:rsid w:val="3DD166F4"/>
    <w:rsid w:val="3DE0F472"/>
    <w:rsid w:val="3DFBAA76"/>
    <w:rsid w:val="3E330D7F"/>
    <w:rsid w:val="3E79EF8D"/>
    <w:rsid w:val="3E81FDBA"/>
    <w:rsid w:val="3EFF9334"/>
    <w:rsid w:val="3F0C2CDB"/>
    <w:rsid w:val="3F2DE231"/>
    <w:rsid w:val="3F4DBE82"/>
    <w:rsid w:val="3FFAA7C2"/>
    <w:rsid w:val="4012BE14"/>
    <w:rsid w:val="401A124F"/>
    <w:rsid w:val="4046DA55"/>
    <w:rsid w:val="40FF6BC3"/>
    <w:rsid w:val="41199A5C"/>
    <w:rsid w:val="413069C2"/>
    <w:rsid w:val="41A3E07D"/>
    <w:rsid w:val="41B416E5"/>
    <w:rsid w:val="41F397E7"/>
    <w:rsid w:val="42447A00"/>
    <w:rsid w:val="428CFAB8"/>
    <w:rsid w:val="4369C726"/>
    <w:rsid w:val="443158C4"/>
    <w:rsid w:val="44323CC7"/>
    <w:rsid w:val="44781086"/>
    <w:rsid w:val="44BA696F"/>
    <w:rsid w:val="4556BB65"/>
    <w:rsid w:val="4596C9B8"/>
    <w:rsid w:val="45C82E3E"/>
    <w:rsid w:val="45E6FACE"/>
    <w:rsid w:val="45EB9110"/>
    <w:rsid w:val="45F367F7"/>
    <w:rsid w:val="46179639"/>
    <w:rsid w:val="46359F0B"/>
    <w:rsid w:val="465FE5E7"/>
    <w:rsid w:val="46D5142A"/>
    <w:rsid w:val="46FFAA03"/>
    <w:rsid w:val="473772F9"/>
    <w:rsid w:val="473C9CB3"/>
    <w:rsid w:val="47606BFB"/>
    <w:rsid w:val="4772799C"/>
    <w:rsid w:val="477BCA1D"/>
    <w:rsid w:val="4807EFBD"/>
    <w:rsid w:val="482358BB"/>
    <w:rsid w:val="4844937E"/>
    <w:rsid w:val="4856A59D"/>
    <w:rsid w:val="486F7415"/>
    <w:rsid w:val="48A0C198"/>
    <w:rsid w:val="49687795"/>
    <w:rsid w:val="49A3C602"/>
    <w:rsid w:val="49ACAD5F"/>
    <w:rsid w:val="49B1885F"/>
    <w:rsid w:val="49B9BEC1"/>
    <w:rsid w:val="49D1FD73"/>
    <w:rsid w:val="4A10B694"/>
    <w:rsid w:val="4A5BB191"/>
    <w:rsid w:val="4AB78995"/>
    <w:rsid w:val="4AD01BBA"/>
    <w:rsid w:val="4AEE6ABB"/>
    <w:rsid w:val="4B17C5FC"/>
    <w:rsid w:val="4B643F7D"/>
    <w:rsid w:val="4BF8C49B"/>
    <w:rsid w:val="4C252C03"/>
    <w:rsid w:val="4C702BDE"/>
    <w:rsid w:val="4CA703C7"/>
    <w:rsid w:val="4D39B29E"/>
    <w:rsid w:val="4D41810B"/>
    <w:rsid w:val="4D48004B"/>
    <w:rsid w:val="4E0AA712"/>
    <w:rsid w:val="4E31441F"/>
    <w:rsid w:val="4E60E684"/>
    <w:rsid w:val="4EAC9C82"/>
    <w:rsid w:val="4ED8A470"/>
    <w:rsid w:val="4EF2D06F"/>
    <w:rsid w:val="4F0A2422"/>
    <w:rsid w:val="4F1C6A0E"/>
    <w:rsid w:val="4F3C2851"/>
    <w:rsid w:val="4FA97F45"/>
    <w:rsid w:val="4FEA1FC7"/>
    <w:rsid w:val="4FEE0EAA"/>
    <w:rsid w:val="501143E1"/>
    <w:rsid w:val="501669EC"/>
    <w:rsid w:val="509730F4"/>
    <w:rsid w:val="50BE68C2"/>
    <w:rsid w:val="5133299A"/>
    <w:rsid w:val="517416BB"/>
    <w:rsid w:val="517FC9AF"/>
    <w:rsid w:val="5287E9FD"/>
    <w:rsid w:val="52C30DA5"/>
    <w:rsid w:val="52DED53B"/>
    <w:rsid w:val="537BAB1D"/>
    <w:rsid w:val="539B8DF0"/>
    <w:rsid w:val="53A0BC22"/>
    <w:rsid w:val="54850219"/>
    <w:rsid w:val="556EAE18"/>
    <w:rsid w:val="568163EA"/>
    <w:rsid w:val="5724E4CF"/>
    <w:rsid w:val="5738F86C"/>
    <w:rsid w:val="573CEEAB"/>
    <w:rsid w:val="57457E2A"/>
    <w:rsid w:val="57CC0E97"/>
    <w:rsid w:val="582455C3"/>
    <w:rsid w:val="585598EA"/>
    <w:rsid w:val="58625C34"/>
    <w:rsid w:val="58E2DE88"/>
    <w:rsid w:val="58E45ECA"/>
    <w:rsid w:val="58EE94B0"/>
    <w:rsid w:val="59557D4D"/>
    <w:rsid w:val="59911DF0"/>
    <w:rsid w:val="59B39DA5"/>
    <w:rsid w:val="5A383CE8"/>
    <w:rsid w:val="5A3DD941"/>
    <w:rsid w:val="5A813E26"/>
    <w:rsid w:val="5AB87BAB"/>
    <w:rsid w:val="5AE1968C"/>
    <w:rsid w:val="5B03CDBA"/>
    <w:rsid w:val="5B088DA4"/>
    <w:rsid w:val="5B571516"/>
    <w:rsid w:val="5B718AD4"/>
    <w:rsid w:val="5B71FCEB"/>
    <w:rsid w:val="5B869A3A"/>
    <w:rsid w:val="5BAC832A"/>
    <w:rsid w:val="5BBA6063"/>
    <w:rsid w:val="5BCBE931"/>
    <w:rsid w:val="5BD94E26"/>
    <w:rsid w:val="5C2D8E10"/>
    <w:rsid w:val="5C58EDC5"/>
    <w:rsid w:val="5CA53B92"/>
    <w:rsid w:val="5CE734D3"/>
    <w:rsid w:val="5DB1B316"/>
    <w:rsid w:val="5DC8E97A"/>
    <w:rsid w:val="5E3A3FC3"/>
    <w:rsid w:val="5E930A1F"/>
    <w:rsid w:val="5E9DD0DF"/>
    <w:rsid w:val="5ECA5902"/>
    <w:rsid w:val="5F11CFAF"/>
    <w:rsid w:val="5F40431B"/>
    <w:rsid w:val="5F576C01"/>
    <w:rsid w:val="5F74743A"/>
    <w:rsid w:val="5FA73E24"/>
    <w:rsid w:val="604135E2"/>
    <w:rsid w:val="60840DA4"/>
    <w:rsid w:val="609D2EA1"/>
    <w:rsid w:val="60CBCC29"/>
    <w:rsid w:val="60D307E8"/>
    <w:rsid w:val="618951C5"/>
    <w:rsid w:val="620EA83D"/>
    <w:rsid w:val="628A70BC"/>
    <w:rsid w:val="62CD8915"/>
    <w:rsid w:val="6343E242"/>
    <w:rsid w:val="636C9914"/>
    <w:rsid w:val="63FCD735"/>
    <w:rsid w:val="64117B65"/>
    <w:rsid w:val="646665FE"/>
    <w:rsid w:val="647E050F"/>
    <w:rsid w:val="65172FE9"/>
    <w:rsid w:val="65B5AED1"/>
    <w:rsid w:val="669D7F19"/>
    <w:rsid w:val="66F57257"/>
    <w:rsid w:val="670F0579"/>
    <w:rsid w:val="6733C434"/>
    <w:rsid w:val="6763175D"/>
    <w:rsid w:val="678D42E7"/>
    <w:rsid w:val="67C47250"/>
    <w:rsid w:val="67CAC4AA"/>
    <w:rsid w:val="67E2E39C"/>
    <w:rsid w:val="67E9D084"/>
    <w:rsid w:val="687D72CE"/>
    <w:rsid w:val="68AA85C9"/>
    <w:rsid w:val="68CE5036"/>
    <w:rsid w:val="69DF00E3"/>
    <w:rsid w:val="69F2762F"/>
    <w:rsid w:val="6AE2E929"/>
    <w:rsid w:val="6B0ED5AF"/>
    <w:rsid w:val="6B5AD8EC"/>
    <w:rsid w:val="6B7CD2D0"/>
    <w:rsid w:val="6C810554"/>
    <w:rsid w:val="6C895EA0"/>
    <w:rsid w:val="6C92883A"/>
    <w:rsid w:val="6C9441CE"/>
    <w:rsid w:val="6C97771A"/>
    <w:rsid w:val="6CAB4EA9"/>
    <w:rsid w:val="6CE2B0F5"/>
    <w:rsid w:val="6D542ADC"/>
    <w:rsid w:val="6DAFD551"/>
    <w:rsid w:val="6DCFD37C"/>
    <w:rsid w:val="6E83AFA8"/>
    <w:rsid w:val="6F0BF20D"/>
    <w:rsid w:val="6F3DB102"/>
    <w:rsid w:val="7050BEC3"/>
    <w:rsid w:val="7056CDFD"/>
    <w:rsid w:val="709479BE"/>
    <w:rsid w:val="70A69277"/>
    <w:rsid w:val="70ADA1EB"/>
    <w:rsid w:val="70C271D7"/>
    <w:rsid w:val="70E523B7"/>
    <w:rsid w:val="714A1886"/>
    <w:rsid w:val="714A30C8"/>
    <w:rsid w:val="71A3B902"/>
    <w:rsid w:val="724324F6"/>
    <w:rsid w:val="728030BF"/>
    <w:rsid w:val="72A42015"/>
    <w:rsid w:val="72E4B5EE"/>
    <w:rsid w:val="7301D31E"/>
    <w:rsid w:val="7307EFC4"/>
    <w:rsid w:val="735C36D6"/>
    <w:rsid w:val="7363346A"/>
    <w:rsid w:val="737B9BA6"/>
    <w:rsid w:val="73A0CC7C"/>
    <w:rsid w:val="73A49D44"/>
    <w:rsid w:val="74A92C9B"/>
    <w:rsid w:val="75402C58"/>
    <w:rsid w:val="75D8B756"/>
    <w:rsid w:val="7603CE26"/>
    <w:rsid w:val="7616FCBD"/>
    <w:rsid w:val="7626EE84"/>
    <w:rsid w:val="7674A529"/>
    <w:rsid w:val="76949E05"/>
    <w:rsid w:val="776EAA4C"/>
    <w:rsid w:val="7798AA55"/>
    <w:rsid w:val="780D37AB"/>
    <w:rsid w:val="7853CDE7"/>
    <w:rsid w:val="785CCD09"/>
    <w:rsid w:val="789270B1"/>
    <w:rsid w:val="78BF3DD3"/>
    <w:rsid w:val="78FC6168"/>
    <w:rsid w:val="795F0C6F"/>
    <w:rsid w:val="79BB85AF"/>
    <w:rsid w:val="7A41527F"/>
    <w:rsid w:val="7A4B8F6A"/>
    <w:rsid w:val="7AB37D28"/>
    <w:rsid w:val="7AD6EEDD"/>
    <w:rsid w:val="7B131371"/>
    <w:rsid w:val="7B94FA34"/>
    <w:rsid w:val="7BB3786A"/>
    <w:rsid w:val="7BD006EE"/>
    <w:rsid w:val="7CE7083B"/>
    <w:rsid w:val="7D107972"/>
    <w:rsid w:val="7D17E379"/>
    <w:rsid w:val="7D4424FD"/>
    <w:rsid w:val="7D5BC464"/>
    <w:rsid w:val="7E2DFAE7"/>
    <w:rsid w:val="7E754820"/>
    <w:rsid w:val="7E75B4BA"/>
    <w:rsid w:val="7E82B72E"/>
    <w:rsid w:val="7EC60067"/>
    <w:rsid w:val="7EE0E474"/>
    <w:rsid w:val="7F690B72"/>
    <w:rsid w:val="7FE4E40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C2D5"/>
  <w15:docId w15:val="{68EA7BE0-8DF7-3A42-8520-0C74B539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5D17"/>
    <w:rPr>
      <w:rFonts w:ascii="Arial" w:hAnsi="Arial"/>
      <w:sz w:val="22"/>
    </w:rPr>
  </w:style>
  <w:style w:type="paragraph" w:styleId="Heading1">
    <w:name w:val="heading 1"/>
    <w:basedOn w:val="Normal"/>
    <w:next w:val="Normal"/>
    <w:uiPriority w:val="9"/>
    <w:qFormat/>
    <w:rsid w:val="00DE5D17"/>
    <w:pPr>
      <w:keepNext/>
      <w:keepLines/>
      <w:spacing w:after="120"/>
      <w:outlineLvl w:val="0"/>
    </w:pPr>
    <w:rPr>
      <w:rFonts w:eastAsiaTheme="majorEastAsia" w:cstheme="majorBidi"/>
      <w:b/>
      <w:bCs/>
      <w:i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rsid w:val="00DE5D17"/>
    <w:pPr>
      <w:keepNext/>
      <w:keepLines/>
      <w:spacing w:after="120"/>
      <w:outlineLvl w:val="1"/>
    </w:pPr>
    <w:rPr>
      <w:rFonts w:eastAsiaTheme="majorEastAsia" w:cstheme="majorBidi"/>
      <w:bCs/>
      <w:i/>
      <w:color w:val="000000" w:themeColor="text1"/>
      <w:szCs w:val="28"/>
      <w:u w:val="single"/>
    </w:rPr>
  </w:style>
  <w:style w:type="paragraph" w:styleId="Heading3">
    <w:name w:val="heading 3"/>
    <w:basedOn w:val="Normal"/>
    <w:next w:val="Normal"/>
    <w:uiPriority w:val="9"/>
    <w:unhideWhenUsed/>
    <w:qFormat/>
    <w:rsid w:val="00DE5D17"/>
    <w:pPr>
      <w:keepNext/>
      <w:keepLines/>
      <w:spacing w:after="120"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uiPriority w:val="9"/>
    <w:unhideWhenUsed/>
    <w:qFormat/>
    <w:rsid w:val="002179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000000" w:themeColor="text1"/>
    </w:rPr>
  </w:style>
  <w:style w:type="paragraph" w:styleId="Heading5">
    <w:name w:val="heading 5"/>
    <w:basedOn w:val="Normal"/>
    <w:next w:val="Normal"/>
    <w:uiPriority w:val="9"/>
    <w:unhideWhenUsed/>
    <w:qFormat/>
    <w:rsid w:val="002179B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000000" w:themeColor="text1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Normal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Normal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Normal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rsid w:val="003C0FF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D3D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D3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D3D4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D3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D3D41"/>
    <w:rPr>
      <w:rFonts w:ascii="Arial" w:hAnsi="Arial"/>
      <w:b/>
      <w:bCs/>
      <w:sz w:val="20"/>
      <w:szCs w:val="20"/>
    </w:rPr>
  </w:style>
  <w:style w:type="character" w:customStyle="1" w:styleId="VerbatimChar">
    <w:name w:val="Verbatim Char"/>
    <w:basedOn w:val="DefaultParagraphFont"/>
    <w:link w:val="SourceCode"/>
    <w:rsid w:val="00182AEB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182AEB"/>
    <w:pPr>
      <w:wordWrap w:val="0"/>
    </w:pPr>
    <w:rPr>
      <w:rFonts w:ascii="Consolas" w:hAnsi="Consolas"/>
    </w:rPr>
  </w:style>
  <w:style w:type="character" w:customStyle="1" w:styleId="SpecialStringTok">
    <w:name w:val="SpecialStringTok"/>
    <w:basedOn w:val="VerbatimChar"/>
    <w:rsid w:val="00182AEB"/>
    <w:rPr>
      <w:rFonts w:ascii="Consolas" w:hAnsi="Consolas"/>
      <w:color w:val="BB6688"/>
      <w:sz w:val="22"/>
    </w:rPr>
  </w:style>
  <w:style w:type="character" w:customStyle="1" w:styleId="InformationTok">
    <w:name w:val="InformationTok"/>
    <w:basedOn w:val="VerbatimChar"/>
    <w:rsid w:val="00182AEB"/>
    <w:rPr>
      <w:rFonts w:ascii="Consolas" w:hAnsi="Consolas"/>
      <w:b/>
      <w:i/>
      <w:color w:val="60A0B0"/>
      <w:sz w:val="22"/>
    </w:rPr>
  </w:style>
  <w:style w:type="character" w:customStyle="1" w:styleId="NormalTok">
    <w:name w:val="NormalTok"/>
    <w:basedOn w:val="VerbatimChar"/>
    <w:rsid w:val="00182AEB"/>
    <w:rPr>
      <w:rFonts w:ascii="Consolas" w:hAnsi="Consolas"/>
      <w:sz w:val="22"/>
    </w:rPr>
  </w:style>
  <w:style w:type="table" w:styleId="PlainTable2">
    <w:name w:val="Plain Table 2"/>
    <w:basedOn w:val="TableNormal"/>
    <w:rsid w:val="00525FE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semiHidden/>
    <w:rsid w:val="008755C3"/>
    <w:pPr>
      <w:spacing w:after="0"/>
    </w:pPr>
    <w:rPr>
      <w:rFonts w:ascii="Arial" w:hAnsi="Arial"/>
      <w:sz w:val="22"/>
    </w:rPr>
  </w:style>
  <w:style w:type="paragraph" w:styleId="Header">
    <w:name w:val="header"/>
    <w:basedOn w:val="Normal"/>
    <w:link w:val="HeaderChar"/>
    <w:semiHidden/>
    <w:unhideWhenUsed/>
    <w:rsid w:val="0024287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24287D"/>
    <w:rPr>
      <w:rFonts w:ascii="Arial" w:hAnsi="Arial"/>
      <w:sz w:val="22"/>
    </w:rPr>
  </w:style>
  <w:style w:type="paragraph" w:styleId="Footer">
    <w:name w:val="footer"/>
    <w:basedOn w:val="Normal"/>
    <w:link w:val="FooterChar"/>
    <w:semiHidden/>
    <w:unhideWhenUsed/>
    <w:rsid w:val="0024287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24287D"/>
    <w:rPr>
      <w:rFonts w:ascii="Arial" w:hAnsi="Arial"/>
      <w:sz w:val="22"/>
    </w:rPr>
  </w:style>
  <w:style w:type="paragraph" w:styleId="Bibliography">
    <w:name w:val="Bibliography"/>
    <w:basedOn w:val="Normal"/>
    <w:next w:val="Normal"/>
    <w:unhideWhenUsed/>
    <w:rsid w:val="002F3FCA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nhideWhenUsed/>
    <w:rsid w:val="0087001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01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E6D2A"/>
    <w:rPr>
      <w:color w:val="2B579A"/>
      <w:shd w:val="clear" w:color="auto" w:fill="E1DFDD"/>
    </w:rPr>
  </w:style>
  <w:style w:type="paragraph" w:customStyle="1" w:styleId="p1">
    <w:name w:val="p1"/>
    <w:basedOn w:val="Normal"/>
    <w:rsid w:val="00F5508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ole/Library/Group%20Containers/UBF8T346G9.Office/User%20Content.localized/Templates.localized/co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ECD6984B6124AA279656DFB47195C" ma:contentTypeVersion="16" ma:contentTypeDescription="Create a new document." ma:contentTypeScope="" ma:versionID="f4609f70a82e95be0f57bec00d624718">
  <xsd:schema xmlns:xsd="http://www.w3.org/2001/XMLSchema" xmlns:xs="http://www.w3.org/2001/XMLSchema" xmlns:p="http://schemas.microsoft.com/office/2006/metadata/properties" xmlns:ns2="0e33505e-f143-4115-8eba-37b47d3aa1c6" xmlns:ns3="b7b28bfe-e874-4a90-89f9-0d5b4a018804" targetNamespace="http://schemas.microsoft.com/office/2006/metadata/properties" ma:root="true" ma:fieldsID="b02b9925c6f5b4eb7494ed78972c3177" ns2:_="" ns3:_="">
    <xsd:import namespace="0e33505e-f143-4115-8eba-37b47d3aa1c6"/>
    <xsd:import namespace="b7b28bfe-e874-4a90-89f9-0d5b4a018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3505e-f143-4115-8eba-37b47d3aa1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28bfe-e874-4a90-89f9-0d5b4a018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8126469-a656-47ac-bea5-8ed8531c7e64}" ma:internalName="TaxCatchAll" ma:showField="CatchAllData" ma:web="b7b28bfe-e874-4a90-89f9-0d5b4a0188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33505e-f143-4115-8eba-37b47d3aa1c6">
      <Terms xmlns="http://schemas.microsoft.com/office/infopath/2007/PartnerControls"/>
    </lcf76f155ced4ddcb4097134ff3c332f>
    <TaxCatchAll xmlns="b7b28bfe-e874-4a90-89f9-0d5b4a018804" xsi:nil="true"/>
  </documentManagement>
</p:properties>
</file>

<file path=customXml/itemProps1.xml><?xml version="1.0" encoding="utf-8"?>
<ds:datastoreItem xmlns:ds="http://schemas.openxmlformats.org/officeDocument/2006/customXml" ds:itemID="{95D3BC6C-DF7F-4276-BA25-49A5D34606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3505e-f143-4115-8eba-37b47d3aa1c6"/>
    <ds:schemaRef ds:uri="b7b28bfe-e874-4a90-89f9-0d5b4a018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3CA165-3E3C-4710-B7E2-70C4287B97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4BF1F2-C56E-4E53-B30A-1AEEF29846C1}">
  <ds:schemaRefs>
    <ds:schemaRef ds:uri="http://schemas.microsoft.com/office/2006/metadata/properties"/>
    <ds:schemaRef ds:uri="http://schemas.microsoft.com/office/infopath/2007/PartnerControls"/>
    <ds:schemaRef ds:uri="0e33505e-f143-4115-8eba-37b47d3aa1c6"/>
    <ds:schemaRef ds:uri="b7b28bfe-e874-4a90-89f9-0d5b4a018804"/>
  </ds:schemaRefs>
</ds:datastoreItem>
</file>

<file path=docMetadata/LabelInfo.xml><?xml version="1.0" encoding="utf-8"?>
<clbl:labelList xmlns:clbl="http://schemas.microsoft.com/office/2020/mipLabelMetadata">
  <clbl:label id="{680254d4-278b-4aa1-aca8-c2600f79c533}" enabled="0" method="" siteId="{680254d4-278b-4aa1-aca8-c2600f79c53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ole.dotx</Template>
  <TotalTime>161</TotalTime>
  <Pages>6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Cole Brokamp</dc:creator>
  <cp:keywords/>
  <cp:lastModifiedBy>Hartlage, Carson</cp:lastModifiedBy>
  <cp:revision>208</cp:revision>
  <cp:lastPrinted>2026-05-18T09:56:00Z</cp:lastPrinted>
  <dcterms:created xsi:type="dcterms:W3CDTF">2026-05-18T09:56:00Z</dcterms:created>
  <dcterms:modified xsi:type="dcterms:W3CDTF">2026-06-0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ECD6984B6124AA279656DFB47195C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9.0-beta.21+1a89239a1"&gt;&lt;session id="Iwx49shm"/&gt;&lt;style id="http://www.zotero.org/styles/jamia" hasBibliography="1" bibliographyStyleHasBeenSet="1"/&gt;&lt;prefs&gt;&lt;pref name="fieldType" value="Field"/&gt;&lt;pref name="automaticJou</vt:lpwstr>
  </property>
  <property fmtid="{D5CDD505-2E9C-101B-9397-08002B2CF9AE}" pid="6" name="ZOTERO_PREF_2">
    <vt:lpwstr>rnalAbbreviations" value="true"/&gt;&lt;/prefs&gt;&lt;/data&gt;</vt:lpwstr>
  </property>
</Properties>
</file>